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666E88" w14:textId="58BB9D33" w:rsidR="00EA52EE" w:rsidRDefault="003A4EE1" w:rsidP="00310CBD">
      <w:pPr>
        <w:pStyle w:val="Heading2"/>
        <w:spacing w:line="240" w:lineRule="auto"/>
      </w:pPr>
      <w:r w:rsidRPr="009C50FA">
        <w:t xml:space="preserve">Supplementary Table </w:t>
      </w:r>
      <w:r w:rsidR="00E97032">
        <w:t>1</w:t>
      </w:r>
    </w:p>
    <w:p w14:paraId="11C4ED70" w14:textId="3369F834" w:rsidR="003A4EE1" w:rsidRPr="009036FD" w:rsidRDefault="003A4EE1" w:rsidP="00310CBD">
      <w:pPr>
        <w:spacing w:line="240" w:lineRule="auto"/>
        <w:ind w:firstLine="0"/>
        <w:rPr>
          <w:i/>
          <w:iCs/>
        </w:rPr>
      </w:pPr>
      <w:r w:rsidRPr="009036FD">
        <w:rPr>
          <w:i/>
          <w:iCs/>
        </w:rPr>
        <w:t xml:space="preserve">C4 </w:t>
      </w:r>
      <w:r w:rsidR="009036FD">
        <w:rPr>
          <w:i/>
          <w:iCs/>
        </w:rPr>
        <w:t>i</w:t>
      </w:r>
      <w:r w:rsidRPr="009036FD">
        <w:rPr>
          <w:i/>
          <w:iCs/>
        </w:rPr>
        <w:t>tem endorsement frequencies</w:t>
      </w:r>
      <w:r w:rsidR="0083147B" w:rsidRPr="009036FD">
        <w:rPr>
          <w:i/>
          <w:iCs/>
        </w:rPr>
        <w:t xml:space="preserve"> by clinical group</w:t>
      </w:r>
    </w:p>
    <w:tbl>
      <w:tblPr>
        <w:tblStyle w:val="TableGrid"/>
        <w:tblW w:w="0" w:type="auto"/>
        <w:tblLook w:val="04A0" w:firstRow="1" w:lastRow="0" w:firstColumn="1" w:lastColumn="0" w:noHBand="0" w:noVBand="1"/>
      </w:tblPr>
      <w:tblGrid>
        <w:gridCol w:w="1596"/>
        <w:gridCol w:w="1246"/>
        <w:gridCol w:w="1294"/>
        <w:gridCol w:w="1246"/>
        <w:gridCol w:w="1244"/>
        <w:gridCol w:w="1294"/>
        <w:gridCol w:w="1243"/>
        <w:gridCol w:w="1246"/>
        <w:gridCol w:w="1295"/>
        <w:gridCol w:w="1246"/>
      </w:tblGrid>
      <w:tr w:rsidR="003A4EE1" w14:paraId="2B17EC1E" w14:textId="77777777" w:rsidTr="008C29BD">
        <w:tc>
          <w:tcPr>
            <w:tcW w:w="1596" w:type="dxa"/>
            <w:vMerge w:val="restart"/>
          </w:tcPr>
          <w:p w14:paraId="4AD5A233" w14:textId="77777777" w:rsidR="003A4EE1" w:rsidRDefault="003A4EE1" w:rsidP="00310CBD">
            <w:pPr>
              <w:pStyle w:val="NoSpacing"/>
            </w:pPr>
          </w:p>
          <w:p w14:paraId="00BC676E" w14:textId="77777777" w:rsidR="003A4EE1" w:rsidRDefault="003A4EE1" w:rsidP="00310CBD">
            <w:pPr>
              <w:pStyle w:val="NoSpacing"/>
            </w:pPr>
          </w:p>
          <w:p w14:paraId="56D8A5D3" w14:textId="77777777" w:rsidR="003A4EE1" w:rsidRDefault="003A4EE1" w:rsidP="00310CBD">
            <w:pPr>
              <w:pStyle w:val="NoSpacing"/>
            </w:pPr>
          </w:p>
          <w:p w14:paraId="505E78B4" w14:textId="77777777" w:rsidR="003A4EE1" w:rsidRDefault="003A4EE1" w:rsidP="00310CBD">
            <w:pPr>
              <w:pStyle w:val="NoSpacing"/>
            </w:pPr>
          </w:p>
          <w:p w14:paraId="534969A8" w14:textId="77777777" w:rsidR="003A4EE1" w:rsidRDefault="003A4EE1" w:rsidP="00310CBD">
            <w:pPr>
              <w:pStyle w:val="NoSpacing"/>
            </w:pPr>
            <w:r>
              <w:t>C4 item</w:t>
            </w:r>
          </w:p>
        </w:tc>
        <w:tc>
          <w:tcPr>
            <w:tcW w:w="3786" w:type="dxa"/>
            <w:gridSpan w:val="3"/>
          </w:tcPr>
          <w:p w14:paraId="42672AD2" w14:textId="05E936E1" w:rsidR="003A4EE1" w:rsidRDefault="0083147B" w:rsidP="00310CBD">
            <w:pPr>
              <w:pStyle w:val="NoSpacing"/>
              <w:jc w:val="center"/>
            </w:pPr>
            <w:r>
              <w:t xml:space="preserve">Active Duty </w:t>
            </w:r>
            <w:r w:rsidR="003A4EE1">
              <w:t>(</w:t>
            </w:r>
            <w:r w:rsidR="003A4EE1" w:rsidRPr="00C252E1">
              <w:rPr>
                <w:i/>
                <w:iCs/>
              </w:rPr>
              <w:t>n</w:t>
            </w:r>
            <w:r w:rsidR="003A4EE1">
              <w:t xml:space="preserve"> = 21)</w:t>
            </w:r>
          </w:p>
        </w:tc>
        <w:tc>
          <w:tcPr>
            <w:tcW w:w="3781" w:type="dxa"/>
            <w:gridSpan w:val="3"/>
          </w:tcPr>
          <w:p w14:paraId="0AE29D7F" w14:textId="7CA1B40F" w:rsidR="003A4EE1" w:rsidRDefault="003A4EE1" w:rsidP="00310CBD">
            <w:pPr>
              <w:pStyle w:val="NoSpacing"/>
              <w:jc w:val="center"/>
            </w:pPr>
            <w:r>
              <w:t>Veteran (</w:t>
            </w:r>
            <w:r w:rsidRPr="00C252E1">
              <w:rPr>
                <w:i/>
                <w:iCs/>
              </w:rPr>
              <w:t>n</w:t>
            </w:r>
            <w:r>
              <w:t xml:space="preserve"> = 32)</w:t>
            </w:r>
          </w:p>
        </w:tc>
        <w:tc>
          <w:tcPr>
            <w:tcW w:w="3787" w:type="dxa"/>
            <w:gridSpan w:val="3"/>
          </w:tcPr>
          <w:p w14:paraId="32C0D77F" w14:textId="7D32137E" w:rsidR="003A4EE1" w:rsidRDefault="003A4EE1" w:rsidP="00310CBD">
            <w:pPr>
              <w:pStyle w:val="NoSpacing"/>
              <w:jc w:val="center"/>
            </w:pPr>
            <w:r>
              <w:t xml:space="preserve">Orthopedic </w:t>
            </w:r>
            <w:r w:rsidR="0083147B">
              <w:t>Injury</w:t>
            </w:r>
            <w:r>
              <w:t xml:space="preserve"> (</w:t>
            </w:r>
            <w:r w:rsidRPr="00C252E1">
              <w:rPr>
                <w:i/>
                <w:iCs/>
              </w:rPr>
              <w:t>n</w:t>
            </w:r>
            <w:r>
              <w:t xml:space="preserve"> = 25)</w:t>
            </w:r>
          </w:p>
        </w:tc>
      </w:tr>
      <w:tr w:rsidR="003A4EE1" w14:paraId="0F31059A" w14:textId="77777777" w:rsidTr="008C29BD">
        <w:tc>
          <w:tcPr>
            <w:tcW w:w="1596" w:type="dxa"/>
            <w:vMerge/>
          </w:tcPr>
          <w:p w14:paraId="4FCA1197" w14:textId="77777777" w:rsidR="003A4EE1" w:rsidRDefault="003A4EE1" w:rsidP="00310CBD">
            <w:pPr>
              <w:pStyle w:val="NoSpacing"/>
            </w:pPr>
          </w:p>
        </w:tc>
        <w:tc>
          <w:tcPr>
            <w:tcW w:w="1246" w:type="dxa"/>
          </w:tcPr>
          <w:p w14:paraId="1611ADC4" w14:textId="77777777" w:rsidR="003A4EE1" w:rsidRDefault="003A4EE1" w:rsidP="00310CBD">
            <w:pPr>
              <w:pStyle w:val="NoSpacing"/>
            </w:pPr>
          </w:p>
          <w:p w14:paraId="2E9522C7" w14:textId="573029B5" w:rsidR="003A4EE1" w:rsidRDefault="003A4EE1" w:rsidP="00310CBD">
            <w:pPr>
              <w:pStyle w:val="NoSpacing"/>
            </w:pPr>
            <w:r>
              <w:t>Not at all or rarely</w:t>
            </w:r>
          </w:p>
        </w:tc>
        <w:tc>
          <w:tcPr>
            <w:tcW w:w="1294" w:type="dxa"/>
          </w:tcPr>
          <w:p w14:paraId="2A63F281" w14:textId="77777777" w:rsidR="003A4EE1" w:rsidRDefault="003A4EE1" w:rsidP="00310CBD">
            <w:pPr>
              <w:pStyle w:val="NoSpacing"/>
            </w:pPr>
          </w:p>
          <w:p w14:paraId="575AF9E8" w14:textId="77777777" w:rsidR="003A4EE1" w:rsidRDefault="003A4EE1" w:rsidP="00310CBD">
            <w:pPr>
              <w:pStyle w:val="NoSpacing"/>
            </w:pPr>
          </w:p>
          <w:p w14:paraId="14D7D524" w14:textId="20E61F98" w:rsidR="003A4EE1" w:rsidRDefault="003A4EE1" w:rsidP="00310CBD">
            <w:pPr>
              <w:pStyle w:val="NoSpacing"/>
            </w:pPr>
            <w:r>
              <w:t>Sometimes</w:t>
            </w:r>
          </w:p>
        </w:tc>
        <w:tc>
          <w:tcPr>
            <w:tcW w:w="1246" w:type="dxa"/>
          </w:tcPr>
          <w:p w14:paraId="44EA20FE" w14:textId="2F1286F5" w:rsidR="003A4EE1" w:rsidRDefault="003A4EE1" w:rsidP="00310CBD">
            <w:pPr>
              <w:pStyle w:val="NoSpacing"/>
            </w:pPr>
            <w:r>
              <w:t>Often or all the time</w:t>
            </w:r>
          </w:p>
        </w:tc>
        <w:tc>
          <w:tcPr>
            <w:tcW w:w="1244" w:type="dxa"/>
          </w:tcPr>
          <w:p w14:paraId="65009919" w14:textId="77777777" w:rsidR="003A4EE1" w:rsidRDefault="003A4EE1" w:rsidP="00310CBD">
            <w:pPr>
              <w:pStyle w:val="NoSpacing"/>
            </w:pPr>
          </w:p>
          <w:p w14:paraId="4CDE20C7" w14:textId="1BC599F6" w:rsidR="003A4EE1" w:rsidRDefault="003A4EE1" w:rsidP="00310CBD">
            <w:pPr>
              <w:pStyle w:val="NoSpacing"/>
            </w:pPr>
            <w:r>
              <w:t>Not at all or rarely</w:t>
            </w:r>
          </w:p>
        </w:tc>
        <w:tc>
          <w:tcPr>
            <w:tcW w:w="1294" w:type="dxa"/>
          </w:tcPr>
          <w:p w14:paraId="009C3EB9" w14:textId="77777777" w:rsidR="003A4EE1" w:rsidRDefault="003A4EE1" w:rsidP="00310CBD">
            <w:pPr>
              <w:pStyle w:val="NoSpacing"/>
            </w:pPr>
          </w:p>
          <w:p w14:paraId="051EFD2D" w14:textId="77777777" w:rsidR="003A4EE1" w:rsidRDefault="003A4EE1" w:rsidP="00310CBD">
            <w:pPr>
              <w:pStyle w:val="NoSpacing"/>
            </w:pPr>
          </w:p>
          <w:p w14:paraId="7E5F3F78" w14:textId="5D3EB2D8" w:rsidR="003A4EE1" w:rsidRDefault="003A4EE1" w:rsidP="00310CBD">
            <w:pPr>
              <w:pStyle w:val="NoSpacing"/>
            </w:pPr>
            <w:r>
              <w:t>Sometimes</w:t>
            </w:r>
          </w:p>
        </w:tc>
        <w:tc>
          <w:tcPr>
            <w:tcW w:w="1243" w:type="dxa"/>
          </w:tcPr>
          <w:p w14:paraId="16CB1E7C" w14:textId="6279C4AD" w:rsidR="003A4EE1" w:rsidRDefault="003A4EE1" w:rsidP="00310CBD">
            <w:pPr>
              <w:pStyle w:val="NoSpacing"/>
            </w:pPr>
            <w:r>
              <w:t>Often or all the time</w:t>
            </w:r>
          </w:p>
        </w:tc>
        <w:tc>
          <w:tcPr>
            <w:tcW w:w="1246" w:type="dxa"/>
          </w:tcPr>
          <w:p w14:paraId="095D42FB" w14:textId="77777777" w:rsidR="003A4EE1" w:rsidRDefault="003A4EE1" w:rsidP="00310CBD">
            <w:pPr>
              <w:pStyle w:val="NoSpacing"/>
            </w:pPr>
          </w:p>
          <w:p w14:paraId="6867EE3C" w14:textId="3C778095" w:rsidR="003A4EE1" w:rsidRDefault="003A4EE1" w:rsidP="00310CBD">
            <w:pPr>
              <w:pStyle w:val="NoSpacing"/>
            </w:pPr>
            <w:r>
              <w:t>Not at all or rarely</w:t>
            </w:r>
          </w:p>
        </w:tc>
        <w:tc>
          <w:tcPr>
            <w:tcW w:w="1295" w:type="dxa"/>
          </w:tcPr>
          <w:p w14:paraId="762B5B92" w14:textId="77777777" w:rsidR="003A4EE1" w:rsidRDefault="003A4EE1" w:rsidP="00310CBD">
            <w:pPr>
              <w:pStyle w:val="NoSpacing"/>
            </w:pPr>
          </w:p>
          <w:p w14:paraId="7864DFD4" w14:textId="77777777" w:rsidR="003A4EE1" w:rsidRDefault="003A4EE1" w:rsidP="00310CBD">
            <w:pPr>
              <w:pStyle w:val="NoSpacing"/>
            </w:pPr>
          </w:p>
          <w:p w14:paraId="00785D94" w14:textId="7AD73E92" w:rsidR="003A4EE1" w:rsidRDefault="003A4EE1" w:rsidP="00310CBD">
            <w:pPr>
              <w:pStyle w:val="NoSpacing"/>
            </w:pPr>
            <w:r>
              <w:t>Sometimes</w:t>
            </w:r>
          </w:p>
        </w:tc>
        <w:tc>
          <w:tcPr>
            <w:tcW w:w="1246" w:type="dxa"/>
          </w:tcPr>
          <w:p w14:paraId="40D38F66" w14:textId="1E5CE9FC" w:rsidR="003A4EE1" w:rsidRDefault="003A4EE1" w:rsidP="00310CBD">
            <w:pPr>
              <w:pStyle w:val="NoSpacing"/>
            </w:pPr>
            <w:r>
              <w:t>Often or all the time</w:t>
            </w:r>
          </w:p>
        </w:tc>
      </w:tr>
      <w:tr w:rsidR="003A4EE1" w14:paraId="2205518C" w14:textId="77777777" w:rsidTr="008C29BD">
        <w:tc>
          <w:tcPr>
            <w:tcW w:w="1596" w:type="dxa"/>
          </w:tcPr>
          <w:p w14:paraId="66B09007" w14:textId="77777777" w:rsidR="003A4EE1" w:rsidRDefault="003A4EE1" w:rsidP="00310CBD">
            <w:pPr>
              <w:pStyle w:val="NoSpacing"/>
            </w:pPr>
            <w:r w:rsidRPr="00242882">
              <w:t>I have trouble remembering what I’ve done yesterday, or conversations I’ve had the previous day</w:t>
            </w:r>
            <w:r>
              <w:t>.</w:t>
            </w:r>
          </w:p>
        </w:tc>
        <w:tc>
          <w:tcPr>
            <w:tcW w:w="1246" w:type="dxa"/>
          </w:tcPr>
          <w:p w14:paraId="1E924765" w14:textId="77777777" w:rsidR="003A4EE1" w:rsidRDefault="003A4EE1" w:rsidP="00310CBD">
            <w:pPr>
              <w:pStyle w:val="NoSpacing"/>
            </w:pPr>
            <w:r>
              <w:t>0 (0.0)</w:t>
            </w:r>
          </w:p>
        </w:tc>
        <w:tc>
          <w:tcPr>
            <w:tcW w:w="1294" w:type="dxa"/>
          </w:tcPr>
          <w:p w14:paraId="6CC9A1EA" w14:textId="77777777" w:rsidR="003A4EE1" w:rsidRDefault="003A4EE1" w:rsidP="00310CBD">
            <w:pPr>
              <w:pStyle w:val="NoSpacing"/>
            </w:pPr>
            <w:r>
              <w:t>6 (28.6)</w:t>
            </w:r>
          </w:p>
        </w:tc>
        <w:tc>
          <w:tcPr>
            <w:tcW w:w="1246" w:type="dxa"/>
          </w:tcPr>
          <w:p w14:paraId="0E557F01" w14:textId="77777777" w:rsidR="003A4EE1" w:rsidRDefault="003A4EE1" w:rsidP="00310CBD">
            <w:pPr>
              <w:pStyle w:val="NoSpacing"/>
            </w:pPr>
            <w:r>
              <w:t>15 (71.4)</w:t>
            </w:r>
          </w:p>
        </w:tc>
        <w:tc>
          <w:tcPr>
            <w:tcW w:w="1244" w:type="dxa"/>
          </w:tcPr>
          <w:p w14:paraId="00F5F98C" w14:textId="77777777" w:rsidR="003A4EE1" w:rsidRDefault="003A4EE1" w:rsidP="00310CBD">
            <w:pPr>
              <w:pStyle w:val="NoSpacing"/>
            </w:pPr>
            <w:r>
              <w:t>2 (6.3)</w:t>
            </w:r>
          </w:p>
        </w:tc>
        <w:tc>
          <w:tcPr>
            <w:tcW w:w="1294" w:type="dxa"/>
          </w:tcPr>
          <w:p w14:paraId="77731B77" w14:textId="77777777" w:rsidR="003A4EE1" w:rsidRDefault="003A4EE1" w:rsidP="00310CBD">
            <w:pPr>
              <w:pStyle w:val="NoSpacing"/>
            </w:pPr>
            <w:r>
              <w:t>8 (25.0)</w:t>
            </w:r>
          </w:p>
        </w:tc>
        <w:tc>
          <w:tcPr>
            <w:tcW w:w="1243" w:type="dxa"/>
          </w:tcPr>
          <w:p w14:paraId="15F1997F" w14:textId="77777777" w:rsidR="003A4EE1" w:rsidRDefault="003A4EE1" w:rsidP="00310CBD">
            <w:pPr>
              <w:pStyle w:val="NoSpacing"/>
            </w:pPr>
            <w:r>
              <w:t>22 (68.8)</w:t>
            </w:r>
          </w:p>
        </w:tc>
        <w:tc>
          <w:tcPr>
            <w:tcW w:w="1246" w:type="dxa"/>
          </w:tcPr>
          <w:p w14:paraId="709A6657" w14:textId="77777777" w:rsidR="003A4EE1" w:rsidRDefault="003A4EE1" w:rsidP="00310CBD">
            <w:pPr>
              <w:pStyle w:val="NoSpacing"/>
            </w:pPr>
            <w:r>
              <w:t>12 (48.0)</w:t>
            </w:r>
          </w:p>
        </w:tc>
        <w:tc>
          <w:tcPr>
            <w:tcW w:w="1295" w:type="dxa"/>
          </w:tcPr>
          <w:p w14:paraId="6E550333" w14:textId="77777777" w:rsidR="003A4EE1" w:rsidRDefault="003A4EE1" w:rsidP="00310CBD">
            <w:pPr>
              <w:pStyle w:val="NoSpacing"/>
            </w:pPr>
            <w:r>
              <w:t>8 (32.0)</w:t>
            </w:r>
          </w:p>
        </w:tc>
        <w:tc>
          <w:tcPr>
            <w:tcW w:w="1246" w:type="dxa"/>
          </w:tcPr>
          <w:p w14:paraId="4E68B56F" w14:textId="77777777" w:rsidR="003A4EE1" w:rsidRDefault="003A4EE1" w:rsidP="00310CBD">
            <w:pPr>
              <w:pStyle w:val="NoSpacing"/>
            </w:pPr>
            <w:r>
              <w:t>5 (20.0)</w:t>
            </w:r>
          </w:p>
        </w:tc>
      </w:tr>
      <w:tr w:rsidR="003A4EE1" w14:paraId="63AA2EBE" w14:textId="77777777" w:rsidTr="008C29BD">
        <w:tc>
          <w:tcPr>
            <w:tcW w:w="1596" w:type="dxa"/>
          </w:tcPr>
          <w:p w14:paraId="411622C1" w14:textId="77777777" w:rsidR="003A4EE1" w:rsidRDefault="003A4EE1" w:rsidP="00310CBD">
            <w:pPr>
              <w:pStyle w:val="NoSpacing"/>
            </w:pPr>
            <w:r w:rsidRPr="00242882">
              <w:t xml:space="preserve">I seem to lack mental energy to get started on activities where I </w:t>
            </w:r>
            <w:proofErr w:type="gramStart"/>
            <w:r w:rsidRPr="00242882">
              <w:t>have to</w:t>
            </w:r>
            <w:proofErr w:type="gramEnd"/>
            <w:r w:rsidRPr="00242882">
              <w:t xml:space="preserve"> pay attention or sustain mental effort.</w:t>
            </w:r>
            <w:r>
              <w:t xml:space="preserve"> </w:t>
            </w:r>
            <w:r w:rsidRPr="005A5CD9">
              <w:rPr>
                <w:vertAlign w:val="superscript"/>
              </w:rPr>
              <w:t>a</w:t>
            </w:r>
          </w:p>
        </w:tc>
        <w:tc>
          <w:tcPr>
            <w:tcW w:w="1246" w:type="dxa"/>
          </w:tcPr>
          <w:p w14:paraId="0940171D" w14:textId="77777777" w:rsidR="003A4EE1" w:rsidRDefault="003A4EE1" w:rsidP="00310CBD">
            <w:pPr>
              <w:pStyle w:val="NoSpacing"/>
            </w:pPr>
            <w:r>
              <w:t>3 (15.0)</w:t>
            </w:r>
          </w:p>
        </w:tc>
        <w:tc>
          <w:tcPr>
            <w:tcW w:w="1294" w:type="dxa"/>
          </w:tcPr>
          <w:p w14:paraId="7AC37492" w14:textId="77777777" w:rsidR="003A4EE1" w:rsidRDefault="003A4EE1" w:rsidP="00310CBD">
            <w:pPr>
              <w:pStyle w:val="NoSpacing"/>
            </w:pPr>
            <w:r>
              <w:t>9 (45.0)</w:t>
            </w:r>
          </w:p>
        </w:tc>
        <w:tc>
          <w:tcPr>
            <w:tcW w:w="1246" w:type="dxa"/>
          </w:tcPr>
          <w:p w14:paraId="375BF85B" w14:textId="77777777" w:rsidR="003A4EE1" w:rsidRDefault="003A4EE1" w:rsidP="00310CBD">
            <w:pPr>
              <w:pStyle w:val="NoSpacing"/>
            </w:pPr>
            <w:r>
              <w:t>8 (40.0)</w:t>
            </w:r>
          </w:p>
        </w:tc>
        <w:tc>
          <w:tcPr>
            <w:tcW w:w="1244" w:type="dxa"/>
          </w:tcPr>
          <w:p w14:paraId="5E538383" w14:textId="77777777" w:rsidR="003A4EE1" w:rsidRDefault="003A4EE1" w:rsidP="00310CBD">
            <w:pPr>
              <w:pStyle w:val="NoSpacing"/>
            </w:pPr>
            <w:r>
              <w:t>3 (9.4)</w:t>
            </w:r>
          </w:p>
        </w:tc>
        <w:tc>
          <w:tcPr>
            <w:tcW w:w="1294" w:type="dxa"/>
          </w:tcPr>
          <w:p w14:paraId="44E92B3B" w14:textId="77777777" w:rsidR="003A4EE1" w:rsidRDefault="003A4EE1" w:rsidP="00310CBD">
            <w:pPr>
              <w:pStyle w:val="NoSpacing"/>
            </w:pPr>
            <w:r>
              <w:t>7 (21.9)</w:t>
            </w:r>
          </w:p>
        </w:tc>
        <w:tc>
          <w:tcPr>
            <w:tcW w:w="1243" w:type="dxa"/>
          </w:tcPr>
          <w:p w14:paraId="402C4CD4" w14:textId="77777777" w:rsidR="003A4EE1" w:rsidRDefault="003A4EE1" w:rsidP="00310CBD">
            <w:pPr>
              <w:pStyle w:val="NoSpacing"/>
            </w:pPr>
            <w:r>
              <w:t>22 (68.8)</w:t>
            </w:r>
          </w:p>
        </w:tc>
        <w:tc>
          <w:tcPr>
            <w:tcW w:w="1246" w:type="dxa"/>
          </w:tcPr>
          <w:p w14:paraId="7E8C250C" w14:textId="77777777" w:rsidR="003A4EE1" w:rsidRDefault="003A4EE1" w:rsidP="00310CBD">
            <w:pPr>
              <w:pStyle w:val="NoSpacing"/>
            </w:pPr>
            <w:r>
              <w:t>15 (60.0)</w:t>
            </w:r>
          </w:p>
        </w:tc>
        <w:tc>
          <w:tcPr>
            <w:tcW w:w="1295" w:type="dxa"/>
          </w:tcPr>
          <w:p w14:paraId="61763ADD" w14:textId="77777777" w:rsidR="003A4EE1" w:rsidRDefault="003A4EE1" w:rsidP="00310CBD">
            <w:pPr>
              <w:pStyle w:val="NoSpacing"/>
            </w:pPr>
            <w:r>
              <w:t>6 (24.0)</w:t>
            </w:r>
          </w:p>
        </w:tc>
        <w:tc>
          <w:tcPr>
            <w:tcW w:w="1246" w:type="dxa"/>
          </w:tcPr>
          <w:p w14:paraId="0FBD13B8" w14:textId="77777777" w:rsidR="003A4EE1" w:rsidRDefault="003A4EE1" w:rsidP="00310CBD">
            <w:pPr>
              <w:pStyle w:val="NoSpacing"/>
            </w:pPr>
            <w:r>
              <w:t>4 (16.0)</w:t>
            </w:r>
          </w:p>
        </w:tc>
      </w:tr>
      <w:tr w:rsidR="003A4EE1" w14:paraId="41776223" w14:textId="77777777" w:rsidTr="008C29BD">
        <w:tc>
          <w:tcPr>
            <w:tcW w:w="1596" w:type="dxa"/>
          </w:tcPr>
          <w:p w14:paraId="12D01202" w14:textId="77777777" w:rsidR="003A4EE1" w:rsidRDefault="003A4EE1" w:rsidP="00310CBD">
            <w:pPr>
              <w:pStyle w:val="NoSpacing"/>
            </w:pPr>
            <w:r w:rsidRPr="00242882">
              <w:t>Once I get started, I have trouble finishing things.</w:t>
            </w:r>
          </w:p>
        </w:tc>
        <w:tc>
          <w:tcPr>
            <w:tcW w:w="1246" w:type="dxa"/>
          </w:tcPr>
          <w:p w14:paraId="534F882E" w14:textId="77777777" w:rsidR="003A4EE1" w:rsidRDefault="003A4EE1" w:rsidP="00310CBD">
            <w:pPr>
              <w:pStyle w:val="NoSpacing"/>
            </w:pPr>
            <w:r>
              <w:t>7 (33.3)</w:t>
            </w:r>
          </w:p>
        </w:tc>
        <w:tc>
          <w:tcPr>
            <w:tcW w:w="1294" w:type="dxa"/>
          </w:tcPr>
          <w:p w14:paraId="2D28220E" w14:textId="77777777" w:rsidR="003A4EE1" w:rsidRDefault="003A4EE1" w:rsidP="00310CBD">
            <w:pPr>
              <w:pStyle w:val="NoSpacing"/>
            </w:pPr>
            <w:r>
              <w:t>5 (23.8)</w:t>
            </w:r>
          </w:p>
        </w:tc>
        <w:tc>
          <w:tcPr>
            <w:tcW w:w="1246" w:type="dxa"/>
          </w:tcPr>
          <w:p w14:paraId="77AF48A7" w14:textId="77777777" w:rsidR="003A4EE1" w:rsidRDefault="003A4EE1" w:rsidP="00310CBD">
            <w:pPr>
              <w:pStyle w:val="NoSpacing"/>
            </w:pPr>
            <w:r>
              <w:t>9 (42.9)</w:t>
            </w:r>
          </w:p>
        </w:tc>
        <w:tc>
          <w:tcPr>
            <w:tcW w:w="1244" w:type="dxa"/>
          </w:tcPr>
          <w:p w14:paraId="1A831925" w14:textId="77777777" w:rsidR="003A4EE1" w:rsidRDefault="003A4EE1" w:rsidP="00310CBD">
            <w:pPr>
              <w:pStyle w:val="NoSpacing"/>
            </w:pPr>
            <w:r>
              <w:t>8 (25.0)</w:t>
            </w:r>
          </w:p>
        </w:tc>
        <w:tc>
          <w:tcPr>
            <w:tcW w:w="1294" w:type="dxa"/>
          </w:tcPr>
          <w:p w14:paraId="32685844" w14:textId="77777777" w:rsidR="003A4EE1" w:rsidRDefault="003A4EE1" w:rsidP="00310CBD">
            <w:pPr>
              <w:pStyle w:val="NoSpacing"/>
            </w:pPr>
            <w:r>
              <w:t>10 (31.3)</w:t>
            </w:r>
          </w:p>
        </w:tc>
        <w:tc>
          <w:tcPr>
            <w:tcW w:w="1243" w:type="dxa"/>
          </w:tcPr>
          <w:p w14:paraId="680EE88A" w14:textId="77777777" w:rsidR="003A4EE1" w:rsidRDefault="003A4EE1" w:rsidP="00310CBD">
            <w:pPr>
              <w:pStyle w:val="NoSpacing"/>
            </w:pPr>
            <w:r>
              <w:t>14 (43.8)</w:t>
            </w:r>
          </w:p>
        </w:tc>
        <w:tc>
          <w:tcPr>
            <w:tcW w:w="1246" w:type="dxa"/>
          </w:tcPr>
          <w:p w14:paraId="1EFBED0C" w14:textId="77777777" w:rsidR="003A4EE1" w:rsidRDefault="003A4EE1" w:rsidP="00310CBD">
            <w:pPr>
              <w:pStyle w:val="NoSpacing"/>
            </w:pPr>
            <w:r>
              <w:t>16 (64.0)</w:t>
            </w:r>
          </w:p>
        </w:tc>
        <w:tc>
          <w:tcPr>
            <w:tcW w:w="1295" w:type="dxa"/>
          </w:tcPr>
          <w:p w14:paraId="41C1A2F3" w14:textId="77777777" w:rsidR="003A4EE1" w:rsidRDefault="003A4EE1" w:rsidP="00310CBD">
            <w:pPr>
              <w:pStyle w:val="NoSpacing"/>
            </w:pPr>
            <w:r>
              <w:t>4 (16.0)</w:t>
            </w:r>
          </w:p>
        </w:tc>
        <w:tc>
          <w:tcPr>
            <w:tcW w:w="1246" w:type="dxa"/>
          </w:tcPr>
          <w:p w14:paraId="3C9529F5" w14:textId="77777777" w:rsidR="003A4EE1" w:rsidRDefault="003A4EE1" w:rsidP="00310CBD">
            <w:pPr>
              <w:pStyle w:val="NoSpacing"/>
            </w:pPr>
            <w:r>
              <w:t>5 (20.0)</w:t>
            </w:r>
          </w:p>
        </w:tc>
      </w:tr>
      <w:tr w:rsidR="003A4EE1" w14:paraId="74B2F8FF" w14:textId="77777777" w:rsidTr="008C29BD">
        <w:tc>
          <w:tcPr>
            <w:tcW w:w="1596" w:type="dxa"/>
          </w:tcPr>
          <w:p w14:paraId="1BFCB328" w14:textId="77777777" w:rsidR="003A4EE1" w:rsidRDefault="003A4EE1" w:rsidP="00310CBD">
            <w:pPr>
              <w:pStyle w:val="NoSpacing"/>
            </w:pPr>
            <w:r w:rsidRPr="00242882">
              <w:t xml:space="preserve">I have trouble keeping my mind on a task for more </w:t>
            </w:r>
            <w:r w:rsidRPr="00242882">
              <w:lastRenderedPageBreak/>
              <w:t>than a few minutes, like reading or watching TV, even when it's quiet.</w:t>
            </w:r>
          </w:p>
        </w:tc>
        <w:tc>
          <w:tcPr>
            <w:tcW w:w="1246" w:type="dxa"/>
          </w:tcPr>
          <w:p w14:paraId="4871C239" w14:textId="77777777" w:rsidR="003A4EE1" w:rsidRDefault="003A4EE1" w:rsidP="00310CBD">
            <w:pPr>
              <w:pStyle w:val="NoSpacing"/>
            </w:pPr>
            <w:r>
              <w:lastRenderedPageBreak/>
              <w:t>7 (33.3)</w:t>
            </w:r>
          </w:p>
        </w:tc>
        <w:tc>
          <w:tcPr>
            <w:tcW w:w="1294" w:type="dxa"/>
          </w:tcPr>
          <w:p w14:paraId="4F34E37E" w14:textId="77777777" w:rsidR="003A4EE1" w:rsidRDefault="003A4EE1" w:rsidP="00310CBD">
            <w:pPr>
              <w:pStyle w:val="NoSpacing"/>
            </w:pPr>
            <w:r>
              <w:t>5 (23.8)</w:t>
            </w:r>
          </w:p>
        </w:tc>
        <w:tc>
          <w:tcPr>
            <w:tcW w:w="1246" w:type="dxa"/>
          </w:tcPr>
          <w:p w14:paraId="3B0829FF" w14:textId="77777777" w:rsidR="003A4EE1" w:rsidRDefault="003A4EE1" w:rsidP="00310CBD">
            <w:pPr>
              <w:pStyle w:val="NoSpacing"/>
            </w:pPr>
            <w:r>
              <w:t>9 (42.9)</w:t>
            </w:r>
          </w:p>
        </w:tc>
        <w:tc>
          <w:tcPr>
            <w:tcW w:w="1244" w:type="dxa"/>
          </w:tcPr>
          <w:p w14:paraId="433FF194" w14:textId="77777777" w:rsidR="003A4EE1" w:rsidRDefault="003A4EE1" w:rsidP="00310CBD">
            <w:pPr>
              <w:pStyle w:val="NoSpacing"/>
            </w:pPr>
            <w:r>
              <w:t>5 (15.6)</w:t>
            </w:r>
          </w:p>
        </w:tc>
        <w:tc>
          <w:tcPr>
            <w:tcW w:w="1294" w:type="dxa"/>
          </w:tcPr>
          <w:p w14:paraId="0723A1B9" w14:textId="77777777" w:rsidR="003A4EE1" w:rsidRDefault="003A4EE1" w:rsidP="00310CBD">
            <w:pPr>
              <w:pStyle w:val="NoSpacing"/>
            </w:pPr>
            <w:r>
              <w:t>8 (25.0)</w:t>
            </w:r>
          </w:p>
        </w:tc>
        <w:tc>
          <w:tcPr>
            <w:tcW w:w="1243" w:type="dxa"/>
          </w:tcPr>
          <w:p w14:paraId="7CFFD958" w14:textId="77777777" w:rsidR="003A4EE1" w:rsidRDefault="003A4EE1" w:rsidP="00310CBD">
            <w:pPr>
              <w:pStyle w:val="NoSpacing"/>
            </w:pPr>
            <w:r>
              <w:t>19 (59.4)</w:t>
            </w:r>
          </w:p>
        </w:tc>
        <w:tc>
          <w:tcPr>
            <w:tcW w:w="1246" w:type="dxa"/>
          </w:tcPr>
          <w:p w14:paraId="7E420C70" w14:textId="77777777" w:rsidR="003A4EE1" w:rsidRDefault="003A4EE1" w:rsidP="00310CBD">
            <w:pPr>
              <w:pStyle w:val="NoSpacing"/>
            </w:pPr>
            <w:r>
              <w:t>16 (64.0)</w:t>
            </w:r>
          </w:p>
        </w:tc>
        <w:tc>
          <w:tcPr>
            <w:tcW w:w="1295" w:type="dxa"/>
          </w:tcPr>
          <w:p w14:paraId="46E40E1D" w14:textId="77777777" w:rsidR="003A4EE1" w:rsidRDefault="003A4EE1" w:rsidP="00310CBD">
            <w:pPr>
              <w:pStyle w:val="NoSpacing"/>
            </w:pPr>
            <w:r>
              <w:t>2 (8.0)</w:t>
            </w:r>
          </w:p>
        </w:tc>
        <w:tc>
          <w:tcPr>
            <w:tcW w:w="1246" w:type="dxa"/>
          </w:tcPr>
          <w:p w14:paraId="35FE37E4" w14:textId="77777777" w:rsidR="003A4EE1" w:rsidRDefault="003A4EE1" w:rsidP="00310CBD">
            <w:pPr>
              <w:pStyle w:val="NoSpacing"/>
            </w:pPr>
            <w:r>
              <w:t>7 (28.0)</w:t>
            </w:r>
          </w:p>
        </w:tc>
      </w:tr>
      <w:tr w:rsidR="003A4EE1" w14:paraId="38130F4E" w14:textId="77777777" w:rsidTr="008C29BD">
        <w:tc>
          <w:tcPr>
            <w:tcW w:w="1596" w:type="dxa"/>
          </w:tcPr>
          <w:p w14:paraId="1107404E" w14:textId="77777777" w:rsidR="003A4EE1" w:rsidRDefault="003A4EE1" w:rsidP="00310CBD">
            <w:pPr>
              <w:pStyle w:val="NoSpacing"/>
            </w:pPr>
            <w:r w:rsidRPr="00242882">
              <w:t xml:space="preserve">I get very fatigued during or after activities where I </w:t>
            </w:r>
            <w:proofErr w:type="gramStart"/>
            <w:r w:rsidRPr="00242882">
              <w:t>have to</w:t>
            </w:r>
            <w:proofErr w:type="gramEnd"/>
            <w:r w:rsidRPr="00242882">
              <w:t xml:space="preserve"> pay attention or sustain mental effort.</w:t>
            </w:r>
          </w:p>
        </w:tc>
        <w:tc>
          <w:tcPr>
            <w:tcW w:w="1246" w:type="dxa"/>
          </w:tcPr>
          <w:p w14:paraId="5E3AB8F1" w14:textId="77777777" w:rsidR="003A4EE1" w:rsidRDefault="003A4EE1" w:rsidP="00310CBD">
            <w:pPr>
              <w:pStyle w:val="NoSpacing"/>
            </w:pPr>
            <w:r>
              <w:t>2 (9.5)</w:t>
            </w:r>
          </w:p>
        </w:tc>
        <w:tc>
          <w:tcPr>
            <w:tcW w:w="1294" w:type="dxa"/>
          </w:tcPr>
          <w:p w14:paraId="0DD5CFC5" w14:textId="77777777" w:rsidR="003A4EE1" w:rsidRDefault="003A4EE1" w:rsidP="00310CBD">
            <w:pPr>
              <w:pStyle w:val="NoSpacing"/>
            </w:pPr>
            <w:r>
              <w:t>6 (28.6)</w:t>
            </w:r>
          </w:p>
        </w:tc>
        <w:tc>
          <w:tcPr>
            <w:tcW w:w="1246" w:type="dxa"/>
          </w:tcPr>
          <w:p w14:paraId="5E90605A" w14:textId="77777777" w:rsidR="003A4EE1" w:rsidRDefault="003A4EE1" w:rsidP="00310CBD">
            <w:pPr>
              <w:pStyle w:val="NoSpacing"/>
            </w:pPr>
            <w:r>
              <w:t>13 (61.9)</w:t>
            </w:r>
          </w:p>
        </w:tc>
        <w:tc>
          <w:tcPr>
            <w:tcW w:w="1244" w:type="dxa"/>
          </w:tcPr>
          <w:p w14:paraId="63CD47D7" w14:textId="77777777" w:rsidR="003A4EE1" w:rsidRDefault="003A4EE1" w:rsidP="00310CBD">
            <w:pPr>
              <w:pStyle w:val="NoSpacing"/>
            </w:pPr>
            <w:r>
              <w:t>7 (21.9)</w:t>
            </w:r>
          </w:p>
        </w:tc>
        <w:tc>
          <w:tcPr>
            <w:tcW w:w="1294" w:type="dxa"/>
          </w:tcPr>
          <w:p w14:paraId="5549F991" w14:textId="77777777" w:rsidR="003A4EE1" w:rsidRDefault="003A4EE1" w:rsidP="00310CBD">
            <w:pPr>
              <w:pStyle w:val="NoSpacing"/>
            </w:pPr>
            <w:r>
              <w:t>5 (15.6)</w:t>
            </w:r>
          </w:p>
        </w:tc>
        <w:tc>
          <w:tcPr>
            <w:tcW w:w="1243" w:type="dxa"/>
          </w:tcPr>
          <w:p w14:paraId="11F81030" w14:textId="77777777" w:rsidR="003A4EE1" w:rsidRDefault="003A4EE1" w:rsidP="00310CBD">
            <w:pPr>
              <w:pStyle w:val="NoSpacing"/>
            </w:pPr>
            <w:r>
              <w:t>20 (62.5)</w:t>
            </w:r>
          </w:p>
        </w:tc>
        <w:tc>
          <w:tcPr>
            <w:tcW w:w="1246" w:type="dxa"/>
          </w:tcPr>
          <w:p w14:paraId="7491B31D" w14:textId="77777777" w:rsidR="003A4EE1" w:rsidRDefault="003A4EE1" w:rsidP="00310CBD">
            <w:pPr>
              <w:pStyle w:val="NoSpacing"/>
            </w:pPr>
            <w:r>
              <w:t>14 (56.0)</w:t>
            </w:r>
          </w:p>
        </w:tc>
        <w:tc>
          <w:tcPr>
            <w:tcW w:w="1295" w:type="dxa"/>
          </w:tcPr>
          <w:p w14:paraId="149149C9" w14:textId="77777777" w:rsidR="003A4EE1" w:rsidRDefault="003A4EE1" w:rsidP="00310CBD">
            <w:pPr>
              <w:pStyle w:val="NoSpacing"/>
            </w:pPr>
            <w:r>
              <w:t>5 (20.0)</w:t>
            </w:r>
          </w:p>
        </w:tc>
        <w:tc>
          <w:tcPr>
            <w:tcW w:w="1246" w:type="dxa"/>
          </w:tcPr>
          <w:p w14:paraId="24C86D3A" w14:textId="77777777" w:rsidR="003A4EE1" w:rsidRDefault="003A4EE1" w:rsidP="00310CBD">
            <w:pPr>
              <w:pStyle w:val="NoSpacing"/>
            </w:pPr>
            <w:r>
              <w:t>6 (24.0)</w:t>
            </w:r>
          </w:p>
        </w:tc>
      </w:tr>
      <w:tr w:rsidR="003A4EE1" w14:paraId="5FA9A4C7" w14:textId="77777777" w:rsidTr="008C29BD">
        <w:tc>
          <w:tcPr>
            <w:tcW w:w="1596" w:type="dxa"/>
          </w:tcPr>
          <w:p w14:paraId="4E3EF6E1" w14:textId="77777777" w:rsidR="003A4EE1" w:rsidRDefault="003A4EE1" w:rsidP="00310CBD">
            <w:pPr>
              <w:pStyle w:val="NoSpacing"/>
            </w:pPr>
            <w:r w:rsidRPr="00242882">
              <w:t>I have trouble adapting to changing task demands throughout the day.</w:t>
            </w:r>
          </w:p>
        </w:tc>
        <w:tc>
          <w:tcPr>
            <w:tcW w:w="1246" w:type="dxa"/>
          </w:tcPr>
          <w:p w14:paraId="609203E2" w14:textId="77777777" w:rsidR="003A4EE1" w:rsidRDefault="003A4EE1" w:rsidP="00310CBD">
            <w:pPr>
              <w:pStyle w:val="NoSpacing"/>
            </w:pPr>
            <w:r>
              <w:t>10 (47.6)</w:t>
            </w:r>
          </w:p>
        </w:tc>
        <w:tc>
          <w:tcPr>
            <w:tcW w:w="1294" w:type="dxa"/>
          </w:tcPr>
          <w:p w14:paraId="5CABCF64" w14:textId="77777777" w:rsidR="003A4EE1" w:rsidRDefault="003A4EE1" w:rsidP="00310CBD">
            <w:pPr>
              <w:pStyle w:val="NoSpacing"/>
            </w:pPr>
            <w:r>
              <w:t>9 (42.9)</w:t>
            </w:r>
          </w:p>
        </w:tc>
        <w:tc>
          <w:tcPr>
            <w:tcW w:w="1246" w:type="dxa"/>
          </w:tcPr>
          <w:p w14:paraId="46400472" w14:textId="77777777" w:rsidR="003A4EE1" w:rsidRDefault="003A4EE1" w:rsidP="00310CBD">
            <w:pPr>
              <w:pStyle w:val="NoSpacing"/>
            </w:pPr>
            <w:r>
              <w:t>2 (9.5)</w:t>
            </w:r>
          </w:p>
        </w:tc>
        <w:tc>
          <w:tcPr>
            <w:tcW w:w="1244" w:type="dxa"/>
          </w:tcPr>
          <w:p w14:paraId="20F77071" w14:textId="77777777" w:rsidR="003A4EE1" w:rsidRDefault="003A4EE1" w:rsidP="00310CBD">
            <w:pPr>
              <w:pStyle w:val="NoSpacing"/>
            </w:pPr>
            <w:r>
              <w:t>10 (31.3)</w:t>
            </w:r>
          </w:p>
        </w:tc>
        <w:tc>
          <w:tcPr>
            <w:tcW w:w="1294" w:type="dxa"/>
          </w:tcPr>
          <w:p w14:paraId="4FA16F86" w14:textId="77777777" w:rsidR="003A4EE1" w:rsidRDefault="003A4EE1" w:rsidP="00310CBD">
            <w:pPr>
              <w:pStyle w:val="NoSpacing"/>
            </w:pPr>
            <w:r>
              <w:t>12 (37.5)</w:t>
            </w:r>
          </w:p>
        </w:tc>
        <w:tc>
          <w:tcPr>
            <w:tcW w:w="1243" w:type="dxa"/>
          </w:tcPr>
          <w:p w14:paraId="7F4044AA" w14:textId="77777777" w:rsidR="003A4EE1" w:rsidRDefault="003A4EE1" w:rsidP="00310CBD">
            <w:pPr>
              <w:pStyle w:val="NoSpacing"/>
            </w:pPr>
            <w:r>
              <w:t>10 (31.3)</w:t>
            </w:r>
          </w:p>
        </w:tc>
        <w:tc>
          <w:tcPr>
            <w:tcW w:w="1246" w:type="dxa"/>
          </w:tcPr>
          <w:p w14:paraId="5F97178E" w14:textId="77777777" w:rsidR="003A4EE1" w:rsidRDefault="003A4EE1" w:rsidP="00310CBD">
            <w:pPr>
              <w:pStyle w:val="NoSpacing"/>
            </w:pPr>
            <w:r>
              <w:t>17 (68.0)</w:t>
            </w:r>
          </w:p>
        </w:tc>
        <w:tc>
          <w:tcPr>
            <w:tcW w:w="1295" w:type="dxa"/>
          </w:tcPr>
          <w:p w14:paraId="426F8EB5" w14:textId="77777777" w:rsidR="003A4EE1" w:rsidRDefault="003A4EE1" w:rsidP="00310CBD">
            <w:pPr>
              <w:pStyle w:val="NoSpacing"/>
            </w:pPr>
            <w:r>
              <w:t>7 (28.0)</w:t>
            </w:r>
          </w:p>
        </w:tc>
        <w:tc>
          <w:tcPr>
            <w:tcW w:w="1246" w:type="dxa"/>
          </w:tcPr>
          <w:p w14:paraId="4CC293B7" w14:textId="77777777" w:rsidR="003A4EE1" w:rsidRDefault="003A4EE1" w:rsidP="00310CBD">
            <w:pPr>
              <w:pStyle w:val="NoSpacing"/>
            </w:pPr>
            <w:r>
              <w:t>1 (4.0)</w:t>
            </w:r>
          </w:p>
        </w:tc>
      </w:tr>
      <w:tr w:rsidR="003A4EE1" w14:paraId="22C33065" w14:textId="77777777" w:rsidTr="008C29BD">
        <w:tc>
          <w:tcPr>
            <w:tcW w:w="1596" w:type="dxa"/>
          </w:tcPr>
          <w:p w14:paraId="0A234335" w14:textId="77777777" w:rsidR="003A4EE1" w:rsidRDefault="003A4EE1" w:rsidP="00310CBD">
            <w:pPr>
              <w:pStyle w:val="NoSpacing"/>
            </w:pPr>
            <w:r w:rsidRPr="00242882">
              <w:t>I have trouble remembering to do things I said I would, like passing on a message or making an appointment.</w:t>
            </w:r>
          </w:p>
        </w:tc>
        <w:tc>
          <w:tcPr>
            <w:tcW w:w="1246" w:type="dxa"/>
          </w:tcPr>
          <w:p w14:paraId="05D604BA" w14:textId="77777777" w:rsidR="003A4EE1" w:rsidRDefault="003A4EE1" w:rsidP="00310CBD">
            <w:pPr>
              <w:pStyle w:val="NoSpacing"/>
            </w:pPr>
            <w:r>
              <w:t>4 (19.0)</w:t>
            </w:r>
          </w:p>
        </w:tc>
        <w:tc>
          <w:tcPr>
            <w:tcW w:w="1294" w:type="dxa"/>
          </w:tcPr>
          <w:p w14:paraId="7E7FF715" w14:textId="77777777" w:rsidR="003A4EE1" w:rsidRDefault="003A4EE1" w:rsidP="00310CBD">
            <w:pPr>
              <w:pStyle w:val="NoSpacing"/>
            </w:pPr>
            <w:r>
              <w:t>2 (9.5)</w:t>
            </w:r>
          </w:p>
        </w:tc>
        <w:tc>
          <w:tcPr>
            <w:tcW w:w="1246" w:type="dxa"/>
          </w:tcPr>
          <w:p w14:paraId="0E36E495" w14:textId="77777777" w:rsidR="003A4EE1" w:rsidRDefault="003A4EE1" w:rsidP="00310CBD">
            <w:pPr>
              <w:pStyle w:val="NoSpacing"/>
            </w:pPr>
            <w:r>
              <w:t>15 (71.4)</w:t>
            </w:r>
          </w:p>
        </w:tc>
        <w:tc>
          <w:tcPr>
            <w:tcW w:w="1244" w:type="dxa"/>
          </w:tcPr>
          <w:p w14:paraId="6AEBD6A8" w14:textId="77777777" w:rsidR="003A4EE1" w:rsidRDefault="003A4EE1" w:rsidP="00310CBD">
            <w:pPr>
              <w:pStyle w:val="NoSpacing"/>
            </w:pPr>
            <w:r>
              <w:t>2 (6.3)</w:t>
            </w:r>
          </w:p>
        </w:tc>
        <w:tc>
          <w:tcPr>
            <w:tcW w:w="1294" w:type="dxa"/>
          </w:tcPr>
          <w:p w14:paraId="7496E383" w14:textId="77777777" w:rsidR="003A4EE1" w:rsidRDefault="003A4EE1" w:rsidP="00310CBD">
            <w:pPr>
              <w:pStyle w:val="NoSpacing"/>
            </w:pPr>
            <w:r>
              <w:t>10 (31.3)</w:t>
            </w:r>
          </w:p>
        </w:tc>
        <w:tc>
          <w:tcPr>
            <w:tcW w:w="1243" w:type="dxa"/>
          </w:tcPr>
          <w:p w14:paraId="5BA31BCA" w14:textId="77777777" w:rsidR="003A4EE1" w:rsidRDefault="003A4EE1" w:rsidP="00310CBD">
            <w:pPr>
              <w:pStyle w:val="NoSpacing"/>
            </w:pPr>
            <w:r>
              <w:t>20 (62.5)</w:t>
            </w:r>
          </w:p>
        </w:tc>
        <w:tc>
          <w:tcPr>
            <w:tcW w:w="1246" w:type="dxa"/>
          </w:tcPr>
          <w:p w14:paraId="1B6DF053" w14:textId="77777777" w:rsidR="003A4EE1" w:rsidRDefault="003A4EE1" w:rsidP="00310CBD">
            <w:pPr>
              <w:pStyle w:val="NoSpacing"/>
            </w:pPr>
            <w:r>
              <w:t>12 (48.0)</w:t>
            </w:r>
          </w:p>
        </w:tc>
        <w:tc>
          <w:tcPr>
            <w:tcW w:w="1295" w:type="dxa"/>
          </w:tcPr>
          <w:p w14:paraId="63A94EC2" w14:textId="77777777" w:rsidR="003A4EE1" w:rsidRDefault="003A4EE1" w:rsidP="00310CBD">
            <w:pPr>
              <w:pStyle w:val="NoSpacing"/>
            </w:pPr>
            <w:r>
              <w:t>8 (32.0)</w:t>
            </w:r>
          </w:p>
        </w:tc>
        <w:tc>
          <w:tcPr>
            <w:tcW w:w="1246" w:type="dxa"/>
          </w:tcPr>
          <w:p w14:paraId="713F4190" w14:textId="77777777" w:rsidR="003A4EE1" w:rsidRDefault="003A4EE1" w:rsidP="00310CBD">
            <w:pPr>
              <w:pStyle w:val="NoSpacing"/>
            </w:pPr>
            <w:r>
              <w:t>5 (20.0)</w:t>
            </w:r>
          </w:p>
        </w:tc>
      </w:tr>
      <w:tr w:rsidR="003A4EE1" w14:paraId="1ABEB078" w14:textId="77777777" w:rsidTr="008C29BD">
        <w:tc>
          <w:tcPr>
            <w:tcW w:w="1596" w:type="dxa"/>
          </w:tcPr>
          <w:p w14:paraId="35244891" w14:textId="77777777" w:rsidR="003A4EE1" w:rsidRDefault="003A4EE1" w:rsidP="00310CBD">
            <w:pPr>
              <w:pStyle w:val="NoSpacing"/>
            </w:pPr>
            <w:r w:rsidRPr="00242882">
              <w:t xml:space="preserve">I have trouble keeping organized </w:t>
            </w:r>
            <w:r w:rsidRPr="00242882">
              <w:lastRenderedPageBreak/>
              <w:t>throughout the day.</w:t>
            </w:r>
          </w:p>
        </w:tc>
        <w:tc>
          <w:tcPr>
            <w:tcW w:w="1246" w:type="dxa"/>
          </w:tcPr>
          <w:p w14:paraId="4C00AD27" w14:textId="77777777" w:rsidR="003A4EE1" w:rsidRDefault="003A4EE1" w:rsidP="00310CBD">
            <w:pPr>
              <w:pStyle w:val="NoSpacing"/>
            </w:pPr>
            <w:r>
              <w:lastRenderedPageBreak/>
              <w:t>5 (23.8)</w:t>
            </w:r>
          </w:p>
        </w:tc>
        <w:tc>
          <w:tcPr>
            <w:tcW w:w="1294" w:type="dxa"/>
          </w:tcPr>
          <w:p w14:paraId="50FFA023" w14:textId="77777777" w:rsidR="003A4EE1" w:rsidRDefault="003A4EE1" w:rsidP="00310CBD">
            <w:pPr>
              <w:pStyle w:val="NoSpacing"/>
            </w:pPr>
            <w:r>
              <w:t>7 (33.3)</w:t>
            </w:r>
          </w:p>
        </w:tc>
        <w:tc>
          <w:tcPr>
            <w:tcW w:w="1246" w:type="dxa"/>
          </w:tcPr>
          <w:p w14:paraId="79AF38ED" w14:textId="77777777" w:rsidR="003A4EE1" w:rsidRDefault="003A4EE1" w:rsidP="00310CBD">
            <w:pPr>
              <w:pStyle w:val="NoSpacing"/>
            </w:pPr>
            <w:r>
              <w:t>9 (42.9)</w:t>
            </w:r>
          </w:p>
        </w:tc>
        <w:tc>
          <w:tcPr>
            <w:tcW w:w="1244" w:type="dxa"/>
          </w:tcPr>
          <w:p w14:paraId="5227D09C" w14:textId="77777777" w:rsidR="003A4EE1" w:rsidRDefault="003A4EE1" w:rsidP="00310CBD">
            <w:pPr>
              <w:pStyle w:val="NoSpacing"/>
            </w:pPr>
            <w:r>
              <w:t>6 (18.8)</w:t>
            </w:r>
          </w:p>
        </w:tc>
        <w:tc>
          <w:tcPr>
            <w:tcW w:w="1294" w:type="dxa"/>
          </w:tcPr>
          <w:p w14:paraId="5C7ADBE5" w14:textId="77777777" w:rsidR="003A4EE1" w:rsidRDefault="003A4EE1" w:rsidP="00310CBD">
            <w:pPr>
              <w:pStyle w:val="NoSpacing"/>
            </w:pPr>
            <w:r>
              <w:t>12 (37.5)</w:t>
            </w:r>
          </w:p>
        </w:tc>
        <w:tc>
          <w:tcPr>
            <w:tcW w:w="1243" w:type="dxa"/>
          </w:tcPr>
          <w:p w14:paraId="7052B741" w14:textId="77777777" w:rsidR="003A4EE1" w:rsidRDefault="003A4EE1" w:rsidP="00310CBD">
            <w:pPr>
              <w:pStyle w:val="NoSpacing"/>
            </w:pPr>
            <w:r>
              <w:t>14 (43.8)</w:t>
            </w:r>
          </w:p>
        </w:tc>
        <w:tc>
          <w:tcPr>
            <w:tcW w:w="1246" w:type="dxa"/>
          </w:tcPr>
          <w:p w14:paraId="304D3B5D" w14:textId="77777777" w:rsidR="003A4EE1" w:rsidRDefault="003A4EE1" w:rsidP="00310CBD">
            <w:pPr>
              <w:pStyle w:val="NoSpacing"/>
            </w:pPr>
            <w:r>
              <w:t>14 (56.0)</w:t>
            </w:r>
          </w:p>
        </w:tc>
        <w:tc>
          <w:tcPr>
            <w:tcW w:w="1295" w:type="dxa"/>
          </w:tcPr>
          <w:p w14:paraId="1DEB3747" w14:textId="77777777" w:rsidR="003A4EE1" w:rsidRDefault="003A4EE1" w:rsidP="00310CBD">
            <w:pPr>
              <w:pStyle w:val="NoSpacing"/>
            </w:pPr>
            <w:r>
              <w:t>6 (24.0)</w:t>
            </w:r>
          </w:p>
        </w:tc>
        <w:tc>
          <w:tcPr>
            <w:tcW w:w="1246" w:type="dxa"/>
          </w:tcPr>
          <w:p w14:paraId="63B4661F" w14:textId="77777777" w:rsidR="003A4EE1" w:rsidRDefault="003A4EE1" w:rsidP="00310CBD">
            <w:pPr>
              <w:pStyle w:val="NoSpacing"/>
            </w:pPr>
            <w:r>
              <w:t>5 (20.0)</w:t>
            </w:r>
          </w:p>
        </w:tc>
      </w:tr>
      <w:tr w:rsidR="003A4EE1" w14:paraId="378ADDC0" w14:textId="77777777" w:rsidTr="008C29BD">
        <w:tc>
          <w:tcPr>
            <w:tcW w:w="1596" w:type="dxa"/>
          </w:tcPr>
          <w:p w14:paraId="2084B314" w14:textId="77777777" w:rsidR="003A4EE1" w:rsidRDefault="003A4EE1" w:rsidP="00310CBD">
            <w:pPr>
              <w:pStyle w:val="NoSpacing"/>
            </w:pPr>
            <w:r w:rsidRPr="00242882">
              <w:t>I have trouble doing more than one thing at a time.</w:t>
            </w:r>
          </w:p>
        </w:tc>
        <w:tc>
          <w:tcPr>
            <w:tcW w:w="1246" w:type="dxa"/>
          </w:tcPr>
          <w:p w14:paraId="1DD6C4AF" w14:textId="77777777" w:rsidR="003A4EE1" w:rsidRDefault="003A4EE1" w:rsidP="00310CBD">
            <w:pPr>
              <w:pStyle w:val="NoSpacing"/>
            </w:pPr>
            <w:r>
              <w:t>5 (23.8)</w:t>
            </w:r>
          </w:p>
        </w:tc>
        <w:tc>
          <w:tcPr>
            <w:tcW w:w="1294" w:type="dxa"/>
          </w:tcPr>
          <w:p w14:paraId="53442CD0" w14:textId="77777777" w:rsidR="003A4EE1" w:rsidRDefault="003A4EE1" w:rsidP="00310CBD">
            <w:pPr>
              <w:pStyle w:val="NoSpacing"/>
            </w:pPr>
            <w:r>
              <w:t>4 (19.0)</w:t>
            </w:r>
          </w:p>
        </w:tc>
        <w:tc>
          <w:tcPr>
            <w:tcW w:w="1246" w:type="dxa"/>
          </w:tcPr>
          <w:p w14:paraId="79780D16" w14:textId="77777777" w:rsidR="003A4EE1" w:rsidRDefault="003A4EE1" w:rsidP="00310CBD">
            <w:pPr>
              <w:pStyle w:val="NoSpacing"/>
            </w:pPr>
            <w:r>
              <w:t>12 (57.1)</w:t>
            </w:r>
          </w:p>
        </w:tc>
        <w:tc>
          <w:tcPr>
            <w:tcW w:w="1244" w:type="dxa"/>
          </w:tcPr>
          <w:p w14:paraId="0D9B09EB" w14:textId="77777777" w:rsidR="003A4EE1" w:rsidRDefault="003A4EE1" w:rsidP="00310CBD">
            <w:pPr>
              <w:pStyle w:val="NoSpacing"/>
            </w:pPr>
            <w:r>
              <w:t>1 (3.1)</w:t>
            </w:r>
          </w:p>
        </w:tc>
        <w:tc>
          <w:tcPr>
            <w:tcW w:w="1294" w:type="dxa"/>
          </w:tcPr>
          <w:p w14:paraId="0FD838B1" w14:textId="77777777" w:rsidR="003A4EE1" w:rsidRDefault="003A4EE1" w:rsidP="00310CBD">
            <w:pPr>
              <w:pStyle w:val="NoSpacing"/>
            </w:pPr>
            <w:r>
              <w:t>12 (37.5)</w:t>
            </w:r>
          </w:p>
        </w:tc>
        <w:tc>
          <w:tcPr>
            <w:tcW w:w="1243" w:type="dxa"/>
          </w:tcPr>
          <w:p w14:paraId="75039A3E" w14:textId="77777777" w:rsidR="003A4EE1" w:rsidRDefault="003A4EE1" w:rsidP="00310CBD">
            <w:pPr>
              <w:pStyle w:val="NoSpacing"/>
            </w:pPr>
            <w:r>
              <w:t>19 (59.4)</w:t>
            </w:r>
          </w:p>
        </w:tc>
        <w:tc>
          <w:tcPr>
            <w:tcW w:w="1246" w:type="dxa"/>
          </w:tcPr>
          <w:p w14:paraId="2641225A" w14:textId="77777777" w:rsidR="003A4EE1" w:rsidRDefault="003A4EE1" w:rsidP="00310CBD">
            <w:pPr>
              <w:pStyle w:val="NoSpacing"/>
            </w:pPr>
            <w:r>
              <w:t>14 (56.0)</w:t>
            </w:r>
          </w:p>
        </w:tc>
        <w:tc>
          <w:tcPr>
            <w:tcW w:w="1295" w:type="dxa"/>
          </w:tcPr>
          <w:p w14:paraId="2BCFAAD7" w14:textId="77777777" w:rsidR="003A4EE1" w:rsidRDefault="003A4EE1" w:rsidP="00310CBD">
            <w:pPr>
              <w:pStyle w:val="NoSpacing"/>
            </w:pPr>
            <w:r>
              <w:t>6 (24.0)</w:t>
            </w:r>
          </w:p>
        </w:tc>
        <w:tc>
          <w:tcPr>
            <w:tcW w:w="1246" w:type="dxa"/>
          </w:tcPr>
          <w:p w14:paraId="58D9D345" w14:textId="77777777" w:rsidR="003A4EE1" w:rsidRDefault="003A4EE1" w:rsidP="00310CBD">
            <w:pPr>
              <w:pStyle w:val="NoSpacing"/>
            </w:pPr>
            <w:r>
              <w:t>5 (20.0)</w:t>
            </w:r>
          </w:p>
        </w:tc>
      </w:tr>
      <w:tr w:rsidR="003A4EE1" w14:paraId="0BD32E47" w14:textId="77777777" w:rsidTr="008C29BD">
        <w:tc>
          <w:tcPr>
            <w:tcW w:w="1596" w:type="dxa"/>
          </w:tcPr>
          <w:p w14:paraId="6569E6DD" w14:textId="77777777" w:rsidR="003A4EE1" w:rsidRDefault="003A4EE1" w:rsidP="00310CBD">
            <w:pPr>
              <w:pStyle w:val="NoSpacing"/>
            </w:pPr>
            <w:r w:rsidRPr="00242882">
              <w:t xml:space="preserve">I get overwhelmed by things I </w:t>
            </w:r>
            <w:proofErr w:type="gramStart"/>
            <w:r w:rsidRPr="00242882">
              <w:t>have to</w:t>
            </w:r>
            <w:proofErr w:type="gramEnd"/>
            <w:r w:rsidRPr="00242882">
              <w:t xml:space="preserve"> do.</w:t>
            </w:r>
          </w:p>
        </w:tc>
        <w:tc>
          <w:tcPr>
            <w:tcW w:w="1246" w:type="dxa"/>
          </w:tcPr>
          <w:p w14:paraId="2ACA9D81" w14:textId="77777777" w:rsidR="003A4EE1" w:rsidRDefault="003A4EE1" w:rsidP="00310CBD">
            <w:pPr>
              <w:pStyle w:val="NoSpacing"/>
            </w:pPr>
            <w:r>
              <w:t>8 (38.1)</w:t>
            </w:r>
          </w:p>
        </w:tc>
        <w:tc>
          <w:tcPr>
            <w:tcW w:w="1294" w:type="dxa"/>
          </w:tcPr>
          <w:p w14:paraId="3A0922F3" w14:textId="77777777" w:rsidR="003A4EE1" w:rsidRDefault="003A4EE1" w:rsidP="00310CBD">
            <w:pPr>
              <w:pStyle w:val="NoSpacing"/>
            </w:pPr>
            <w:r>
              <w:t>5 (23.8)</w:t>
            </w:r>
          </w:p>
        </w:tc>
        <w:tc>
          <w:tcPr>
            <w:tcW w:w="1246" w:type="dxa"/>
          </w:tcPr>
          <w:p w14:paraId="0B8E89E4" w14:textId="77777777" w:rsidR="003A4EE1" w:rsidRDefault="003A4EE1" w:rsidP="00310CBD">
            <w:pPr>
              <w:pStyle w:val="NoSpacing"/>
            </w:pPr>
            <w:r>
              <w:t>8 (38.1)</w:t>
            </w:r>
          </w:p>
        </w:tc>
        <w:tc>
          <w:tcPr>
            <w:tcW w:w="1244" w:type="dxa"/>
          </w:tcPr>
          <w:p w14:paraId="764C997C" w14:textId="77777777" w:rsidR="003A4EE1" w:rsidRDefault="003A4EE1" w:rsidP="00310CBD">
            <w:pPr>
              <w:pStyle w:val="NoSpacing"/>
            </w:pPr>
            <w:r>
              <w:t>7 (21.9)</w:t>
            </w:r>
          </w:p>
        </w:tc>
        <w:tc>
          <w:tcPr>
            <w:tcW w:w="1294" w:type="dxa"/>
          </w:tcPr>
          <w:p w14:paraId="73A929F2" w14:textId="77777777" w:rsidR="003A4EE1" w:rsidRDefault="003A4EE1" w:rsidP="00310CBD">
            <w:pPr>
              <w:pStyle w:val="NoSpacing"/>
            </w:pPr>
            <w:r>
              <w:t>11 (34.4)</w:t>
            </w:r>
          </w:p>
        </w:tc>
        <w:tc>
          <w:tcPr>
            <w:tcW w:w="1243" w:type="dxa"/>
          </w:tcPr>
          <w:p w14:paraId="3BBB2B84" w14:textId="77777777" w:rsidR="003A4EE1" w:rsidRDefault="003A4EE1" w:rsidP="00310CBD">
            <w:pPr>
              <w:pStyle w:val="NoSpacing"/>
            </w:pPr>
            <w:r>
              <w:t>14 (43.8)</w:t>
            </w:r>
          </w:p>
        </w:tc>
        <w:tc>
          <w:tcPr>
            <w:tcW w:w="1246" w:type="dxa"/>
          </w:tcPr>
          <w:p w14:paraId="16813182" w14:textId="77777777" w:rsidR="003A4EE1" w:rsidRDefault="003A4EE1" w:rsidP="00310CBD">
            <w:pPr>
              <w:pStyle w:val="NoSpacing"/>
            </w:pPr>
            <w:r>
              <w:t>17 (68.0)</w:t>
            </w:r>
          </w:p>
        </w:tc>
        <w:tc>
          <w:tcPr>
            <w:tcW w:w="1295" w:type="dxa"/>
          </w:tcPr>
          <w:p w14:paraId="755517CC" w14:textId="77777777" w:rsidR="003A4EE1" w:rsidRDefault="003A4EE1" w:rsidP="00310CBD">
            <w:pPr>
              <w:pStyle w:val="NoSpacing"/>
            </w:pPr>
            <w:r>
              <w:t>4 (16.0)</w:t>
            </w:r>
          </w:p>
        </w:tc>
        <w:tc>
          <w:tcPr>
            <w:tcW w:w="1246" w:type="dxa"/>
          </w:tcPr>
          <w:p w14:paraId="5C7EE990" w14:textId="77777777" w:rsidR="003A4EE1" w:rsidRDefault="003A4EE1" w:rsidP="00310CBD">
            <w:pPr>
              <w:pStyle w:val="NoSpacing"/>
            </w:pPr>
            <w:r>
              <w:t>4 (16.0)</w:t>
            </w:r>
          </w:p>
        </w:tc>
      </w:tr>
      <w:tr w:rsidR="003A4EE1" w14:paraId="48E9F3BB" w14:textId="77777777" w:rsidTr="008C29BD">
        <w:tc>
          <w:tcPr>
            <w:tcW w:w="1596" w:type="dxa"/>
          </w:tcPr>
          <w:p w14:paraId="3FA32206" w14:textId="77777777" w:rsidR="003A4EE1" w:rsidRDefault="003A4EE1" w:rsidP="00310CBD">
            <w:pPr>
              <w:pStyle w:val="NoSpacing"/>
            </w:pPr>
            <w:r w:rsidRPr="00242882">
              <w:t xml:space="preserve">I have trouble </w:t>
            </w:r>
            <w:r>
              <w:t>f</w:t>
            </w:r>
            <w:r w:rsidRPr="00242882">
              <w:t>ollowing multi-step instructions or keeping track when someone is giving me a lot of details.</w:t>
            </w:r>
          </w:p>
        </w:tc>
        <w:tc>
          <w:tcPr>
            <w:tcW w:w="1246" w:type="dxa"/>
          </w:tcPr>
          <w:p w14:paraId="705D1DEA" w14:textId="77777777" w:rsidR="003A4EE1" w:rsidRDefault="003A4EE1" w:rsidP="00310CBD">
            <w:pPr>
              <w:pStyle w:val="NoSpacing"/>
            </w:pPr>
            <w:r>
              <w:t>5 (23.8)</w:t>
            </w:r>
          </w:p>
        </w:tc>
        <w:tc>
          <w:tcPr>
            <w:tcW w:w="1294" w:type="dxa"/>
          </w:tcPr>
          <w:p w14:paraId="3F517CC3" w14:textId="77777777" w:rsidR="003A4EE1" w:rsidRDefault="003A4EE1" w:rsidP="00310CBD">
            <w:pPr>
              <w:pStyle w:val="NoSpacing"/>
            </w:pPr>
            <w:r>
              <w:t>7 (33.3)</w:t>
            </w:r>
          </w:p>
        </w:tc>
        <w:tc>
          <w:tcPr>
            <w:tcW w:w="1246" w:type="dxa"/>
          </w:tcPr>
          <w:p w14:paraId="342C2E1D" w14:textId="77777777" w:rsidR="003A4EE1" w:rsidRDefault="003A4EE1" w:rsidP="00310CBD">
            <w:pPr>
              <w:pStyle w:val="NoSpacing"/>
            </w:pPr>
            <w:r>
              <w:t>9 (42.9)</w:t>
            </w:r>
          </w:p>
        </w:tc>
        <w:tc>
          <w:tcPr>
            <w:tcW w:w="1244" w:type="dxa"/>
          </w:tcPr>
          <w:p w14:paraId="1DF1F03E" w14:textId="77777777" w:rsidR="003A4EE1" w:rsidRDefault="003A4EE1" w:rsidP="00310CBD">
            <w:pPr>
              <w:pStyle w:val="NoSpacing"/>
            </w:pPr>
            <w:r>
              <w:t>4 (12.5)</w:t>
            </w:r>
          </w:p>
        </w:tc>
        <w:tc>
          <w:tcPr>
            <w:tcW w:w="1294" w:type="dxa"/>
          </w:tcPr>
          <w:p w14:paraId="659A4EF7" w14:textId="77777777" w:rsidR="003A4EE1" w:rsidRDefault="003A4EE1" w:rsidP="00310CBD">
            <w:pPr>
              <w:pStyle w:val="NoSpacing"/>
            </w:pPr>
            <w:r>
              <w:t>9 (28.1)</w:t>
            </w:r>
          </w:p>
        </w:tc>
        <w:tc>
          <w:tcPr>
            <w:tcW w:w="1243" w:type="dxa"/>
          </w:tcPr>
          <w:p w14:paraId="6BD44EC4" w14:textId="77777777" w:rsidR="003A4EE1" w:rsidRDefault="003A4EE1" w:rsidP="00310CBD">
            <w:pPr>
              <w:pStyle w:val="NoSpacing"/>
            </w:pPr>
            <w:r>
              <w:t>19 (59.4)</w:t>
            </w:r>
          </w:p>
        </w:tc>
        <w:tc>
          <w:tcPr>
            <w:tcW w:w="1246" w:type="dxa"/>
          </w:tcPr>
          <w:p w14:paraId="4ADEAAC4" w14:textId="77777777" w:rsidR="003A4EE1" w:rsidRDefault="003A4EE1" w:rsidP="00310CBD">
            <w:pPr>
              <w:pStyle w:val="NoSpacing"/>
            </w:pPr>
            <w:r>
              <w:t>15 (60.0)</w:t>
            </w:r>
          </w:p>
        </w:tc>
        <w:tc>
          <w:tcPr>
            <w:tcW w:w="1295" w:type="dxa"/>
          </w:tcPr>
          <w:p w14:paraId="5B49FAE4" w14:textId="77777777" w:rsidR="003A4EE1" w:rsidRDefault="003A4EE1" w:rsidP="00310CBD">
            <w:pPr>
              <w:pStyle w:val="NoSpacing"/>
            </w:pPr>
            <w:r>
              <w:t>5 (20.0)</w:t>
            </w:r>
          </w:p>
        </w:tc>
        <w:tc>
          <w:tcPr>
            <w:tcW w:w="1246" w:type="dxa"/>
          </w:tcPr>
          <w:p w14:paraId="402AE6ED" w14:textId="77777777" w:rsidR="003A4EE1" w:rsidRDefault="003A4EE1" w:rsidP="00310CBD">
            <w:pPr>
              <w:pStyle w:val="NoSpacing"/>
            </w:pPr>
            <w:r>
              <w:t>5 (20.0)</w:t>
            </w:r>
          </w:p>
        </w:tc>
      </w:tr>
      <w:tr w:rsidR="003A4EE1" w14:paraId="1C372FED" w14:textId="77777777" w:rsidTr="008C29BD">
        <w:tc>
          <w:tcPr>
            <w:tcW w:w="1596" w:type="dxa"/>
          </w:tcPr>
          <w:p w14:paraId="52381A69" w14:textId="77777777" w:rsidR="003A4EE1" w:rsidRDefault="003A4EE1" w:rsidP="00310CBD">
            <w:pPr>
              <w:pStyle w:val="NoSpacing"/>
            </w:pPr>
            <w:r w:rsidRPr="00242882">
              <w:t xml:space="preserve">People </w:t>
            </w:r>
            <w:proofErr w:type="gramStart"/>
            <w:r w:rsidRPr="00242882">
              <w:t>have to</w:t>
            </w:r>
            <w:proofErr w:type="gramEnd"/>
            <w:r w:rsidRPr="00242882">
              <w:t xml:space="preserve"> correct or remind me to get things done.</w:t>
            </w:r>
          </w:p>
        </w:tc>
        <w:tc>
          <w:tcPr>
            <w:tcW w:w="1246" w:type="dxa"/>
          </w:tcPr>
          <w:p w14:paraId="4D5A00F1" w14:textId="77777777" w:rsidR="003A4EE1" w:rsidRDefault="003A4EE1" w:rsidP="00310CBD">
            <w:pPr>
              <w:pStyle w:val="NoSpacing"/>
            </w:pPr>
            <w:r>
              <w:t>4 (19.0)</w:t>
            </w:r>
          </w:p>
        </w:tc>
        <w:tc>
          <w:tcPr>
            <w:tcW w:w="1294" w:type="dxa"/>
          </w:tcPr>
          <w:p w14:paraId="10E2EC61" w14:textId="77777777" w:rsidR="003A4EE1" w:rsidRDefault="003A4EE1" w:rsidP="00310CBD">
            <w:pPr>
              <w:pStyle w:val="NoSpacing"/>
            </w:pPr>
            <w:r>
              <w:t>9 (42.9)</w:t>
            </w:r>
          </w:p>
        </w:tc>
        <w:tc>
          <w:tcPr>
            <w:tcW w:w="1246" w:type="dxa"/>
          </w:tcPr>
          <w:p w14:paraId="6C92FC02" w14:textId="77777777" w:rsidR="003A4EE1" w:rsidRDefault="003A4EE1" w:rsidP="00310CBD">
            <w:pPr>
              <w:pStyle w:val="NoSpacing"/>
            </w:pPr>
            <w:r>
              <w:t>8 (38.1)</w:t>
            </w:r>
          </w:p>
        </w:tc>
        <w:tc>
          <w:tcPr>
            <w:tcW w:w="1244" w:type="dxa"/>
          </w:tcPr>
          <w:p w14:paraId="5DDAD076" w14:textId="77777777" w:rsidR="003A4EE1" w:rsidRDefault="003A4EE1" w:rsidP="00310CBD">
            <w:pPr>
              <w:pStyle w:val="NoSpacing"/>
            </w:pPr>
            <w:r>
              <w:t>5 (15.6)</w:t>
            </w:r>
          </w:p>
        </w:tc>
        <w:tc>
          <w:tcPr>
            <w:tcW w:w="1294" w:type="dxa"/>
          </w:tcPr>
          <w:p w14:paraId="2E7C22BF" w14:textId="77777777" w:rsidR="003A4EE1" w:rsidRDefault="003A4EE1" w:rsidP="00310CBD">
            <w:pPr>
              <w:pStyle w:val="NoSpacing"/>
            </w:pPr>
            <w:r>
              <w:t>15 (46.9)</w:t>
            </w:r>
          </w:p>
        </w:tc>
        <w:tc>
          <w:tcPr>
            <w:tcW w:w="1243" w:type="dxa"/>
          </w:tcPr>
          <w:p w14:paraId="6B4DD818" w14:textId="77777777" w:rsidR="003A4EE1" w:rsidRDefault="003A4EE1" w:rsidP="00310CBD">
            <w:pPr>
              <w:pStyle w:val="NoSpacing"/>
            </w:pPr>
            <w:r>
              <w:t>12 (37.5)</w:t>
            </w:r>
          </w:p>
        </w:tc>
        <w:tc>
          <w:tcPr>
            <w:tcW w:w="1246" w:type="dxa"/>
          </w:tcPr>
          <w:p w14:paraId="24680157" w14:textId="77777777" w:rsidR="003A4EE1" w:rsidRDefault="003A4EE1" w:rsidP="00310CBD">
            <w:pPr>
              <w:pStyle w:val="NoSpacing"/>
            </w:pPr>
            <w:r>
              <w:t>18 (72.0)</w:t>
            </w:r>
          </w:p>
        </w:tc>
        <w:tc>
          <w:tcPr>
            <w:tcW w:w="1295" w:type="dxa"/>
          </w:tcPr>
          <w:p w14:paraId="45081A62" w14:textId="77777777" w:rsidR="003A4EE1" w:rsidRDefault="003A4EE1" w:rsidP="00310CBD">
            <w:pPr>
              <w:pStyle w:val="NoSpacing"/>
            </w:pPr>
            <w:r>
              <w:t>4 (16.0)</w:t>
            </w:r>
          </w:p>
        </w:tc>
        <w:tc>
          <w:tcPr>
            <w:tcW w:w="1246" w:type="dxa"/>
          </w:tcPr>
          <w:p w14:paraId="62E8E8C8" w14:textId="77777777" w:rsidR="003A4EE1" w:rsidRDefault="003A4EE1" w:rsidP="00310CBD">
            <w:pPr>
              <w:pStyle w:val="NoSpacing"/>
            </w:pPr>
            <w:r>
              <w:t>3 (12.0)</w:t>
            </w:r>
          </w:p>
        </w:tc>
      </w:tr>
      <w:tr w:rsidR="003A4EE1" w14:paraId="7E977D71" w14:textId="77777777" w:rsidTr="008C29BD">
        <w:tc>
          <w:tcPr>
            <w:tcW w:w="1596" w:type="dxa"/>
          </w:tcPr>
          <w:p w14:paraId="0C3666D3" w14:textId="77777777" w:rsidR="003A4EE1" w:rsidRDefault="003A4EE1" w:rsidP="00310CBD">
            <w:pPr>
              <w:pStyle w:val="NoSpacing"/>
            </w:pPr>
            <w:r w:rsidRPr="00242882">
              <w:t>I have trouble getting back on task when I'm interrupted.</w:t>
            </w:r>
          </w:p>
        </w:tc>
        <w:tc>
          <w:tcPr>
            <w:tcW w:w="1246" w:type="dxa"/>
          </w:tcPr>
          <w:p w14:paraId="1E136A52" w14:textId="77777777" w:rsidR="003A4EE1" w:rsidRDefault="003A4EE1" w:rsidP="00310CBD">
            <w:pPr>
              <w:pStyle w:val="NoSpacing"/>
            </w:pPr>
            <w:r>
              <w:t>6 (28.6)</w:t>
            </w:r>
          </w:p>
        </w:tc>
        <w:tc>
          <w:tcPr>
            <w:tcW w:w="1294" w:type="dxa"/>
          </w:tcPr>
          <w:p w14:paraId="69E29212" w14:textId="77777777" w:rsidR="003A4EE1" w:rsidRDefault="003A4EE1" w:rsidP="00310CBD">
            <w:pPr>
              <w:pStyle w:val="NoSpacing"/>
            </w:pPr>
            <w:r>
              <w:t>8 (38.1)</w:t>
            </w:r>
          </w:p>
        </w:tc>
        <w:tc>
          <w:tcPr>
            <w:tcW w:w="1246" w:type="dxa"/>
          </w:tcPr>
          <w:p w14:paraId="340AA4EA" w14:textId="77777777" w:rsidR="003A4EE1" w:rsidRDefault="003A4EE1" w:rsidP="00310CBD">
            <w:pPr>
              <w:pStyle w:val="NoSpacing"/>
            </w:pPr>
            <w:r>
              <w:t>7 (33.3)</w:t>
            </w:r>
          </w:p>
        </w:tc>
        <w:tc>
          <w:tcPr>
            <w:tcW w:w="1244" w:type="dxa"/>
          </w:tcPr>
          <w:p w14:paraId="17657FD3" w14:textId="77777777" w:rsidR="003A4EE1" w:rsidRDefault="003A4EE1" w:rsidP="00310CBD">
            <w:pPr>
              <w:pStyle w:val="NoSpacing"/>
            </w:pPr>
            <w:r>
              <w:t>5 (15.6)</w:t>
            </w:r>
          </w:p>
        </w:tc>
        <w:tc>
          <w:tcPr>
            <w:tcW w:w="1294" w:type="dxa"/>
          </w:tcPr>
          <w:p w14:paraId="2BE57AD3" w14:textId="77777777" w:rsidR="003A4EE1" w:rsidRDefault="003A4EE1" w:rsidP="00310CBD">
            <w:pPr>
              <w:pStyle w:val="NoSpacing"/>
            </w:pPr>
            <w:r>
              <w:t>13 (40.6)</w:t>
            </w:r>
          </w:p>
        </w:tc>
        <w:tc>
          <w:tcPr>
            <w:tcW w:w="1243" w:type="dxa"/>
          </w:tcPr>
          <w:p w14:paraId="1DA5BAD5" w14:textId="77777777" w:rsidR="003A4EE1" w:rsidRDefault="003A4EE1" w:rsidP="00310CBD">
            <w:pPr>
              <w:pStyle w:val="NoSpacing"/>
            </w:pPr>
            <w:r>
              <w:t>14 (43.8)</w:t>
            </w:r>
          </w:p>
        </w:tc>
        <w:tc>
          <w:tcPr>
            <w:tcW w:w="1246" w:type="dxa"/>
          </w:tcPr>
          <w:p w14:paraId="79FD5079" w14:textId="77777777" w:rsidR="003A4EE1" w:rsidRDefault="003A4EE1" w:rsidP="00310CBD">
            <w:pPr>
              <w:pStyle w:val="NoSpacing"/>
            </w:pPr>
            <w:r>
              <w:t>18 (72.0)</w:t>
            </w:r>
          </w:p>
        </w:tc>
        <w:tc>
          <w:tcPr>
            <w:tcW w:w="1295" w:type="dxa"/>
          </w:tcPr>
          <w:p w14:paraId="06051CA9" w14:textId="77777777" w:rsidR="003A4EE1" w:rsidRDefault="003A4EE1" w:rsidP="00310CBD">
            <w:pPr>
              <w:pStyle w:val="NoSpacing"/>
            </w:pPr>
            <w:r>
              <w:t>5 (20.0)</w:t>
            </w:r>
          </w:p>
        </w:tc>
        <w:tc>
          <w:tcPr>
            <w:tcW w:w="1246" w:type="dxa"/>
          </w:tcPr>
          <w:p w14:paraId="0D2925B0" w14:textId="77777777" w:rsidR="003A4EE1" w:rsidRDefault="003A4EE1" w:rsidP="00310CBD">
            <w:pPr>
              <w:pStyle w:val="NoSpacing"/>
            </w:pPr>
            <w:r>
              <w:t>2 (8.0)</w:t>
            </w:r>
          </w:p>
        </w:tc>
      </w:tr>
      <w:tr w:rsidR="003A4EE1" w14:paraId="4DA10E02" w14:textId="77777777" w:rsidTr="008C29BD">
        <w:tc>
          <w:tcPr>
            <w:tcW w:w="1596" w:type="dxa"/>
          </w:tcPr>
          <w:p w14:paraId="14B45436" w14:textId="77777777" w:rsidR="003A4EE1" w:rsidRDefault="003A4EE1" w:rsidP="00310CBD">
            <w:pPr>
              <w:pStyle w:val="NoSpacing"/>
            </w:pPr>
            <w:r w:rsidRPr="00242882">
              <w:t>I feel foggy, like my brain is swimming in molasses.</w:t>
            </w:r>
          </w:p>
        </w:tc>
        <w:tc>
          <w:tcPr>
            <w:tcW w:w="1246" w:type="dxa"/>
          </w:tcPr>
          <w:p w14:paraId="650F4E57" w14:textId="77777777" w:rsidR="003A4EE1" w:rsidRDefault="003A4EE1" w:rsidP="00310CBD">
            <w:pPr>
              <w:pStyle w:val="NoSpacing"/>
            </w:pPr>
            <w:r>
              <w:t>5 (23.8)</w:t>
            </w:r>
          </w:p>
        </w:tc>
        <w:tc>
          <w:tcPr>
            <w:tcW w:w="1294" w:type="dxa"/>
          </w:tcPr>
          <w:p w14:paraId="173D5EB0" w14:textId="77777777" w:rsidR="003A4EE1" w:rsidRDefault="003A4EE1" w:rsidP="00310CBD">
            <w:pPr>
              <w:pStyle w:val="NoSpacing"/>
            </w:pPr>
            <w:r>
              <w:t>10 (47.6)</w:t>
            </w:r>
          </w:p>
        </w:tc>
        <w:tc>
          <w:tcPr>
            <w:tcW w:w="1246" w:type="dxa"/>
          </w:tcPr>
          <w:p w14:paraId="28663BD0" w14:textId="77777777" w:rsidR="003A4EE1" w:rsidRDefault="003A4EE1" w:rsidP="00310CBD">
            <w:pPr>
              <w:pStyle w:val="NoSpacing"/>
            </w:pPr>
            <w:r>
              <w:t>6 (28.6)</w:t>
            </w:r>
          </w:p>
        </w:tc>
        <w:tc>
          <w:tcPr>
            <w:tcW w:w="1244" w:type="dxa"/>
          </w:tcPr>
          <w:p w14:paraId="7511650A" w14:textId="77777777" w:rsidR="003A4EE1" w:rsidRDefault="003A4EE1" w:rsidP="00310CBD">
            <w:pPr>
              <w:pStyle w:val="NoSpacing"/>
            </w:pPr>
            <w:r>
              <w:t>11 (34.4)</w:t>
            </w:r>
          </w:p>
        </w:tc>
        <w:tc>
          <w:tcPr>
            <w:tcW w:w="1294" w:type="dxa"/>
          </w:tcPr>
          <w:p w14:paraId="375E1F9A" w14:textId="77777777" w:rsidR="003A4EE1" w:rsidRDefault="003A4EE1" w:rsidP="00310CBD">
            <w:pPr>
              <w:pStyle w:val="NoSpacing"/>
            </w:pPr>
            <w:r>
              <w:t>9 (28.1)</w:t>
            </w:r>
          </w:p>
        </w:tc>
        <w:tc>
          <w:tcPr>
            <w:tcW w:w="1243" w:type="dxa"/>
          </w:tcPr>
          <w:p w14:paraId="30EF313C" w14:textId="77777777" w:rsidR="003A4EE1" w:rsidRDefault="003A4EE1" w:rsidP="00310CBD">
            <w:pPr>
              <w:pStyle w:val="NoSpacing"/>
            </w:pPr>
            <w:r>
              <w:t>12 (37.5)</w:t>
            </w:r>
          </w:p>
        </w:tc>
        <w:tc>
          <w:tcPr>
            <w:tcW w:w="1246" w:type="dxa"/>
          </w:tcPr>
          <w:p w14:paraId="63409FEA" w14:textId="77777777" w:rsidR="003A4EE1" w:rsidRDefault="003A4EE1" w:rsidP="00310CBD">
            <w:pPr>
              <w:pStyle w:val="NoSpacing"/>
            </w:pPr>
            <w:r>
              <w:t>18 (72.0)</w:t>
            </w:r>
          </w:p>
        </w:tc>
        <w:tc>
          <w:tcPr>
            <w:tcW w:w="1295" w:type="dxa"/>
          </w:tcPr>
          <w:p w14:paraId="4143BB09" w14:textId="77777777" w:rsidR="003A4EE1" w:rsidRDefault="003A4EE1" w:rsidP="00310CBD">
            <w:pPr>
              <w:pStyle w:val="NoSpacing"/>
            </w:pPr>
            <w:r>
              <w:t>5 (20.0)</w:t>
            </w:r>
          </w:p>
        </w:tc>
        <w:tc>
          <w:tcPr>
            <w:tcW w:w="1246" w:type="dxa"/>
          </w:tcPr>
          <w:p w14:paraId="5E6B18BE" w14:textId="77777777" w:rsidR="003A4EE1" w:rsidRDefault="003A4EE1" w:rsidP="00310CBD">
            <w:pPr>
              <w:pStyle w:val="NoSpacing"/>
            </w:pPr>
            <w:r>
              <w:t>2 (8.0)</w:t>
            </w:r>
          </w:p>
        </w:tc>
      </w:tr>
      <w:tr w:rsidR="003A4EE1" w14:paraId="72E5D39D" w14:textId="77777777" w:rsidTr="008C29BD">
        <w:tc>
          <w:tcPr>
            <w:tcW w:w="1596" w:type="dxa"/>
          </w:tcPr>
          <w:p w14:paraId="36A34C87" w14:textId="77777777" w:rsidR="003A4EE1" w:rsidRDefault="003A4EE1" w:rsidP="00310CBD">
            <w:pPr>
              <w:pStyle w:val="NoSpacing"/>
            </w:pPr>
            <w:r w:rsidRPr="00242882">
              <w:lastRenderedPageBreak/>
              <w:t>I have trouble focusing on a task in a distracting environment, like background noise or other people talking.</w:t>
            </w:r>
          </w:p>
        </w:tc>
        <w:tc>
          <w:tcPr>
            <w:tcW w:w="1246" w:type="dxa"/>
          </w:tcPr>
          <w:p w14:paraId="31BB9CCD" w14:textId="77777777" w:rsidR="003A4EE1" w:rsidRDefault="003A4EE1" w:rsidP="00310CBD">
            <w:pPr>
              <w:pStyle w:val="NoSpacing"/>
            </w:pPr>
            <w:r>
              <w:t>3 (14.3)</w:t>
            </w:r>
          </w:p>
        </w:tc>
        <w:tc>
          <w:tcPr>
            <w:tcW w:w="1294" w:type="dxa"/>
          </w:tcPr>
          <w:p w14:paraId="057B4270" w14:textId="77777777" w:rsidR="003A4EE1" w:rsidRDefault="003A4EE1" w:rsidP="00310CBD">
            <w:pPr>
              <w:pStyle w:val="NoSpacing"/>
            </w:pPr>
            <w:r>
              <w:t>6 (28.6)</w:t>
            </w:r>
          </w:p>
        </w:tc>
        <w:tc>
          <w:tcPr>
            <w:tcW w:w="1246" w:type="dxa"/>
          </w:tcPr>
          <w:p w14:paraId="64B06D9F" w14:textId="77777777" w:rsidR="003A4EE1" w:rsidRDefault="003A4EE1" w:rsidP="00310CBD">
            <w:pPr>
              <w:pStyle w:val="NoSpacing"/>
            </w:pPr>
            <w:r>
              <w:t>12 (57.1)</w:t>
            </w:r>
          </w:p>
        </w:tc>
        <w:tc>
          <w:tcPr>
            <w:tcW w:w="1244" w:type="dxa"/>
          </w:tcPr>
          <w:p w14:paraId="5F6A49AC" w14:textId="77777777" w:rsidR="003A4EE1" w:rsidRDefault="003A4EE1" w:rsidP="00310CBD">
            <w:pPr>
              <w:pStyle w:val="NoSpacing"/>
            </w:pPr>
            <w:r>
              <w:t>3 (9.4)</w:t>
            </w:r>
          </w:p>
        </w:tc>
        <w:tc>
          <w:tcPr>
            <w:tcW w:w="1294" w:type="dxa"/>
          </w:tcPr>
          <w:p w14:paraId="0B992E51" w14:textId="77777777" w:rsidR="003A4EE1" w:rsidRDefault="003A4EE1" w:rsidP="00310CBD">
            <w:pPr>
              <w:pStyle w:val="NoSpacing"/>
            </w:pPr>
            <w:r>
              <w:t>7 (21.9)</w:t>
            </w:r>
          </w:p>
        </w:tc>
        <w:tc>
          <w:tcPr>
            <w:tcW w:w="1243" w:type="dxa"/>
          </w:tcPr>
          <w:p w14:paraId="0E92A34F" w14:textId="77777777" w:rsidR="003A4EE1" w:rsidRDefault="003A4EE1" w:rsidP="00310CBD">
            <w:pPr>
              <w:pStyle w:val="NoSpacing"/>
            </w:pPr>
            <w:r>
              <w:t>22 (68.8)</w:t>
            </w:r>
          </w:p>
        </w:tc>
        <w:tc>
          <w:tcPr>
            <w:tcW w:w="1246" w:type="dxa"/>
          </w:tcPr>
          <w:p w14:paraId="2A8FC4EC" w14:textId="77777777" w:rsidR="003A4EE1" w:rsidRDefault="003A4EE1" w:rsidP="00310CBD">
            <w:pPr>
              <w:pStyle w:val="NoSpacing"/>
            </w:pPr>
            <w:r>
              <w:t>10 (40.0)</w:t>
            </w:r>
          </w:p>
        </w:tc>
        <w:tc>
          <w:tcPr>
            <w:tcW w:w="1295" w:type="dxa"/>
          </w:tcPr>
          <w:p w14:paraId="6882668D" w14:textId="77777777" w:rsidR="003A4EE1" w:rsidRDefault="003A4EE1" w:rsidP="00310CBD">
            <w:pPr>
              <w:pStyle w:val="NoSpacing"/>
            </w:pPr>
            <w:r>
              <w:t>10 (40.0)</w:t>
            </w:r>
          </w:p>
        </w:tc>
        <w:tc>
          <w:tcPr>
            <w:tcW w:w="1246" w:type="dxa"/>
          </w:tcPr>
          <w:p w14:paraId="6DA520BD" w14:textId="77777777" w:rsidR="003A4EE1" w:rsidRDefault="003A4EE1" w:rsidP="00310CBD">
            <w:pPr>
              <w:pStyle w:val="NoSpacing"/>
            </w:pPr>
            <w:r>
              <w:t>5 (20.0)</w:t>
            </w:r>
          </w:p>
        </w:tc>
      </w:tr>
      <w:tr w:rsidR="0077161D" w14:paraId="456C3764" w14:textId="77777777" w:rsidTr="003000E3">
        <w:tc>
          <w:tcPr>
            <w:tcW w:w="1596" w:type="dxa"/>
          </w:tcPr>
          <w:p w14:paraId="2DDE07EE" w14:textId="4F8FB813" w:rsidR="0077161D" w:rsidRPr="00242882" w:rsidRDefault="00E94F4C" w:rsidP="00310CBD">
            <w:pPr>
              <w:pStyle w:val="NoSpacing"/>
            </w:pPr>
            <w:r w:rsidRPr="00E94F4C">
              <w:t>I forget how to do routine activities like driving a car.</w:t>
            </w:r>
            <w:r>
              <w:t xml:space="preserve"> (Bias check)</w:t>
            </w:r>
          </w:p>
        </w:tc>
        <w:tc>
          <w:tcPr>
            <w:tcW w:w="1246" w:type="dxa"/>
            <w:shd w:val="clear" w:color="auto" w:fill="auto"/>
          </w:tcPr>
          <w:p w14:paraId="39E2F201" w14:textId="307D9DC0" w:rsidR="0077161D" w:rsidRDefault="00B754E4" w:rsidP="00310CBD">
            <w:pPr>
              <w:pStyle w:val="NoSpacing"/>
            </w:pPr>
            <w:r>
              <w:t>17</w:t>
            </w:r>
            <w:r w:rsidR="001E765F">
              <w:t xml:space="preserve"> (81.0)</w:t>
            </w:r>
          </w:p>
        </w:tc>
        <w:tc>
          <w:tcPr>
            <w:tcW w:w="1294" w:type="dxa"/>
            <w:shd w:val="clear" w:color="auto" w:fill="auto"/>
          </w:tcPr>
          <w:p w14:paraId="526AE136" w14:textId="6DD8FC41" w:rsidR="0077161D" w:rsidRDefault="00B754E4" w:rsidP="00310CBD">
            <w:pPr>
              <w:pStyle w:val="NoSpacing"/>
            </w:pPr>
            <w:r>
              <w:t>3</w:t>
            </w:r>
            <w:r w:rsidR="0099054D">
              <w:t xml:space="preserve"> (14.3)</w:t>
            </w:r>
          </w:p>
        </w:tc>
        <w:tc>
          <w:tcPr>
            <w:tcW w:w="1246" w:type="dxa"/>
            <w:shd w:val="clear" w:color="auto" w:fill="auto"/>
          </w:tcPr>
          <w:p w14:paraId="694EAE14" w14:textId="0EAE9180" w:rsidR="0077161D" w:rsidRDefault="00B754E4" w:rsidP="00310CBD">
            <w:pPr>
              <w:pStyle w:val="NoSpacing"/>
            </w:pPr>
            <w:r>
              <w:t>1</w:t>
            </w:r>
            <w:r w:rsidR="0099054D">
              <w:t xml:space="preserve"> (5.0)</w:t>
            </w:r>
          </w:p>
        </w:tc>
        <w:tc>
          <w:tcPr>
            <w:tcW w:w="1244" w:type="dxa"/>
            <w:shd w:val="clear" w:color="auto" w:fill="auto"/>
          </w:tcPr>
          <w:p w14:paraId="0A7930D3" w14:textId="7AEF095F" w:rsidR="0077161D" w:rsidRDefault="00646E7B" w:rsidP="00310CBD">
            <w:pPr>
              <w:pStyle w:val="NoSpacing"/>
            </w:pPr>
            <w:r>
              <w:t>29</w:t>
            </w:r>
            <w:r w:rsidR="001A686C">
              <w:t xml:space="preserve"> (90.6)</w:t>
            </w:r>
          </w:p>
        </w:tc>
        <w:tc>
          <w:tcPr>
            <w:tcW w:w="1294" w:type="dxa"/>
            <w:shd w:val="clear" w:color="auto" w:fill="auto"/>
          </w:tcPr>
          <w:p w14:paraId="6652D648" w14:textId="176D83ED" w:rsidR="0077161D" w:rsidRDefault="00646E7B" w:rsidP="00310CBD">
            <w:pPr>
              <w:pStyle w:val="NoSpacing"/>
            </w:pPr>
            <w:r>
              <w:t>3</w:t>
            </w:r>
            <w:r w:rsidR="001A686C">
              <w:t xml:space="preserve"> (9.4)</w:t>
            </w:r>
          </w:p>
        </w:tc>
        <w:tc>
          <w:tcPr>
            <w:tcW w:w="1243" w:type="dxa"/>
            <w:shd w:val="clear" w:color="auto" w:fill="auto"/>
          </w:tcPr>
          <w:p w14:paraId="12F37AE0" w14:textId="23F878D0" w:rsidR="0077161D" w:rsidRDefault="00646E7B" w:rsidP="00310CBD">
            <w:pPr>
              <w:pStyle w:val="NoSpacing"/>
            </w:pPr>
            <w:r>
              <w:t>0</w:t>
            </w:r>
            <w:r w:rsidR="0099054D">
              <w:t xml:space="preserve"> (0.0)</w:t>
            </w:r>
          </w:p>
        </w:tc>
        <w:tc>
          <w:tcPr>
            <w:tcW w:w="1246" w:type="dxa"/>
            <w:shd w:val="clear" w:color="auto" w:fill="auto"/>
          </w:tcPr>
          <w:p w14:paraId="21BD9A60" w14:textId="3F85A465" w:rsidR="0077161D" w:rsidRDefault="00F13906" w:rsidP="00310CBD">
            <w:pPr>
              <w:pStyle w:val="NoSpacing"/>
            </w:pPr>
            <w:r>
              <w:t>25 (100.0)</w:t>
            </w:r>
          </w:p>
        </w:tc>
        <w:tc>
          <w:tcPr>
            <w:tcW w:w="1295" w:type="dxa"/>
            <w:shd w:val="clear" w:color="auto" w:fill="auto"/>
          </w:tcPr>
          <w:p w14:paraId="01D814CB" w14:textId="636DAEA3" w:rsidR="0077161D" w:rsidRDefault="00F13906" w:rsidP="00310CBD">
            <w:pPr>
              <w:pStyle w:val="NoSpacing"/>
            </w:pPr>
            <w:r>
              <w:t>0</w:t>
            </w:r>
            <w:r w:rsidR="00427490">
              <w:t xml:space="preserve"> (0.0)</w:t>
            </w:r>
          </w:p>
        </w:tc>
        <w:tc>
          <w:tcPr>
            <w:tcW w:w="1246" w:type="dxa"/>
            <w:shd w:val="clear" w:color="auto" w:fill="auto"/>
          </w:tcPr>
          <w:p w14:paraId="59A260E6" w14:textId="5A48E149" w:rsidR="0077161D" w:rsidRDefault="00F13906" w:rsidP="00310CBD">
            <w:pPr>
              <w:pStyle w:val="NoSpacing"/>
            </w:pPr>
            <w:r>
              <w:t>0</w:t>
            </w:r>
            <w:r w:rsidR="00427490">
              <w:t xml:space="preserve"> (0.0)</w:t>
            </w:r>
          </w:p>
        </w:tc>
      </w:tr>
      <w:tr w:rsidR="003A4EE1" w14:paraId="2F8B6136" w14:textId="77777777" w:rsidTr="008C29BD">
        <w:tc>
          <w:tcPr>
            <w:tcW w:w="1596" w:type="dxa"/>
          </w:tcPr>
          <w:p w14:paraId="75F42FE2" w14:textId="77777777" w:rsidR="003A4EE1" w:rsidRDefault="003A4EE1" w:rsidP="00310CBD">
            <w:pPr>
              <w:pStyle w:val="NoSpacing"/>
            </w:pPr>
            <w:r w:rsidRPr="00242882">
              <w:t xml:space="preserve">I have trouble finding a word that is on the tip of my tongue. </w:t>
            </w:r>
          </w:p>
        </w:tc>
        <w:tc>
          <w:tcPr>
            <w:tcW w:w="1246" w:type="dxa"/>
          </w:tcPr>
          <w:p w14:paraId="33DDE910" w14:textId="77777777" w:rsidR="003A4EE1" w:rsidRDefault="003A4EE1" w:rsidP="00310CBD">
            <w:pPr>
              <w:pStyle w:val="NoSpacing"/>
            </w:pPr>
            <w:r>
              <w:t>1 (4.8)</w:t>
            </w:r>
          </w:p>
        </w:tc>
        <w:tc>
          <w:tcPr>
            <w:tcW w:w="1294" w:type="dxa"/>
          </w:tcPr>
          <w:p w14:paraId="6342DD4F" w14:textId="77777777" w:rsidR="003A4EE1" w:rsidRDefault="003A4EE1" w:rsidP="00310CBD">
            <w:pPr>
              <w:pStyle w:val="NoSpacing"/>
            </w:pPr>
            <w:r>
              <w:t>7 (33.3)</w:t>
            </w:r>
          </w:p>
        </w:tc>
        <w:tc>
          <w:tcPr>
            <w:tcW w:w="1246" w:type="dxa"/>
          </w:tcPr>
          <w:p w14:paraId="1730F904" w14:textId="77777777" w:rsidR="003A4EE1" w:rsidRDefault="003A4EE1" w:rsidP="00310CBD">
            <w:pPr>
              <w:pStyle w:val="NoSpacing"/>
            </w:pPr>
            <w:r>
              <w:t>13 (61.9)</w:t>
            </w:r>
          </w:p>
        </w:tc>
        <w:tc>
          <w:tcPr>
            <w:tcW w:w="1244" w:type="dxa"/>
          </w:tcPr>
          <w:p w14:paraId="4CCDD5B6" w14:textId="77777777" w:rsidR="003A4EE1" w:rsidRDefault="003A4EE1" w:rsidP="00310CBD">
            <w:pPr>
              <w:pStyle w:val="NoSpacing"/>
            </w:pPr>
            <w:r>
              <w:t>4 (12.5)</w:t>
            </w:r>
          </w:p>
        </w:tc>
        <w:tc>
          <w:tcPr>
            <w:tcW w:w="1294" w:type="dxa"/>
          </w:tcPr>
          <w:p w14:paraId="0F8C76FE" w14:textId="77777777" w:rsidR="003A4EE1" w:rsidRDefault="003A4EE1" w:rsidP="00310CBD">
            <w:pPr>
              <w:pStyle w:val="NoSpacing"/>
            </w:pPr>
            <w:r>
              <w:t>11 (34.4)</w:t>
            </w:r>
          </w:p>
        </w:tc>
        <w:tc>
          <w:tcPr>
            <w:tcW w:w="1243" w:type="dxa"/>
          </w:tcPr>
          <w:p w14:paraId="1ABDB9E1" w14:textId="77777777" w:rsidR="003A4EE1" w:rsidRDefault="003A4EE1" w:rsidP="00310CBD">
            <w:pPr>
              <w:pStyle w:val="NoSpacing"/>
            </w:pPr>
            <w:r>
              <w:t>17 (53.1)</w:t>
            </w:r>
          </w:p>
        </w:tc>
        <w:tc>
          <w:tcPr>
            <w:tcW w:w="1246" w:type="dxa"/>
          </w:tcPr>
          <w:p w14:paraId="7B90AAC7" w14:textId="77777777" w:rsidR="003A4EE1" w:rsidRDefault="003A4EE1" w:rsidP="00310CBD">
            <w:pPr>
              <w:pStyle w:val="NoSpacing"/>
            </w:pPr>
            <w:r>
              <w:t>13 (52.0)</w:t>
            </w:r>
          </w:p>
        </w:tc>
        <w:tc>
          <w:tcPr>
            <w:tcW w:w="1295" w:type="dxa"/>
          </w:tcPr>
          <w:p w14:paraId="77F47D6A" w14:textId="77777777" w:rsidR="003A4EE1" w:rsidRDefault="003A4EE1" w:rsidP="00310CBD">
            <w:pPr>
              <w:pStyle w:val="NoSpacing"/>
            </w:pPr>
            <w:r>
              <w:t>8 (32.0)</w:t>
            </w:r>
          </w:p>
        </w:tc>
        <w:tc>
          <w:tcPr>
            <w:tcW w:w="1246" w:type="dxa"/>
          </w:tcPr>
          <w:p w14:paraId="797C45B6" w14:textId="77777777" w:rsidR="003A4EE1" w:rsidRDefault="003A4EE1" w:rsidP="00310CBD">
            <w:pPr>
              <w:pStyle w:val="NoSpacing"/>
            </w:pPr>
            <w:r>
              <w:t>4 (16.0)</w:t>
            </w:r>
          </w:p>
        </w:tc>
      </w:tr>
      <w:tr w:rsidR="003A4EE1" w14:paraId="7066FF4A" w14:textId="77777777" w:rsidTr="008C29BD">
        <w:tc>
          <w:tcPr>
            <w:tcW w:w="1596" w:type="dxa"/>
          </w:tcPr>
          <w:p w14:paraId="111D2578" w14:textId="77777777" w:rsidR="003A4EE1" w:rsidRDefault="003A4EE1" w:rsidP="00310CBD">
            <w:pPr>
              <w:pStyle w:val="NoSpacing"/>
            </w:pPr>
            <w:r w:rsidRPr="00242882">
              <w:t>I have trouble getting started, I procrastinate.</w:t>
            </w:r>
          </w:p>
        </w:tc>
        <w:tc>
          <w:tcPr>
            <w:tcW w:w="1246" w:type="dxa"/>
          </w:tcPr>
          <w:p w14:paraId="26331FB2" w14:textId="77777777" w:rsidR="003A4EE1" w:rsidRDefault="003A4EE1" w:rsidP="00310CBD">
            <w:pPr>
              <w:pStyle w:val="NoSpacing"/>
            </w:pPr>
            <w:r>
              <w:t>3 (14.3)</w:t>
            </w:r>
          </w:p>
        </w:tc>
        <w:tc>
          <w:tcPr>
            <w:tcW w:w="1294" w:type="dxa"/>
          </w:tcPr>
          <w:p w14:paraId="1253C4DC" w14:textId="77777777" w:rsidR="003A4EE1" w:rsidRDefault="003A4EE1" w:rsidP="00310CBD">
            <w:pPr>
              <w:pStyle w:val="NoSpacing"/>
            </w:pPr>
            <w:r>
              <w:t>8 (38.1)</w:t>
            </w:r>
          </w:p>
        </w:tc>
        <w:tc>
          <w:tcPr>
            <w:tcW w:w="1246" w:type="dxa"/>
          </w:tcPr>
          <w:p w14:paraId="32B3F38E" w14:textId="77777777" w:rsidR="003A4EE1" w:rsidRDefault="003A4EE1" w:rsidP="00310CBD">
            <w:pPr>
              <w:pStyle w:val="NoSpacing"/>
            </w:pPr>
            <w:r>
              <w:t>10 (47.6)</w:t>
            </w:r>
          </w:p>
        </w:tc>
        <w:tc>
          <w:tcPr>
            <w:tcW w:w="1244" w:type="dxa"/>
          </w:tcPr>
          <w:p w14:paraId="3C935AF0" w14:textId="77777777" w:rsidR="003A4EE1" w:rsidRDefault="003A4EE1" w:rsidP="00310CBD">
            <w:pPr>
              <w:pStyle w:val="NoSpacing"/>
            </w:pPr>
            <w:r>
              <w:t>6 (18.8)</w:t>
            </w:r>
          </w:p>
        </w:tc>
        <w:tc>
          <w:tcPr>
            <w:tcW w:w="1294" w:type="dxa"/>
          </w:tcPr>
          <w:p w14:paraId="7C14868B" w14:textId="77777777" w:rsidR="003A4EE1" w:rsidRDefault="003A4EE1" w:rsidP="00310CBD">
            <w:pPr>
              <w:pStyle w:val="NoSpacing"/>
            </w:pPr>
            <w:r>
              <w:t>10 (31.3)</w:t>
            </w:r>
          </w:p>
        </w:tc>
        <w:tc>
          <w:tcPr>
            <w:tcW w:w="1243" w:type="dxa"/>
          </w:tcPr>
          <w:p w14:paraId="3A7A8F23" w14:textId="77777777" w:rsidR="003A4EE1" w:rsidRDefault="003A4EE1" w:rsidP="00310CBD">
            <w:pPr>
              <w:pStyle w:val="NoSpacing"/>
            </w:pPr>
            <w:r>
              <w:t>16 (50.0)</w:t>
            </w:r>
          </w:p>
        </w:tc>
        <w:tc>
          <w:tcPr>
            <w:tcW w:w="1246" w:type="dxa"/>
          </w:tcPr>
          <w:p w14:paraId="0AD2094F" w14:textId="77777777" w:rsidR="003A4EE1" w:rsidRDefault="003A4EE1" w:rsidP="00310CBD">
            <w:pPr>
              <w:pStyle w:val="NoSpacing"/>
            </w:pPr>
            <w:r>
              <w:t>14 (56.0)</w:t>
            </w:r>
          </w:p>
        </w:tc>
        <w:tc>
          <w:tcPr>
            <w:tcW w:w="1295" w:type="dxa"/>
          </w:tcPr>
          <w:p w14:paraId="36BBDC23" w14:textId="77777777" w:rsidR="003A4EE1" w:rsidRDefault="003A4EE1" w:rsidP="00310CBD">
            <w:pPr>
              <w:pStyle w:val="NoSpacing"/>
            </w:pPr>
            <w:r>
              <w:t>8 (32.0)</w:t>
            </w:r>
          </w:p>
        </w:tc>
        <w:tc>
          <w:tcPr>
            <w:tcW w:w="1246" w:type="dxa"/>
          </w:tcPr>
          <w:p w14:paraId="5FF90CA5" w14:textId="77777777" w:rsidR="003A4EE1" w:rsidRDefault="003A4EE1" w:rsidP="00310CBD">
            <w:pPr>
              <w:pStyle w:val="NoSpacing"/>
            </w:pPr>
            <w:r>
              <w:t>3 (12.0)</w:t>
            </w:r>
          </w:p>
        </w:tc>
      </w:tr>
      <w:tr w:rsidR="003A4EE1" w14:paraId="173F2069" w14:textId="77777777" w:rsidTr="008C29BD">
        <w:tc>
          <w:tcPr>
            <w:tcW w:w="1596" w:type="dxa"/>
          </w:tcPr>
          <w:p w14:paraId="3A5CA28F" w14:textId="77777777" w:rsidR="003A4EE1" w:rsidRDefault="003A4EE1" w:rsidP="00310CBD">
            <w:pPr>
              <w:pStyle w:val="NoSpacing"/>
            </w:pPr>
            <w:r w:rsidRPr="00242882">
              <w:t>I can't do things as quickly as I used to, or I make mistakes.</w:t>
            </w:r>
          </w:p>
        </w:tc>
        <w:tc>
          <w:tcPr>
            <w:tcW w:w="1246" w:type="dxa"/>
          </w:tcPr>
          <w:p w14:paraId="0ED5185A" w14:textId="77777777" w:rsidR="003A4EE1" w:rsidRDefault="003A4EE1" w:rsidP="00310CBD">
            <w:pPr>
              <w:pStyle w:val="NoSpacing"/>
            </w:pPr>
            <w:r>
              <w:t>4 (19.0)</w:t>
            </w:r>
          </w:p>
        </w:tc>
        <w:tc>
          <w:tcPr>
            <w:tcW w:w="1294" w:type="dxa"/>
          </w:tcPr>
          <w:p w14:paraId="2013E45A" w14:textId="77777777" w:rsidR="003A4EE1" w:rsidRDefault="003A4EE1" w:rsidP="00310CBD">
            <w:pPr>
              <w:pStyle w:val="NoSpacing"/>
            </w:pPr>
            <w:r>
              <w:t>4 (19.0)</w:t>
            </w:r>
          </w:p>
        </w:tc>
        <w:tc>
          <w:tcPr>
            <w:tcW w:w="1246" w:type="dxa"/>
          </w:tcPr>
          <w:p w14:paraId="362C1841" w14:textId="77777777" w:rsidR="003A4EE1" w:rsidRDefault="003A4EE1" w:rsidP="00310CBD">
            <w:pPr>
              <w:pStyle w:val="NoSpacing"/>
            </w:pPr>
            <w:r>
              <w:t>13 (61.9)</w:t>
            </w:r>
          </w:p>
        </w:tc>
        <w:tc>
          <w:tcPr>
            <w:tcW w:w="1244" w:type="dxa"/>
          </w:tcPr>
          <w:p w14:paraId="54AB3AFF" w14:textId="77777777" w:rsidR="003A4EE1" w:rsidRDefault="003A4EE1" w:rsidP="00310CBD">
            <w:pPr>
              <w:pStyle w:val="NoSpacing"/>
            </w:pPr>
            <w:r>
              <w:t>4 (12.5)</w:t>
            </w:r>
          </w:p>
        </w:tc>
        <w:tc>
          <w:tcPr>
            <w:tcW w:w="1294" w:type="dxa"/>
          </w:tcPr>
          <w:p w14:paraId="48032A1E" w14:textId="77777777" w:rsidR="003A4EE1" w:rsidRDefault="003A4EE1" w:rsidP="00310CBD">
            <w:pPr>
              <w:pStyle w:val="NoSpacing"/>
            </w:pPr>
            <w:r>
              <w:t>11 (34.4)</w:t>
            </w:r>
          </w:p>
        </w:tc>
        <w:tc>
          <w:tcPr>
            <w:tcW w:w="1243" w:type="dxa"/>
          </w:tcPr>
          <w:p w14:paraId="3C73A6CD" w14:textId="77777777" w:rsidR="003A4EE1" w:rsidRDefault="003A4EE1" w:rsidP="00310CBD">
            <w:pPr>
              <w:pStyle w:val="NoSpacing"/>
            </w:pPr>
            <w:r>
              <w:t>17 (53.1)</w:t>
            </w:r>
          </w:p>
        </w:tc>
        <w:tc>
          <w:tcPr>
            <w:tcW w:w="1246" w:type="dxa"/>
          </w:tcPr>
          <w:p w14:paraId="3BD2E183" w14:textId="77777777" w:rsidR="003A4EE1" w:rsidRDefault="003A4EE1" w:rsidP="00310CBD">
            <w:pPr>
              <w:pStyle w:val="NoSpacing"/>
            </w:pPr>
            <w:r>
              <w:t>11 (44.0)</w:t>
            </w:r>
          </w:p>
        </w:tc>
        <w:tc>
          <w:tcPr>
            <w:tcW w:w="1295" w:type="dxa"/>
          </w:tcPr>
          <w:p w14:paraId="24222CAB" w14:textId="77777777" w:rsidR="003A4EE1" w:rsidRDefault="003A4EE1" w:rsidP="00310CBD">
            <w:pPr>
              <w:pStyle w:val="NoSpacing"/>
            </w:pPr>
            <w:r>
              <w:t>10 (40.0)</w:t>
            </w:r>
          </w:p>
        </w:tc>
        <w:tc>
          <w:tcPr>
            <w:tcW w:w="1246" w:type="dxa"/>
          </w:tcPr>
          <w:p w14:paraId="4E1859F0" w14:textId="77777777" w:rsidR="003A4EE1" w:rsidRDefault="003A4EE1" w:rsidP="00310CBD">
            <w:pPr>
              <w:pStyle w:val="NoSpacing"/>
            </w:pPr>
            <w:r>
              <w:t>4 (16.0)</w:t>
            </w:r>
          </w:p>
        </w:tc>
      </w:tr>
      <w:tr w:rsidR="003A4EE1" w14:paraId="67681779" w14:textId="77777777" w:rsidTr="008C29BD">
        <w:tc>
          <w:tcPr>
            <w:tcW w:w="1596" w:type="dxa"/>
          </w:tcPr>
          <w:p w14:paraId="6BCB15E9" w14:textId="77777777" w:rsidR="003A4EE1" w:rsidRDefault="003A4EE1" w:rsidP="00310CBD">
            <w:pPr>
              <w:pStyle w:val="NoSpacing"/>
            </w:pPr>
            <w:r w:rsidRPr="00242882">
              <w:t xml:space="preserve">I have trouble remembering what I just </w:t>
            </w:r>
            <w:r w:rsidRPr="00242882">
              <w:lastRenderedPageBreak/>
              <w:t>said, repeating myself in conversations.</w:t>
            </w:r>
          </w:p>
        </w:tc>
        <w:tc>
          <w:tcPr>
            <w:tcW w:w="1246" w:type="dxa"/>
          </w:tcPr>
          <w:p w14:paraId="69148D91" w14:textId="77777777" w:rsidR="003A4EE1" w:rsidRDefault="003A4EE1" w:rsidP="00310CBD">
            <w:pPr>
              <w:pStyle w:val="NoSpacing"/>
            </w:pPr>
            <w:r>
              <w:lastRenderedPageBreak/>
              <w:t>6 (28.6)</w:t>
            </w:r>
          </w:p>
        </w:tc>
        <w:tc>
          <w:tcPr>
            <w:tcW w:w="1294" w:type="dxa"/>
          </w:tcPr>
          <w:p w14:paraId="5487F287" w14:textId="77777777" w:rsidR="003A4EE1" w:rsidRDefault="003A4EE1" w:rsidP="00310CBD">
            <w:pPr>
              <w:pStyle w:val="NoSpacing"/>
            </w:pPr>
            <w:r>
              <w:t>10 (47.6)</w:t>
            </w:r>
          </w:p>
        </w:tc>
        <w:tc>
          <w:tcPr>
            <w:tcW w:w="1246" w:type="dxa"/>
          </w:tcPr>
          <w:p w14:paraId="7E7012BC" w14:textId="77777777" w:rsidR="003A4EE1" w:rsidRDefault="003A4EE1" w:rsidP="00310CBD">
            <w:pPr>
              <w:pStyle w:val="NoSpacing"/>
            </w:pPr>
            <w:r>
              <w:t>5 (23.8)</w:t>
            </w:r>
          </w:p>
        </w:tc>
        <w:tc>
          <w:tcPr>
            <w:tcW w:w="1244" w:type="dxa"/>
          </w:tcPr>
          <w:p w14:paraId="2C8BB381" w14:textId="77777777" w:rsidR="003A4EE1" w:rsidRDefault="003A4EE1" w:rsidP="00310CBD">
            <w:pPr>
              <w:pStyle w:val="NoSpacing"/>
            </w:pPr>
            <w:r>
              <w:t>8 (25.0)</w:t>
            </w:r>
          </w:p>
        </w:tc>
        <w:tc>
          <w:tcPr>
            <w:tcW w:w="1294" w:type="dxa"/>
          </w:tcPr>
          <w:p w14:paraId="0672236C" w14:textId="77777777" w:rsidR="003A4EE1" w:rsidRDefault="003A4EE1" w:rsidP="00310CBD">
            <w:pPr>
              <w:pStyle w:val="NoSpacing"/>
            </w:pPr>
            <w:r>
              <w:t>12 (37.5)</w:t>
            </w:r>
          </w:p>
        </w:tc>
        <w:tc>
          <w:tcPr>
            <w:tcW w:w="1243" w:type="dxa"/>
          </w:tcPr>
          <w:p w14:paraId="63C5AB9E" w14:textId="77777777" w:rsidR="003A4EE1" w:rsidRDefault="003A4EE1" w:rsidP="00310CBD">
            <w:pPr>
              <w:pStyle w:val="NoSpacing"/>
            </w:pPr>
            <w:r>
              <w:t>12 (37.5)</w:t>
            </w:r>
          </w:p>
        </w:tc>
        <w:tc>
          <w:tcPr>
            <w:tcW w:w="1246" w:type="dxa"/>
          </w:tcPr>
          <w:p w14:paraId="3155ADE2" w14:textId="77777777" w:rsidR="003A4EE1" w:rsidRDefault="003A4EE1" w:rsidP="00310CBD">
            <w:pPr>
              <w:pStyle w:val="NoSpacing"/>
            </w:pPr>
            <w:r>
              <w:t>16 (64.0)</w:t>
            </w:r>
          </w:p>
        </w:tc>
        <w:tc>
          <w:tcPr>
            <w:tcW w:w="1295" w:type="dxa"/>
          </w:tcPr>
          <w:p w14:paraId="3EFC76A4" w14:textId="77777777" w:rsidR="003A4EE1" w:rsidRDefault="003A4EE1" w:rsidP="00310CBD">
            <w:pPr>
              <w:pStyle w:val="NoSpacing"/>
            </w:pPr>
            <w:r>
              <w:t>6 (24.0)</w:t>
            </w:r>
          </w:p>
        </w:tc>
        <w:tc>
          <w:tcPr>
            <w:tcW w:w="1246" w:type="dxa"/>
          </w:tcPr>
          <w:p w14:paraId="76604C9D" w14:textId="77777777" w:rsidR="003A4EE1" w:rsidRDefault="003A4EE1" w:rsidP="00310CBD">
            <w:pPr>
              <w:pStyle w:val="NoSpacing"/>
            </w:pPr>
            <w:r>
              <w:t>3 (12.0)</w:t>
            </w:r>
          </w:p>
        </w:tc>
      </w:tr>
      <w:tr w:rsidR="003A4EE1" w14:paraId="0479835C" w14:textId="77777777" w:rsidTr="008C29BD">
        <w:tc>
          <w:tcPr>
            <w:tcW w:w="1596" w:type="dxa"/>
          </w:tcPr>
          <w:p w14:paraId="1F596123" w14:textId="77777777" w:rsidR="003A4EE1" w:rsidRDefault="003A4EE1" w:rsidP="00310CBD">
            <w:pPr>
              <w:pStyle w:val="NoSpacing"/>
            </w:pPr>
            <w:r w:rsidRPr="00242882">
              <w:t>I am slow to respond when asked a question or when participating in conversations.</w:t>
            </w:r>
          </w:p>
        </w:tc>
        <w:tc>
          <w:tcPr>
            <w:tcW w:w="1246" w:type="dxa"/>
          </w:tcPr>
          <w:p w14:paraId="42F04FEF" w14:textId="77777777" w:rsidR="003A4EE1" w:rsidRDefault="003A4EE1" w:rsidP="00310CBD">
            <w:pPr>
              <w:pStyle w:val="NoSpacing"/>
            </w:pPr>
            <w:r>
              <w:t>8 (38.1)</w:t>
            </w:r>
          </w:p>
        </w:tc>
        <w:tc>
          <w:tcPr>
            <w:tcW w:w="1294" w:type="dxa"/>
          </w:tcPr>
          <w:p w14:paraId="183763F6" w14:textId="77777777" w:rsidR="003A4EE1" w:rsidRDefault="003A4EE1" w:rsidP="00310CBD">
            <w:pPr>
              <w:pStyle w:val="NoSpacing"/>
            </w:pPr>
            <w:r>
              <w:t>9 (42.9)</w:t>
            </w:r>
          </w:p>
        </w:tc>
        <w:tc>
          <w:tcPr>
            <w:tcW w:w="1246" w:type="dxa"/>
          </w:tcPr>
          <w:p w14:paraId="20028992" w14:textId="77777777" w:rsidR="003A4EE1" w:rsidRDefault="003A4EE1" w:rsidP="00310CBD">
            <w:pPr>
              <w:pStyle w:val="NoSpacing"/>
            </w:pPr>
            <w:r>
              <w:t>4 (19.0)</w:t>
            </w:r>
          </w:p>
        </w:tc>
        <w:tc>
          <w:tcPr>
            <w:tcW w:w="1244" w:type="dxa"/>
          </w:tcPr>
          <w:p w14:paraId="1C64582B" w14:textId="77777777" w:rsidR="003A4EE1" w:rsidRDefault="003A4EE1" w:rsidP="00310CBD">
            <w:pPr>
              <w:pStyle w:val="NoSpacing"/>
            </w:pPr>
            <w:r>
              <w:t>13 (40.6)</w:t>
            </w:r>
          </w:p>
        </w:tc>
        <w:tc>
          <w:tcPr>
            <w:tcW w:w="1294" w:type="dxa"/>
          </w:tcPr>
          <w:p w14:paraId="509730F4" w14:textId="77777777" w:rsidR="003A4EE1" w:rsidRDefault="003A4EE1" w:rsidP="00310CBD">
            <w:pPr>
              <w:pStyle w:val="NoSpacing"/>
            </w:pPr>
            <w:r>
              <w:t>14 (43.8)</w:t>
            </w:r>
          </w:p>
        </w:tc>
        <w:tc>
          <w:tcPr>
            <w:tcW w:w="1243" w:type="dxa"/>
          </w:tcPr>
          <w:p w14:paraId="533DD77B" w14:textId="77777777" w:rsidR="003A4EE1" w:rsidRDefault="003A4EE1" w:rsidP="00310CBD">
            <w:pPr>
              <w:pStyle w:val="NoSpacing"/>
            </w:pPr>
            <w:r>
              <w:t>5 (15.6)</w:t>
            </w:r>
          </w:p>
        </w:tc>
        <w:tc>
          <w:tcPr>
            <w:tcW w:w="1246" w:type="dxa"/>
          </w:tcPr>
          <w:p w14:paraId="06807788" w14:textId="77777777" w:rsidR="003A4EE1" w:rsidRDefault="003A4EE1" w:rsidP="00310CBD">
            <w:pPr>
              <w:pStyle w:val="NoSpacing"/>
            </w:pPr>
            <w:r>
              <w:t>19 (76.0)</w:t>
            </w:r>
          </w:p>
        </w:tc>
        <w:tc>
          <w:tcPr>
            <w:tcW w:w="1295" w:type="dxa"/>
          </w:tcPr>
          <w:p w14:paraId="09765AD3" w14:textId="77777777" w:rsidR="003A4EE1" w:rsidRDefault="003A4EE1" w:rsidP="00310CBD">
            <w:pPr>
              <w:pStyle w:val="NoSpacing"/>
            </w:pPr>
            <w:r>
              <w:t>5 (20.0)</w:t>
            </w:r>
          </w:p>
        </w:tc>
        <w:tc>
          <w:tcPr>
            <w:tcW w:w="1246" w:type="dxa"/>
          </w:tcPr>
          <w:p w14:paraId="1C870FE5" w14:textId="77777777" w:rsidR="003A4EE1" w:rsidRDefault="003A4EE1" w:rsidP="00310CBD">
            <w:pPr>
              <w:pStyle w:val="NoSpacing"/>
            </w:pPr>
            <w:r>
              <w:t>1 (4.0)</w:t>
            </w:r>
          </w:p>
        </w:tc>
      </w:tr>
      <w:tr w:rsidR="003A4EE1" w14:paraId="7A6F6DB6" w14:textId="77777777" w:rsidTr="008C29BD">
        <w:tc>
          <w:tcPr>
            <w:tcW w:w="1596" w:type="dxa"/>
          </w:tcPr>
          <w:p w14:paraId="44B1189E" w14:textId="77777777" w:rsidR="003A4EE1" w:rsidRDefault="003A4EE1" w:rsidP="00310CBD">
            <w:pPr>
              <w:pStyle w:val="NoSpacing"/>
            </w:pPr>
            <w:r w:rsidRPr="00242882">
              <w:t>I have trouble remembering where my everyday items are, like my phone or keys.</w:t>
            </w:r>
          </w:p>
        </w:tc>
        <w:tc>
          <w:tcPr>
            <w:tcW w:w="1246" w:type="dxa"/>
          </w:tcPr>
          <w:p w14:paraId="590A4814" w14:textId="77777777" w:rsidR="003A4EE1" w:rsidRDefault="003A4EE1" w:rsidP="00310CBD">
            <w:pPr>
              <w:pStyle w:val="NoSpacing"/>
            </w:pPr>
            <w:r>
              <w:t>7 (33.3)</w:t>
            </w:r>
          </w:p>
        </w:tc>
        <w:tc>
          <w:tcPr>
            <w:tcW w:w="1294" w:type="dxa"/>
          </w:tcPr>
          <w:p w14:paraId="7A7C0991" w14:textId="77777777" w:rsidR="003A4EE1" w:rsidRDefault="003A4EE1" w:rsidP="00310CBD">
            <w:pPr>
              <w:pStyle w:val="NoSpacing"/>
            </w:pPr>
            <w:r>
              <w:t>4 (19.0)</w:t>
            </w:r>
          </w:p>
        </w:tc>
        <w:tc>
          <w:tcPr>
            <w:tcW w:w="1246" w:type="dxa"/>
          </w:tcPr>
          <w:p w14:paraId="03880BDF" w14:textId="77777777" w:rsidR="003A4EE1" w:rsidRDefault="003A4EE1" w:rsidP="00310CBD">
            <w:pPr>
              <w:pStyle w:val="NoSpacing"/>
            </w:pPr>
            <w:r>
              <w:t>10 (47.6)</w:t>
            </w:r>
          </w:p>
        </w:tc>
        <w:tc>
          <w:tcPr>
            <w:tcW w:w="1244" w:type="dxa"/>
          </w:tcPr>
          <w:p w14:paraId="153C17CC" w14:textId="77777777" w:rsidR="003A4EE1" w:rsidRDefault="003A4EE1" w:rsidP="00310CBD">
            <w:pPr>
              <w:pStyle w:val="NoSpacing"/>
            </w:pPr>
            <w:r>
              <w:t>8 (25.0)</w:t>
            </w:r>
          </w:p>
        </w:tc>
        <w:tc>
          <w:tcPr>
            <w:tcW w:w="1294" w:type="dxa"/>
          </w:tcPr>
          <w:p w14:paraId="3D699FE9" w14:textId="77777777" w:rsidR="003A4EE1" w:rsidRDefault="003A4EE1" w:rsidP="00310CBD">
            <w:pPr>
              <w:pStyle w:val="NoSpacing"/>
            </w:pPr>
            <w:r>
              <w:t>14 (43.8)</w:t>
            </w:r>
          </w:p>
        </w:tc>
        <w:tc>
          <w:tcPr>
            <w:tcW w:w="1243" w:type="dxa"/>
          </w:tcPr>
          <w:p w14:paraId="18288D55" w14:textId="77777777" w:rsidR="003A4EE1" w:rsidRDefault="003A4EE1" w:rsidP="00310CBD">
            <w:pPr>
              <w:pStyle w:val="NoSpacing"/>
            </w:pPr>
            <w:r>
              <w:t>10 (31.3)</w:t>
            </w:r>
          </w:p>
        </w:tc>
        <w:tc>
          <w:tcPr>
            <w:tcW w:w="1246" w:type="dxa"/>
          </w:tcPr>
          <w:p w14:paraId="66C2A7A1" w14:textId="77777777" w:rsidR="003A4EE1" w:rsidRDefault="003A4EE1" w:rsidP="00310CBD">
            <w:pPr>
              <w:pStyle w:val="NoSpacing"/>
            </w:pPr>
            <w:r>
              <w:t>16 (64.0)</w:t>
            </w:r>
          </w:p>
        </w:tc>
        <w:tc>
          <w:tcPr>
            <w:tcW w:w="1295" w:type="dxa"/>
          </w:tcPr>
          <w:p w14:paraId="54A5BCB4" w14:textId="77777777" w:rsidR="003A4EE1" w:rsidRDefault="003A4EE1" w:rsidP="00310CBD">
            <w:pPr>
              <w:pStyle w:val="NoSpacing"/>
            </w:pPr>
            <w:r>
              <w:t>5 (20.0)</w:t>
            </w:r>
          </w:p>
        </w:tc>
        <w:tc>
          <w:tcPr>
            <w:tcW w:w="1246" w:type="dxa"/>
          </w:tcPr>
          <w:p w14:paraId="754530D6" w14:textId="77777777" w:rsidR="003A4EE1" w:rsidRDefault="003A4EE1" w:rsidP="00310CBD">
            <w:pPr>
              <w:pStyle w:val="NoSpacing"/>
            </w:pPr>
            <w:r>
              <w:t>4 (16.0)</w:t>
            </w:r>
          </w:p>
        </w:tc>
      </w:tr>
      <w:tr w:rsidR="003A4EE1" w14:paraId="1FC25326" w14:textId="77777777" w:rsidTr="008C29BD">
        <w:tc>
          <w:tcPr>
            <w:tcW w:w="1596" w:type="dxa"/>
          </w:tcPr>
          <w:p w14:paraId="1FD0D595" w14:textId="77777777" w:rsidR="003A4EE1" w:rsidRDefault="003A4EE1" w:rsidP="00310CBD">
            <w:pPr>
              <w:pStyle w:val="NoSpacing"/>
            </w:pPr>
            <w:r w:rsidRPr="00242882">
              <w:t>I have trouble remembering what I’ve just read or what someone just told me.</w:t>
            </w:r>
          </w:p>
        </w:tc>
        <w:tc>
          <w:tcPr>
            <w:tcW w:w="1246" w:type="dxa"/>
          </w:tcPr>
          <w:p w14:paraId="299E6F5A" w14:textId="77777777" w:rsidR="003A4EE1" w:rsidRDefault="003A4EE1" w:rsidP="00310CBD">
            <w:pPr>
              <w:pStyle w:val="NoSpacing"/>
            </w:pPr>
            <w:r>
              <w:t>3 (14.3)</w:t>
            </w:r>
          </w:p>
        </w:tc>
        <w:tc>
          <w:tcPr>
            <w:tcW w:w="1294" w:type="dxa"/>
          </w:tcPr>
          <w:p w14:paraId="3E228857" w14:textId="77777777" w:rsidR="003A4EE1" w:rsidRDefault="003A4EE1" w:rsidP="00310CBD">
            <w:pPr>
              <w:pStyle w:val="NoSpacing"/>
            </w:pPr>
            <w:r>
              <w:t>9 (42.9)</w:t>
            </w:r>
          </w:p>
        </w:tc>
        <w:tc>
          <w:tcPr>
            <w:tcW w:w="1246" w:type="dxa"/>
          </w:tcPr>
          <w:p w14:paraId="4DD557BB" w14:textId="77777777" w:rsidR="003A4EE1" w:rsidRDefault="003A4EE1" w:rsidP="00310CBD">
            <w:pPr>
              <w:pStyle w:val="NoSpacing"/>
            </w:pPr>
            <w:r>
              <w:t>9 (42.9)</w:t>
            </w:r>
          </w:p>
        </w:tc>
        <w:tc>
          <w:tcPr>
            <w:tcW w:w="1244" w:type="dxa"/>
          </w:tcPr>
          <w:p w14:paraId="0C9390E1" w14:textId="77777777" w:rsidR="003A4EE1" w:rsidRDefault="003A4EE1" w:rsidP="00310CBD">
            <w:pPr>
              <w:pStyle w:val="NoSpacing"/>
            </w:pPr>
            <w:r>
              <w:t>3 (9.4)</w:t>
            </w:r>
          </w:p>
        </w:tc>
        <w:tc>
          <w:tcPr>
            <w:tcW w:w="1294" w:type="dxa"/>
          </w:tcPr>
          <w:p w14:paraId="1429C974" w14:textId="77777777" w:rsidR="003A4EE1" w:rsidRDefault="003A4EE1" w:rsidP="00310CBD">
            <w:pPr>
              <w:pStyle w:val="NoSpacing"/>
            </w:pPr>
            <w:r>
              <w:t>14 (43.8)</w:t>
            </w:r>
          </w:p>
        </w:tc>
        <w:tc>
          <w:tcPr>
            <w:tcW w:w="1243" w:type="dxa"/>
          </w:tcPr>
          <w:p w14:paraId="22222615" w14:textId="77777777" w:rsidR="003A4EE1" w:rsidRDefault="003A4EE1" w:rsidP="00310CBD">
            <w:pPr>
              <w:pStyle w:val="NoSpacing"/>
            </w:pPr>
            <w:r>
              <w:t>15 (46.9)</w:t>
            </w:r>
          </w:p>
        </w:tc>
        <w:tc>
          <w:tcPr>
            <w:tcW w:w="1246" w:type="dxa"/>
          </w:tcPr>
          <w:p w14:paraId="131BBD49" w14:textId="77777777" w:rsidR="003A4EE1" w:rsidRDefault="003A4EE1" w:rsidP="00310CBD">
            <w:pPr>
              <w:pStyle w:val="NoSpacing"/>
            </w:pPr>
            <w:r>
              <w:t>13 (52.0)</w:t>
            </w:r>
          </w:p>
        </w:tc>
        <w:tc>
          <w:tcPr>
            <w:tcW w:w="1295" w:type="dxa"/>
          </w:tcPr>
          <w:p w14:paraId="2A396234" w14:textId="77777777" w:rsidR="003A4EE1" w:rsidRDefault="003A4EE1" w:rsidP="00310CBD">
            <w:pPr>
              <w:pStyle w:val="NoSpacing"/>
            </w:pPr>
            <w:r>
              <w:t>7 (28.0)</w:t>
            </w:r>
          </w:p>
        </w:tc>
        <w:tc>
          <w:tcPr>
            <w:tcW w:w="1246" w:type="dxa"/>
          </w:tcPr>
          <w:p w14:paraId="76791FB5" w14:textId="77777777" w:rsidR="003A4EE1" w:rsidRDefault="003A4EE1" w:rsidP="00310CBD">
            <w:pPr>
              <w:pStyle w:val="NoSpacing"/>
            </w:pPr>
            <w:r>
              <w:t>5 (20.0)</w:t>
            </w:r>
          </w:p>
        </w:tc>
      </w:tr>
    </w:tbl>
    <w:p w14:paraId="21ED9CA7" w14:textId="7157F557" w:rsidR="00F0062F" w:rsidRDefault="00C17B16" w:rsidP="00310CBD">
      <w:pPr>
        <w:spacing w:line="240" w:lineRule="auto"/>
        <w:ind w:firstLine="0"/>
      </w:pPr>
      <w:r w:rsidRPr="00C17B16">
        <w:rPr>
          <w:i/>
          <w:iCs/>
        </w:rPr>
        <w:t>Note</w:t>
      </w:r>
      <w:r>
        <w:t xml:space="preserve">. Data are numbers with percentages in parentheses. </w:t>
      </w:r>
      <w:proofErr w:type="gramStart"/>
      <w:r w:rsidR="003A4EE1" w:rsidRPr="005A5CD9">
        <w:rPr>
          <w:vertAlign w:val="superscript"/>
        </w:rPr>
        <w:t>a</w:t>
      </w:r>
      <w:r w:rsidR="003A4EE1">
        <w:t xml:space="preserve"> One</w:t>
      </w:r>
      <w:proofErr w:type="gramEnd"/>
      <w:r w:rsidR="003A4EE1">
        <w:t xml:space="preserve"> active-duty participant did not respond to this questio</w:t>
      </w:r>
      <w:r w:rsidR="00A6091F">
        <w:t>n.</w:t>
      </w:r>
    </w:p>
    <w:p w14:paraId="4A30A59D" w14:textId="77777777" w:rsidR="00183563" w:rsidRDefault="00183563" w:rsidP="00310CBD">
      <w:pPr>
        <w:spacing w:line="240" w:lineRule="auto"/>
        <w:ind w:firstLine="0"/>
      </w:pPr>
    </w:p>
    <w:p w14:paraId="589A9197" w14:textId="77777777" w:rsidR="00183563" w:rsidRDefault="00183563" w:rsidP="00310CBD">
      <w:pPr>
        <w:adjustRightInd/>
        <w:snapToGrid/>
        <w:spacing w:after="160" w:line="240" w:lineRule="auto"/>
        <w:ind w:firstLine="0"/>
        <w:contextualSpacing w:val="0"/>
        <w:rPr>
          <w:b/>
          <w:bCs/>
        </w:rPr>
      </w:pPr>
      <w:r>
        <w:br w:type="page"/>
      </w:r>
    </w:p>
    <w:p w14:paraId="6881BCC0" w14:textId="77777777" w:rsidR="00183563" w:rsidRDefault="00183563" w:rsidP="00310CBD">
      <w:pPr>
        <w:pStyle w:val="Heading2"/>
        <w:spacing w:line="240" w:lineRule="auto"/>
        <w:sectPr w:rsidR="00183563" w:rsidSect="001A0801">
          <w:headerReference w:type="default" r:id="rId8"/>
          <w:pgSz w:w="15840" w:h="12226" w:orient="landscape"/>
          <w:pgMar w:top="1440" w:right="1440" w:bottom="1440" w:left="1440" w:header="720" w:footer="720" w:gutter="0"/>
          <w:cols w:space="720"/>
          <w:docGrid w:linePitch="360"/>
        </w:sectPr>
      </w:pPr>
    </w:p>
    <w:p w14:paraId="76D9E161" w14:textId="07F4E24E" w:rsidR="00183563" w:rsidRDefault="00183563" w:rsidP="00310CBD">
      <w:pPr>
        <w:pStyle w:val="Heading2"/>
        <w:spacing w:line="240" w:lineRule="auto"/>
      </w:pPr>
      <w:r>
        <w:lastRenderedPageBreak/>
        <w:t xml:space="preserve">Supplementary </w:t>
      </w:r>
      <w:r w:rsidRPr="00670C9A">
        <w:t>Appendix</w:t>
      </w:r>
    </w:p>
    <w:p w14:paraId="1FA84EAF" w14:textId="77777777" w:rsidR="00183563" w:rsidRPr="009036FD" w:rsidRDefault="00183563" w:rsidP="00310CBD">
      <w:pPr>
        <w:pStyle w:val="NoSpacing"/>
        <w:spacing w:line="240" w:lineRule="auto"/>
        <w:rPr>
          <w:i/>
          <w:iCs/>
        </w:rPr>
      </w:pPr>
      <w:r w:rsidRPr="009036FD">
        <w:rPr>
          <w:i/>
          <w:iCs/>
        </w:rPr>
        <w:t>Initial questionnaire items with sources</w:t>
      </w:r>
    </w:p>
    <w:p w14:paraId="5A60EE93" w14:textId="77777777" w:rsidR="009B2517" w:rsidRDefault="009B2517" w:rsidP="00310CBD">
      <w:pPr>
        <w:pStyle w:val="NoSpacing"/>
        <w:spacing w:line="240" w:lineRule="auto"/>
      </w:pPr>
    </w:p>
    <w:p w14:paraId="6545A57E" w14:textId="017E03B5" w:rsidR="009B2517" w:rsidRDefault="00183563" w:rsidP="00310CBD">
      <w:pPr>
        <w:pStyle w:val="NoSpacing"/>
        <w:spacing w:line="240" w:lineRule="auto"/>
      </w:pPr>
      <w:r w:rsidRPr="007A2785">
        <w:t>Source of items:</w:t>
      </w:r>
    </w:p>
    <w:p w14:paraId="784BBE7D" w14:textId="77777777" w:rsidR="009B2517" w:rsidRDefault="00183563" w:rsidP="009B2517">
      <w:pPr>
        <w:pStyle w:val="NoSpacing"/>
        <w:numPr>
          <w:ilvl w:val="0"/>
          <w:numId w:val="21"/>
        </w:numPr>
        <w:spacing w:line="240" w:lineRule="auto"/>
      </w:pPr>
      <w:r w:rsidRPr="007A2785">
        <w:t>Functional Cognition Screen from Compensation Techniques Inventory (</w:t>
      </w:r>
      <w:proofErr w:type="spellStart"/>
      <w:r w:rsidRPr="007A2785">
        <w:t>Sohlberg</w:t>
      </w:r>
      <w:proofErr w:type="spellEnd"/>
      <w:r w:rsidRPr="007A2785">
        <w:t xml:space="preserve"> &amp; </w:t>
      </w:r>
      <w:proofErr w:type="spellStart"/>
      <w:r w:rsidRPr="007A2785">
        <w:t>Turkstra</w:t>
      </w:r>
      <w:proofErr w:type="spellEnd"/>
      <w:r w:rsidRPr="007A2785">
        <w:t>, 2011)</w:t>
      </w:r>
    </w:p>
    <w:p w14:paraId="66ECF6F8" w14:textId="77777777" w:rsidR="009B2517" w:rsidRDefault="00183563" w:rsidP="009B2517">
      <w:pPr>
        <w:pStyle w:val="NoSpacing"/>
        <w:numPr>
          <w:ilvl w:val="0"/>
          <w:numId w:val="21"/>
        </w:numPr>
        <w:spacing w:line="240" w:lineRule="auto"/>
      </w:pPr>
      <w:r w:rsidRPr="007A2785">
        <w:t>APT-II (</w:t>
      </w:r>
      <w:proofErr w:type="spellStart"/>
      <w:r w:rsidRPr="007A2785">
        <w:t>Sohlberg</w:t>
      </w:r>
      <w:proofErr w:type="spellEnd"/>
      <w:r w:rsidRPr="007A2785">
        <w:t>, Johnson, Paule, Raskin, &amp; Mateer, 1994)</w:t>
      </w:r>
    </w:p>
    <w:p w14:paraId="01E3F0FF" w14:textId="77777777" w:rsidR="009B2517" w:rsidRDefault="00183563" w:rsidP="009B2517">
      <w:pPr>
        <w:pStyle w:val="NoSpacing"/>
        <w:numPr>
          <w:ilvl w:val="0"/>
          <w:numId w:val="21"/>
        </w:numPr>
        <w:spacing w:line="240" w:lineRule="auto"/>
      </w:pPr>
      <w:r w:rsidRPr="007A2785">
        <w:t>Everyday Memory Questionnaire (Royle &amp; Lincoln, 2008)</w:t>
      </w:r>
    </w:p>
    <w:p w14:paraId="16DF6093" w14:textId="394AB3E3" w:rsidR="00183563" w:rsidRPr="007A2785" w:rsidRDefault="00183563" w:rsidP="009B2517">
      <w:pPr>
        <w:pStyle w:val="NoSpacing"/>
        <w:numPr>
          <w:ilvl w:val="0"/>
          <w:numId w:val="21"/>
        </w:numPr>
        <w:spacing w:line="240" w:lineRule="auto"/>
      </w:pPr>
      <w:r w:rsidRPr="007A2785">
        <w:t>Attention Rating and Monitoring Scale (Cicerone, 2002).</w:t>
      </w:r>
    </w:p>
    <w:p w14:paraId="1288A871" w14:textId="77777777" w:rsidR="00183563" w:rsidRPr="007A2785" w:rsidRDefault="00183563" w:rsidP="00310CBD">
      <w:pPr>
        <w:pStyle w:val="NoSpacing"/>
        <w:spacing w:line="240" w:lineRule="auto"/>
      </w:pPr>
    </w:p>
    <w:p w14:paraId="1FB2C401" w14:textId="77777777" w:rsidR="00183563" w:rsidRPr="007A2785" w:rsidRDefault="00183563" w:rsidP="00310CBD">
      <w:pPr>
        <w:pStyle w:val="NoSpacing"/>
        <w:spacing w:line="240" w:lineRule="auto"/>
      </w:pPr>
      <w:r>
        <w:t>Items initially rated as “possibly include</w:t>
      </w:r>
      <w:r w:rsidRPr="007A2785">
        <w:t>":</w:t>
      </w:r>
    </w:p>
    <w:p w14:paraId="281622BF" w14:textId="77777777" w:rsidR="00183563" w:rsidRPr="007A2785" w:rsidRDefault="00183563" w:rsidP="00310CBD">
      <w:pPr>
        <w:pStyle w:val="NoSpacing"/>
        <w:numPr>
          <w:ilvl w:val="0"/>
          <w:numId w:val="19"/>
        </w:numPr>
        <w:spacing w:line="240" w:lineRule="auto"/>
      </w:pPr>
      <w:r w:rsidRPr="007A2785">
        <w:t>Am slow to respond when asked a question or when participating in conversations (</w:t>
      </w:r>
      <w:proofErr w:type="spellStart"/>
      <w:r w:rsidRPr="007A2785">
        <w:t>Sohlberg</w:t>
      </w:r>
      <w:proofErr w:type="spellEnd"/>
      <w:r w:rsidRPr="007A2785">
        <w:t>, Johnson, Paule, Raskin, &amp; Mateer, 1994).</w:t>
      </w:r>
    </w:p>
    <w:p w14:paraId="743FBEB1" w14:textId="77777777" w:rsidR="00183563" w:rsidRPr="007A2785" w:rsidRDefault="00183563" w:rsidP="00310CBD">
      <w:pPr>
        <w:pStyle w:val="NoSpacing"/>
        <w:numPr>
          <w:ilvl w:val="0"/>
          <w:numId w:val="19"/>
        </w:numPr>
        <w:spacing w:line="240" w:lineRule="auto"/>
      </w:pPr>
      <w:r w:rsidRPr="007A2785">
        <w:t xml:space="preserve">Needing to repeat things or </w:t>
      </w:r>
      <w:proofErr w:type="spellStart"/>
      <w:r w:rsidRPr="007A2785">
        <w:t>slow down</w:t>
      </w:r>
      <w:proofErr w:type="spellEnd"/>
      <w:r w:rsidRPr="007A2785">
        <w:t xml:space="preserve"> </w:t>
      </w:r>
      <w:proofErr w:type="gramStart"/>
      <w:r w:rsidRPr="007A2785">
        <w:t>in order to</w:t>
      </w:r>
      <w:proofErr w:type="gramEnd"/>
      <w:r w:rsidRPr="007A2785">
        <w:t xml:space="preserve"> avoid mistakes (Cicerone, 2002).</w:t>
      </w:r>
    </w:p>
    <w:p w14:paraId="4C838D2D" w14:textId="77777777" w:rsidR="00183563" w:rsidRPr="007A2785" w:rsidRDefault="00183563" w:rsidP="00310CBD">
      <w:pPr>
        <w:pStyle w:val="NoSpacing"/>
        <w:numPr>
          <w:ilvl w:val="0"/>
          <w:numId w:val="19"/>
        </w:numPr>
        <w:spacing w:line="240" w:lineRule="auto"/>
      </w:pPr>
      <w:r w:rsidRPr="007A2785">
        <w:t>Seem to lack mental energy to do activities (</w:t>
      </w:r>
      <w:proofErr w:type="spellStart"/>
      <w:r w:rsidRPr="007A2785">
        <w:t>Sohlberg</w:t>
      </w:r>
      <w:proofErr w:type="spellEnd"/>
      <w:r w:rsidRPr="007A2785">
        <w:t>, 1994).</w:t>
      </w:r>
    </w:p>
    <w:p w14:paraId="6DCBE15E" w14:textId="77777777" w:rsidR="00183563" w:rsidRPr="007A2785" w:rsidRDefault="00183563" w:rsidP="00310CBD">
      <w:pPr>
        <w:pStyle w:val="NoSpacing"/>
        <w:numPr>
          <w:ilvl w:val="0"/>
          <w:numId w:val="19"/>
        </w:numPr>
        <w:spacing w:line="240" w:lineRule="auto"/>
      </w:pPr>
      <w:r w:rsidRPr="007A2785">
        <w:t>Easily overwhelmed if task has several components (</w:t>
      </w:r>
      <w:proofErr w:type="spellStart"/>
      <w:r w:rsidRPr="007A2785">
        <w:t>Sohlberg</w:t>
      </w:r>
      <w:proofErr w:type="spellEnd"/>
      <w:r w:rsidRPr="007A2785">
        <w:t>, Johnson, Paule, Raskin, &amp; Mateer, 1994).</w:t>
      </w:r>
    </w:p>
    <w:p w14:paraId="4191D42D" w14:textId="77777777" w:rsidR="00183563" w:rsidRPr="007A2785" w:rsidRDefault="00183563" w:rsidP="00310CBD">
      <w:pPr>
        <w:pStyle w:val="NoSpacing"/>
        <w:numPr>
          <w:ilvl w:val="0"/>
          <w:numId w:val="19"/>
        </w:numPr>
        <w:spacing w:line="240" w:lineRule="auto"/>
      </w:pPr>
      <w:r w:rsidRPr="007A2785">
        <w:t xml:space="preserve">Becoming irritable or easily overwhelmed due to difficulties paying </w:t>
      </w:r>
      <w:proofErr w:type="gramStart"/>
      <w:r w:rsidRPr="007A2785">
        <w:t>attention</w:t>
      </w:r>
      <w:proofErr w:type="gramEnd"/>
      <w:r w:rsidRPr="007A2785">
        <w:t xml:space="preserve">, for example, if you have more than one thing to do or if you are in a noisy environment (Cicerone, 2002). </w:t>
      </w:r>
    </w:p>
    <w:p w14:paraId="12859419" w14:textId="77777777" w:rsidR="00183563" w:rsidRPr="007A2785" w:rsidRDefault="00183563" w:rsidP="00310CBD">
      <w:pPr>
        <w:pStyle w:val="NoSpacing"/>
        <w:numPr>
          <w:ilvl w:val="0"/>
          <w:numId w:val="19"/>
        </w:numPr>
        <w:spacing w:line="240" w:lineRule="auto"/>
      </w:pPr>
      <w:r w:rsidRPr="007A2785">
        <w:t xml:space="preserve">Becoming very fatigued during or after activities where you </w:t>
      </w:r>
      <w:proofErr w:type="gramStart"/>
      <w:r w:rsidRPr="007A2785">
        <w:t>have to</w:t>
      </w:r>
      <w:proofErr w:type="gramEnd"/>
      <w:r w:rsidRPr="007A2785">
        <w:t xml:space="preserve"> pay attention or sustain mental effort (Cicerone, 2002).</w:t>
      </w:r>
    </w:p>
    <w:p w14:paraId="298F3D14" w14:textId="77777777" w:rsidR="00183563" w:rsidRPr="007A2785" w:rsidRDefault="00183563" w:rsidP="00310CBD">
      <w:pPr>
        <w:pStyle w:val="NoSpacing"/>
        <w:numPr>
          <w:ilvl w:val="0"/>
          <w:numId w:val="19"/>
        </w:numPr>
        <w:spacing w:line="240" w:lineRule="auto"/>
      </w:pPr>
      <w:r w:rsidRPr="007A2785">
        <w:t>Miss details or make mistakes because level of concentration decreased (</w:t>
      </w:r>
      <w:proofErr w:type="spellStart"/>
      <w:r w:rsidRPr="007A2785">
        <w:t>Sohlberg</w:t>
      </w:r>
      <w:proofErr w:type="spellEnd"/>
      <w:r w:rsidRPr="007A2785">
        <w:t>, Johnson, Paule, Raskin, &amp; Mateer, 1994).</w:t>
      </w:r>
    </w:p>
    <w:p w14:paraId="7726F25E" w14:textId="77777777" w:rsidR="00183563" w:rsidRPr="007A2785" w:rsidRDefault="00183563" w:rsidP="00310CBD">
      <w:pPr>
        <w:pStyle w:val="NoSpacing"/>
        <w:numPr>
          <w:ilvl w:val="0"/>
          <w:numId w:val="19"/>
        </w:numPr>
        <w:spacing w:line="240" w:lineRule="auto"/>
      </w:pPr>
      <w:r w:rsidRPr="007A2785">
        <w:t>Have trouble organizing days and tasks that need to be completed</w:t>
      </w:r>
    </w:p>
    <w:p w14:paraId="2C2CF2A4" w14:textId="77777777" w:rsidR="00183563" w:rsidRPr="007A2785" w:rsidRDefault="00183563" w:rsidP="00310CBD">
      <w:pPr>
        <w:pStyle w:val="NoSpacing"/>
        <w:numPr>
          <w:ilvl w:val="0"/>
          <w:numId w:val="19"/>
        </w:numPr>
        <w:spacing w:line="240" w:lineRule="auto"/>
      </w:pPr>
      <w:r w:rsidRPr="007A2785">
        <w:t>Procrastinating, or having difficulty getting started doing things on your own (Cicerone, 2002).</w:t>
      </w:r>
    </w:p>
    <w:p w14:paraId="53654608" w14:textId="77777777" w:rsidR="00183563" w:rsidRPr="007A2785" w:rsidRDefault="00183563" w:rsidP="00310CBD">
      <w:pPr>
        <w:pStyle w:val="NoSpacing"/>
        <w:numPr>
          <w:ilvl w:val="0"/>
          <w:numId w:val="19"/>
        </w:numPr>
        <w:spacing w:line="240" w:lineRule="auto"/>
      </w:pPr>
      <w:r w:rsidRPr="007A2785">
        <w:t>Difficulty maintaining a "train of thought" and keeping things in order, for example, when doing simple calculations in your head or keeping track of several pieces of information.</w:t>
      </w:r>
    </w:p>
    <w:p w14:paraId="6F3C938B" w14:textId="77777777" w:rsidR="00183563" w:rsidRPr="007A2785" w:rsidRDefault="00183563" w:rsidP="00310CBD">
      <w:pPr>
        <w:pStyle w:val="NoSpacing"/>
        <w:numPr>
          <w:ilvl w:val="0"/>
          <w:numId w:val="19"/>
        </w:numPr>
        <w:spacing w:line="240" w:lineRule="auto"/>
      </w:pPr>
      <w:r w:rsidRPr="007A2785">
        <w:t>Starting to read something (a book or an article in a newspaper, or a magazine) without realizing you have already read it before (Royle &amp; Lincoln, 2008).</w:t>
      </w:r>
    </w:p>
    <w:p w14:paraId="01F53841" w14:textId="77777777" w:rsidR="00183563" w:rsidRPr="007A2785" w:rsidRDefault="00183563" w:rsidP="00310CBD">
      <w:pPr>
        <w:pStyle w:val="NoSpacing"/>
        <w:numPr>
          <w:ilvl w:val="0"/>
          <w:numId w:val="19"/>
        </w:numPr>
        <w:spacing w:line="240" w:lineRule="auto"/>
      </w:pPr>
      <w:r w:rsidRPr="007A2785">
        <w:t xml:space="preserve">Forgetting important details of what you did or what happened to you the day before (Royle &amp; Lincoln, 2008). </w:t>
      </w:r>
    </w:p>
    <w:p w14:paraId="377BD9B9" w14:textId="77777777" w:rsidR="00183563" w:rsidRPr="007A2785" w:rsidRDefault="00183563" w:rsidP="00310CBD">
      <w:pPr>
        <w:pStyle w:val="NoSpacing"/>
        <w:numPr>
          <w:ilvl w:val="0"/>
          <w:numId w:val="19"/>
        </w:numPr>
        <w:spacing w:line="240" w:lineRule="auto"/>
      </w:pPr>
      <w:r w:rsidRPr="007A2785">
        <w:t>Forgetting when it was that something happened; for example, whether it was yesterday or last week (Royle &amp; Lincoln, 2008).</w:t>
      </w:r>
    </w:p>
    <w:p w14:paraId="255C6C52" w14:textId="77777777" w:rsidR="00183563" w:rsidRPr="007A2785" w:rsidRDefault="00183563" w:rsidP="00310CBD">
      <w:pPr>
        <w:pStyle w:val="NoSpacing"/>
        <w:numPr>
          <w:ilvl w:val="0"/>
          <w:numId w:val="19"/>
        </w:numPr>
        <w:spacing w:line="240" w:lineRule="auto"/>
      </w:pPr>
      <w:r w:rsidRPr="007A2785">
        <w:t>Difficulty recognizing mistakes until somebody else notices them or points them out (Cicerone, 2002).</w:t>
      </w:r>
    </w:p>
    <w:p w14:paraId="65B455A9" w14:textId="77777777" w:rsidR="00183563" w:rsidRPr="007A2785" w:rsidRDefault="00183563" w:rsidP="00310CBD">
      <w:pPr>
        <w:pStyle w:val="NoSpacing"/>
        <w:spacing w:line="240" w:lineRule="auto"/>
      </w:pPr>
    </w:p>
    <w:p w14:paraId="5247265C" w14:textId="77777777" w:rsidR="00183563" w:rsidRPr="007A2785" w:rsidRDefault="00183563" w:rsidP="00310CBD">
      <w:pPr>
        <w:pStyle w:val="NoSpacing"/>
        <w:spacing w:line="240" w:lineRule="auto"/>
      </w:pPr>
      <w:r>
        <w:t>Items initially rated as “possibly exclude”</w:t>
      </w:r>
      <w:r w:rsidRPr="007A2785">
        <w:t>:</w:t>
      </w:r>
    </w:p>
    <w:p w14:paraId="0E977BD4" w14:textId="77777777" w:rsidR="00183563" w:rsidRPr="007A2785" w:rsidRDefault="00183563" w:rsidP="00310CBD">
      <w:pPr>
        <w:pStyle w:val="NoSpacing"/>
        <w:numPr>
          <w:ilvl w:val="0"/>
          <w:numId w:val="19"/>
        </w:numPr>
        <w:spacing w:line="240" w:lineRule="auto"/>
      </w:pPr>
      <w:r w:rsidRPr="007A2785">
        <w:t>Can’t keep mind on activity or thought because mind feels “spacy” or “blank (</w:t>
      </w:r>
      <w:proofErr w:type="spellStart"/>
      <w:r w:rsidRPr="007A2785">
        <w:t>Sohlberg</w:t>
      </w:r>
      <w:proofErr w:type="spellEnd"/>
      <w:r w:rsidRPr="007A2785">
        <w:t>, Johnson, Paule, Raskin, &amp; Mateer, 1994).”</w:t>
      </w:r>
    </w:p>
    <w:p w14:paraId="647636C6" w14:textId="77777777" w:rsidR="00183563" w:rsidRPr="007A2785" w:rsidRDefault="00183563" w:rsidP="00310CBD">
      <w:pPr>
        <w:pStyle w:val="NoSpacing"/>
        <w:numPr>
          <w:ilvl w:val="0"/>
          <w:numId w:val="19"/>
        </w:numPr>
        <w:spacing w:line="240" w:lineRule="auto"/>
      </w:pPr>
      <w:r w:rsidRPr="007A2785">
        <w:t xml:space="preserve">Difficulty returning to a task after being interrupted (Cicerone, 2002). </w:t>
      </w:r>
    </w:p>
    <w:p w14:paraId="26204411" w14:textId="77777777" w:rsidR="00183563" w:rsidRPr="007A2785" w:rsidRDefault="00183563" w:rsidP="00310CBD">
      <w:pPr>
        <w:pStyle w:val="NoSpacing"/>
        <w:numPr>
          <w:ilvl w:val="0"/>
          <w:numId w:val="19"/>
        </w:numPr>
        <w:spacing w:line="240" w:lineRule="auto"/>
      </w:pPr>
      <w:r w:rsidRPr="007A2785">
        <w:t>Being easily distracted by things going on around you (Cicerone, 2002).</w:t>
      </w:r>
    </w:p>
    <w:p w14:paraId="3EDFF680" w14:textId="77777777" w:rsidR="00183563" w:rsidRPr="007A2785" w:rsidRDefault="00183563" w:rsidP="00310CBD">
      <w:pPr>
        <w:pStyle w:val="NoSpacing"/>
        <w:numPr>
          <w:ilvl w:val="0"/>
          <w:numId w:val="19"/>
        </w:numPr>
        <w:spacing w:line="240" w:lineRule="auto"/>
      </w:pPr>
      <w:r w:rsidRPr="007A2785">
        <w:t>Can’t keep mind on activity or thought because mind keeps wandering (</w:t>
      </w:r>
      <w:proofErr w:type="spellStart"/>
      <w:r w:rsidRPr="007A2785">
        <w:t>Sohlberg</w:t>
      </w:r>
      <w:proofErr w:type="spellEnd"/>
      <w:r w:rsidRPr="007A2785">
        <w:t>, Johnson, Paule, Raskin, &amp; Mateer, 1994).</w:t>
      </w:r>
    </w:p>
    <w:p w14:paraId="31005A6D" w14:textId="77777777" w:rsidR="00183563" w:rsidRPr="007A2785" w:rsidRDefault="00183563" w:rsidP="00310CBD">
      <w:pPr>
        <w:pStyle w:val="NoSpacing"/>
        <w:numPr>
          <w:ilvl w:val="0"/>
          <w:numId w:val="19"/>
        </w:numPr>
        <w:spacing w:line="240" w:lineRule="auto"/>
      </w:pPr>
      <w:r w:rsidRPr="007A2785">
        <w:lastRenderedPageBreak/>
        <w:t xml:space="preserve">Difficulty concentrating in busy or noisy situations, for example, in a shopping center or when more than one person </w:t>
      </w:r>
      <w:proofErr w:type="gramStart"/>
      <w:r w:rsidRPr="007A2785">
        <w:t>speaking</w:t>
      </w:r>
      <w:proofErr w:type="gramEnd"/>
      <w:r w:rsidRPr="007A2785">
        <w:t xml:space="preserve"> at the same time (Cicerone, 2002).</w:t>
      </w:r>
    </w:p>
    <w:p w14:paraId="7599DDD6" w14:textId="77777777" w:rsidR="00183563" w:rsidRPr="007A2785" w:rsidRDefault="00183563" w:rsidP="00310CBD">
      <w:pPr>
        <w:pStyle w:val="NoSpacing"/>
        <w:numPr>
          <w:ilvl w:val="0"/>
          <w:numId w:val="19"/>
        </w:numPr>
        <w:spacing w:line="240" w:lineRule="auto"/>
      </w:pPr>
      <w:r w:rsidRPr="007A2785">
        <w:t>Difficulty concentrating or keeping your mind on an activity for more than a few minutes, for example, when reading or watching television (Cicerone, 2002).</w:t>
      </w:r>
    </w:p>
    <w:p w14:paraId="2AE05D92" w14:textId="77777777" w:rsidR="00183563" w:rsidRPr="007A2785" w:rsidRDefault="00183563" w:rsidP="00310CBD">
      <w:pPr>
        <w:pStyle w:val="NoSpacing"/>
        <w:numPr>
          <w:ilvl w:val="0"/>
          <w:numId w:val="19"/>
        </w:numPr>
        <w:spacing w:line="240" w:lineRule="auto"/>
      </w:pPr>
      <w:r w:rsidRPr="007A2785">
        <w:t>Easily get off track if other people milling about nearby (</w:t>
      </w:r>
      <w:proofErr w:type="spellStart"/>
      <w:r w:rsidRPr="007A2785">
        <w:t>Sohlberg</w:t>
      </w:r>
      <w:proofErr w:type="spellEnd"/>
      <w:r w:rsidRPr="007A2785">
        <w:t>, Johnson, Paule, Raskin, &amp; Mateer, 1994).</w:t>
      </w:r>
    </w:p>
    <w:p w14:paraId="7C726335" w14:textId="77777777" w:rsidR="00183563" w:rsidRPr="007A2785" w:rsidRDefault="00183563" w:rsidP="00310CBD">
      <w:pPr>
        <w:pStyle w:val="NoSpacing"/>
        <w:numPr>
          <w:ilvl w:val="0"/>
          <w:numId w:val="19"/>
        </w:numPr>
        <w:spacing w:line="240" w:lineRule="auto"/>
      </w:pPr>
      <w:r w:rsidRPr="007A2785">
        <w:t>Easily distracted by surrounding noise (</w:t>
      </w:r>
      <w:proofErr w:type="spellStart"/>
      <w:r w:rsidRPr="007A2785">
        <w:t>Sohlberg</w:t>
      </w:r>
      <w:proofErr w:type="spellEnd"/>
      <w:r w:rsidRPr="007A2785">
        <w:t>, Johnson, Paule, Raskin, &amp; Mateer, 1994).</w:t>
      </w:r>
    </w:p>
    <w:p w14:paraId="4B54D8CC" w14:textId="77777777" w:rsidR="00183563" w:rsidRPr="007A2785" w:rsidRDefault="00183563" w:rsidP="00310CBD">
      <w:pPr>
        <w:pStyle w:val="NoSpacing"/>
        <w:numPr>
          <w:ilvl w:val="0"/>
          <w:numId w:val="19"/>
        </w:numPr>
        <w:spacing w:line="240" w:lineRule="auto"/>
      </w:pPr>
      <w:r w:rsidRPr="007A2785">
        <w:t>Trouble paying attention to conversation, if more than one other person (</w:t>
      </w:r>
      <w:proofErr w:type="spellStart"/>
      <w:r w:rsidRPr="007A2785">
        <w:t>Sohlberg</w:t>
      </w:r>
      <w:proofErr w:type="spellEnd"/>
      <w:r w:rsidRPr="007A2785">
        <w:t>, Johnson, Paule, Raskin, &amp; Mateer, 1994).</w:t>
      </w:r>
    </w:p>
    <w:p w14:paraId="110DDD5C" w14:textId="77777777" w:rsidR="00183563" w:rsidRPr="007A2785" w:rsidRDefault="00183563" w:rsidP="00310CBD">
      <w:pPr>
        <w:pStyle w:val="NoSpacing"/>
        <w:numPr>
          <w:ilvl w:val="0"/>
          <w:numId w:val="19"/>
        </w:numPr>
        <w:spacing w:line="240" w:lineRule="auto"/>
      </w:pPr>
      <w:r w:rsidRPr="007A2785">
        <w:t>Easily lose place if task or thinking interrupted (</w:t>
      </w:r>
      <w:proofErr w:type="spellStart"/>
      <w:r w:rsidRPr="007A2785">
        <w:t>Sohlberg</w:t>
      </w:r>
      <w:proofErr w:type="spellEnd"/>
      <w:r w:rsidRPr="007A2785">
        <w:t>, Johnson, Paule, Raskin, &amp; Mateer, 1994).</w:t>
      </w:r>
    </w:p>
    <w:p w14:paraId="5BF1BE54" w14:textId="77777777" w:rsidR="00183563" w:rsidRPr="007A2785" w:rsidRDefault="00183563" w:rsidP="00310CBD">
      <w:pPr>
        <w:pStyle w:val="NoSpacing"/>
        <w:numPr>
          <w:ilvl w:val="0"/>
          <w:numId w:val="19"/>
        </w:numPr>
        <w:spacing w:line="240" w:lineRule="auto"/>
      </w:pPr>
      <w:r w:rsidRPr="007A2785">
        <w:t>Difficult to pay attention to more than one thing at a time (</w:t>
      </w:r>
      <w:proofErr w:type="spellStart"/>
      <w:r w:rsidRPr="007A2785">
        <w:t>Sohlberg</w:t>
      </w:r>
      <w:proofErr w:type="spellEnd"/>
      <w:r w:rsidRPr="007A2785">
        <w:t>, Johnson, Paule, Raskin, &amp; Mateer, 1994).</w:t>
      </w:r>
    </w:p>
    <w:p w14:paraId="641F8749" w14:textId="77777777" w:rsidR="00183563" w:rsidRPr="007A2785" w:rsidRDefault="00183563" w:rsidP="00310CBD">
      <w:pPr>
        <w:pStyle w:val="NoSpacing"/>
        <w:numPr>
          <w:ilvl w:val="0"/>
          <w:numId w:val="19"/>
        </w:numPr>
        <w:spacing w:line="240" w:lineRule="auto"/>
      </w:pPr>
      <w:r w:rsidRPr="007A2785">
        <w:t>Experiencing (or being told about) periods of time where you are not aware of things going on around you, for example, "staring into space" for several minutes while somebody is talking to you (Cicerone, 2002).</w:t>
      </w:r>
    </w:p>
    <w:p w14:paraId="2895F581" w14:textId="77777777" w:rsidR="00183563" w:rsidRPr="007A2785" w:rsidRDefault="00183563" w:rsidP="00310CBD">
      <w:pPr>
        <w:pStyle w:val="NoSpacing"/>
        <w:numPr>
          <w:ilvl w:val="0"/>
          <w:numId w:val="19"/>
        </w:numPr>
        <w:spacing w:line="240" w:lineRule="auto"/>
      </w:pPr>
      <w:r w:rsidRPr="007A2785">
        <w:t>Can only concentrate for very short periods of time (</w:t>
      </w:r>
      <w:proofErr w:type="spellStart"/>
      <w:r w:rsidRPr="007A2785">
        <w:t>Sohlberg</w:t>
      </w:r>
      <w:proofErr w:type="spellEnd"/>
      <w:r w:rsidRPr="007A2785">
        <w:t>, Johnson, Paule, Raskin, &amp; Mateer, 1994).</w:t>
      </w:r>
    </w:p>
    <w:p w14:paraId="1BF8249E" w14:textId="77777777" w:rsidR="00183563" w:rsidRPr="007A2785" w:rsidRDefault="00183563" w:rsidP="00310CBD">
      <w:pPr>
        <w:pStyle w:val="NoSpacing"/>
        <w:numPr>
          <w:ilvl w:val="0"/>
          <w:numId w:val="19"/>
        </w:numPr>
        <w:spacing w:line="240" w:lineRule="auto"/>
      </w:pPr>
      <w:r w:rsidRPr="007A2785">
        <w:t>Difficulty doing more than one thing at a time (</w:t>
      </w:r>
      <w:proofErr w:type="spellStart"/>
      <w:r w:rsidRPr="007A2785">
        <w:t>Sohlberg</w:t>
      </w:r>
      <w:proofErr w:type="spellEnd"/>
      <w:r w:rsidRPr="007A2785">
        <w:t>, Johnson, Paule, Raskin, &amp; Mateer, 1994).</w:t>
      </w:r>
    </w:p>
    <w:p w14:paraId="19A17135" w14:textId="77777777" w:rsidR="00183563" w:rsidRPr="007A2785" w:rsidRDefault="00183563" w:rsidP="00310CBD">
      <w:pPr>
        <w:pStyle w:val="NoSpacing"/>
        <w:numPr>
          <w:ilvl w:val="0"/>
          <w:numId w:val="19"/>
        </w:numPr>
        <w:spacing w:line="240" w:lineRule="auto"/>
      </w:pPr>
      <w:r w:rsidRPr="007A2785">
        <w:t>Cannot stay focused and return to task when interrupted (</w:t>
      </w:r>
      <w:proofErr w:type="spellStart"/>
      <w:r w:rsidRPr="007A2785">
        <w:t>Sohlberg</w:t>
      </w:r>
      <w:proofErr w:type="spellEnd"/>
      <w:r w:rsidRPr="007A2785">
        <w:t xml:space="preserve"> &amp; </w:t>
      </w:r>
      <w:proofErr w:type="spellStart"/>
      <w:r w:rsidRPr="007A2785">
        <w:t>Turkstra</w:t>
      </w:r>
      <w:proofErr w:type="spellEnd"/>
      <w:r w:rsidRPr="007A2785">
        <w:t xml:space="preserve">, 2011). </w:t>
      </w:r>
    </w:p>
    <w:p w14:paraId="6180AD62" w14:textId="77777777" w:rsidR="00183563" w:rsidRPr="007A2785" w:rsidRDefault="00183563" w:rsidP="00310CBD">
      <w:pPr>
        <w:pStyle w:val="NoSpacing"/>
        <w:numPr>
          <w:ilvl w:val="0"/>
          <w:numId w:val="19"/>
        </w:numPr>
        <w:spacing w:line="240" w:lineRule="auto"/>
      </w:pPr>
      <w:r w:rsidRPr="007A2785">
        <w:t>Lose track of time (</w:t>
      </w:r>
      <w:proofErr w:type="spellStart"/>
      <w:r w:rsidRPr="007A2785">
        <w:t>Sohlberg</w:t>
      </w:r>
      <w:proofErr w:type="spellEnd"/>
      <w:r w:rsidRPr="007A2785">
        <w:t xml:space="preserve"> &amp; </w:t>
      </w:r>
      <w:proofErr w:type="spellStart"/>
      <w:r w:rsidRPr="007A2785">
        <w:t>Turkstra</w:t>
      </w:r>
      <w:proofErr w:type="spellEnd"/>
      <w:r w:rsidRPr="007A2785">
        <w:t>, 2011).</w:t>
      </w:r>
    </w:p>
    <w:p w14:paraId="20886C1C" w14:textId="77777777" w:rsidR="00183563" w:rsidRPr="007A2785" w:rsidRDefault="00183563" w:rsidP="00310CBD">
      <w:pPr>
        <w:pStyle w:val="NoSpacing"/>
        <w:numPr>
          <w:ilvl w:val="0"/>
          <w:numId w:val="19"/>
        </w:numPr>
        <w:spacing w:line="240" w:lineRule="auto"/>
      </w:pPr>
      <w:r w:rsidRPr="007A2785">
        <w:t>Start but don’t finish tasks (</w:t>
      </w:r>
      <w:proofErr w:type="spellStart"/>
      <w:r w:rsidRPr="007A2785">
        <w:t>Sohlberg</w:t>
      </w:r>
      <w:proofErr w:type="spellEnd"/>
      <w:r w:rsidRPr="007A2785">
        <w:t xml:space="preserve"> &amp; </w:t>
      </w:r>
      <w:proofErr w:type="spellStart"/>
      <w:r w:rsidRPr="007A2785">
        <w:t>Turkstra</w:t>
      </w:r>
      <w:proofErr w:type="spellEnd"/>
      <w:r w:rsidRPr="007A2785">
        <w:t>, 2011).</w:t>
      </w:r>
    </w:p>
    <w:p w14:paraId="2CA82A0B" w14:textId="77777777" w:rsidR="00183563" w:rsidRPr="007A2785" w:rsidRDefault="00183563" w:rsidP="00310CBD">
      <w:pPr>
        <w:pStyle w:val="NoSpacing"/>
        <w:numPr>
          <w:ilvl w:val="0"/>
          <w:numId w:val="19"/>
        </w:numPr>
        <w:spacing w:line="240" w:lineRule="auto"/>
      </w:pPr>
      <w:r w:rsidRPr="007A2785">
        <w:t>When reading a newspaper or magazine, being unable to follow the thread of a story; losing track of what it is about (Royle &amp; Lincoln, 2008).</w:t>
      </w:r>
    </w:p>
    <w:p w14:paraId="4A61A07E" w14:textId="77777777" w:rsidR="00183563" w:rsidRPr="007A2785" w:rsidRDefault="00183563" w:rsidP="00310CBD">
      <w:pPr>
        <w:pStyle w:val="NoSpacing"/>
        <w:numPr>
          <w:ilvl w:val="0"/>
          <w:numId w:val="19"/>
        </w:numPr>
        <w:spacing w:line="240" w:lineRule="auto"/>
      </w:pPr>
      <w:r w:rsidRPr="007A2785">
        <w:t xml:space="preserve">Having to check whether you have done something that you should have done (Royle &amp; Lincoln, 2008). </w:t>
      </w:r>
    </w:p>
    <w:p w14:paraId="1E56D9F7" w14:textId="77777777" w:rsidR="00183563" w:rsidRPr="007A2785" w:rsidRDefault="00183563" w:rsidP="00310CBD">
      <w:pPr>
        <w:pStyle w:val="NoSpacing"/>
        <w:numPr>
          <w:ilvl w:val="0"/>
          <w:numId w:val="19"/>
        </w:numPr>
        <w:spacing w:line="240" w:lineRule="auto"/>
      </w:pPr>
      <w:r w:rsidRPr="007A2785">
        <w:t>When talking to someone, forgetting what you have just said. Maybe saying ‘what was I talking about (Royle &amp; Lincoln, 2008)?’</w:t>
      </w:r>
    </w:p>
    <w:p w14:paraId="04F4AA8E" w14:textId="77777777" w:rsidR="00183563" w:rsidRPr="007A2785" w:rsidRDefault="00183563" w:rsidP="00310CBD">
      <w:pPr>
        <w:pStyle w:val="NoSpacing"/>
        <w:numPr>
          <w:ilvl w:val="0"/>
          <w:numId w:val="19"/>
        </w:numPr>
        <w:spacing w:line="240" w:lineRule="auto"/>
      </w:pPr>
      <w:r w:rsidRPr="007A2785">
        <w:t>Starting to do something and forgetting what you meant to do (Cicerone, 2002).</w:t>
      </w:r>
    </w:p>
    <w:p w14:paraId="393FCA8D" w14:textId="77777777" w:rsidR="00183563" w:rsidRPr="007A2785" w:rsidRDefault="00183563" w:rsidP="00310CBD">
      <w:pPr>
        <w:pStyle w:val="NoSpacing"/>
        <w:numPr>
          <w:ilvl w:val="0"/>
          <w:numId w:val="19"/>
        </w:numPr>
        <w:spacing w:line="240" w:lineRule="auto"/>
      </w:pPr>
      <w:r w:rsidRPr="007A2785">
        <w:t>Getting the details of what someone was told you mixed up and confused (Royle &amp; Lincoln, 2008).</w:t>
      </w:r>
    </w:p>
    <w:p w14:paraId="5F4A4934" w14:textId="77777777" w:rsidR="00183563" w:rsidRPr="007A2785" w:rsidRDefault="00183563" w:rsidP="00310CBD">
      <w:pPr>
        <w:pStyle w:val="NoSpacing"/>
        <w:numPr>
          <w:ilvl w:val="0"/>
          <w:numId w:val="19"/>
        </w:numPr>
        <w:spacing w:line="240" w:lineRule="auto"/>
      </w:pPr>
      <w:r w:rsidRPr="007A2785">
        <w:t xml:space="preserve">Repeating to someone what you have just told them or asking someone the same question twice (Royle &amp; Lincoln, 2008). </w:t>
      </w:r>
    </w:p>
    <w:p w14:paraId="3FE742C2" w14:textId="77777777" w:rsidR="00183563" w:rsidRPr="007A2785" w:rsidRDefault="00183563" w:rsidP="00310CBD">
      <w:pPr>
        <w:pStyle w:val="NoSpacing"/>
        <w:numPr>
          <w:ilvl w:val="0"/>
          <w:numId w:val="19"/>
        </w:numPr>
        <w:spacing w:line="240" w:lineRule="auto"/>
      </w:pPr>
      <w:r w:rsidRPr="007A2785">
        <w:t>Forget what I did yesterday (</w:t>
      </w:r>
      <w:proofErr w:type="spellStart"/>
      <w:r w:rsidRPr="007A2785">
        <w:t>Sohlberg</w:t>
      </w:r>
      <w:proofErr w:type="spellEnd"/>
      <w:r w:rsidRPr="007A2785">
        <w:t xml:space="preserve"> &amp; </w:t>
      </w:r>
      <w:proofErr w:type="spellStart"/>
      <w:r w:rsidRPr="007A2785">
        <w:t>Turkstra</w:t>
      </w:r>
      <w:proofErr w:type="spellEnd"/>
      <w:r w:rsidRPr="007A2785">
        <w:t>, 2011).</w:t>
      </w:r>
    </w:p>
    <w:p w14:paraId="25F8D16A" w14:textId="77777777" w:rsidR="00183563" w:rsidRPr="007A2785" w:rsidRDefault="00183563" w:rsidP="00310CBD">
      <w:pPr>
        <w:pStyle w:val="NoSpacing"/>
        <w:numPr>
          <w:ilvl w:val="0"/>
          <w:numId w:val="19"/>
        </w:numPr>
        <w:spacing w:line="240" w:lineRule="auto"/>
      </w:pPr>
      <w:r w:rsidRPr="007A2785">
        <w:t>Lose keys (</w:t>
      </w:r>
      <w:proofErr w:type="spellStart"/>
      <w:r w:rsidRPr="007A2785">
        <w:t>Sohlberg</w:t>
      </w:r>
      <w:proofErr w:type="spellEnd"/>
      <w:r w:rsidRPr="007A2785">
        <w:t xml:space="preserve"> &amp; </w:t>
      </w:r>
      <w:proofErr w:type="spellStart"/>
      <w:r w:rsidRPr="007A2785">
        <w:t>Turkstra</w:t>
      </w:r>
      <w:proofErr w:type="spellEnd"/>
      <w:r w:rsidRPr="007A2785">
        <w:t>, 2011).</w:t>
      </w:r>
    </w:p>
    <w:p w14:paraId="5586872E" w14:textId="77777777" w:rsidR="00183563" w:rsidRPr="007A2785" w:rsidRDefault="00183563" w:rsidP="00310CBD">
      <w:pPr>
        <w:pStyle w:val="NoSpacing"/>
        <w:numPr>
          <w:ilvl w:val="0"/>
          <w:numId w:val="19"/>
        </w:numPr>
        <w:spacing w:line="240" w:lineRule="auto"/>
      </w:pPr>
      <w:r w:rsidRPr="007A2785">
        <w:t xml:space="preserve">Forgetting to tell somebody something important, perhaps forgetting to pass on a message or remind someone of something (Royle &amp; Lincoln, 2008). </w:t>
      </w:r>
    </w:p>
    <w:p w14:paraId="24FCC7FA" w14:textId="77777777" w:rsidR="00183563" w:rsidRPr="007A2785" w:rsidRDefault="00183563" w:rsidP="00310CBD">
      <w:pPr>
        <w:pStyle w:val="NoSpacing"/>
        <w:numPr>
          <w:ilvl w:val="0"/>
          <w:numId w:val="19"/>
        </w:numPr>
        <w:spacing w:line="240" w:lineRule="auto"/>
      </w:pPr>
      <w:r w:rsidRPr="007A2785">
        <w:t>Don’t know what appointments are coming up next week (</w:t>
      </w:r>
      <w:proofErr w:type="spellStart"/>
      <w:r w:rsidRPr="007A2785">
        <w:t>Sohlberg</w:t>
      </w:r>
      <w:proofErr w:type="spellEnd"/>
      <w:r w:rsidRPr="007A2785">
        <w:t xml:space="preserve"> &amp; </w:t>
      </w:r>
      <w:proofErr w:type="spellStart"/>
      <w:r w:rsidRPr="007A2785">
        <w:t>Turkstra</w:t>
      </w:r>
      <w:proofErr w:type="spellEnd"/>
      <w:r w:rsidRPr="007A2785">
        <w:t>, 2011).</w:t>
      </w:r>
    </w:p>
    <w:p w14:paraId="10909A9D" w14:textId="77777777" w:rsidR="00183563" w:rsidRPr="007A2785" w:rsidRDefault="00183563" w:rsidP="00310CBD">
      <w:pPr>
        <w:pStyle w:val="NoSpacing"/>
        <w:numPr>
          <w:ilvl w:val="0"/>
          <w:numId w:val="19"/>
        </w:numPr>
        <w:spacing w:line="240" w:lineRule="auto"/>
      </w:pPr>
      <w:r w:rsidRPr="007A2785">
        <w:t>Forget to complete tasks at home or work (</w:t>
      </w:r>
      <w:proofErr w:type="spellStart"/>
      <w:r w:rsidRPr="007A2785">
        <w:t>Sohlberg</w:t>
      </w:r>
      <w:proofErr w:type="spellEnd"/>
      <w:r w:rsidRPr="007A2785">
        <w:t xml:space="preserve"> &amp; </w:t>
      </w:r>
      <w:proofErr w:type="spellStart"/>
      <w:r w:rsidRPr="007A2785">
        <w:t>Turkstra</w:t>
      </w:r>
      <w:proofErr w:type="spellEnd"/>
      <w:r w:rsidRPr="007A2785">
        <w:t>, 2011).</w:t>
      </w:r>
    </w:p>
    <w:p w14:paraId="168835E1" w14:textId="77777777" w:rsidR="00183563" w:rsidRPr="007A2785" w:rsidRDefault="00183563" w:rsidP="00310CBD">
      <w:pPr>
        <w:pStyle w:val="NoSpacing"/>
        <w:numPr>
          <w:ilvl w:val="0"/>
          <w:numId w:val="19"/>
        </w:numPr>
        <w:spacing w:line="240" w:lineRule="auto"/>
      </w:pPr>
      <w:r w:rsidRPr="007A2785">
        <w:t>Double schedule (</w:t>
      </w:r>
      <w:proofErr w:type="spellStart"/>
      <w:r w:rsidRPr="007A2785">
        <w:t>Sohlberg</w:t>
      </w:r>
      <w:proofErr w:type="spellEnd"/>
      <w:r w:rsidRPr="007A2785">
        <w:t xml:space="preserve"> &amp; </w:t>
      </w:r>
      <w:proofErr w:type="spellStart"/>
      <w:r w:rsidRPr="007A2785">
        <w:t>Turkstra</w:t>
      </w:r>
      <w:proofErr w:type="spellEnd"/>
      <w:r w:rsidRPr="007A2785">
        <w:t>, 2011).</w:t>
      </w:r>
    </w:p>
    <w:p w14:paraId="0287BF1A" w14:textId="77777777" w:rsidR="00183563" w:rsidRPr="007A2785" w:rsidRDefault="00183563" w:rsidP="00310CBD">
      <w:pPr>
        <w:pStyle w:val="NoSpacing"/>
        <w:numPr>
          <w:ilvl w:val="0"/>
          <w:numId w:val="19"/>
        </w:numPr>
        <w:spacing w:line="240" w:lineRule="auto"/>
      </w:pPr>
      <w:r w:rsidRPr="007A2785">
        <w:t>Miss appointments (</w:t>
      </w:r>
      <w:proofErr w:type="spellStart"/>
      <w:r w:rsidRPr="007A2785">
        <w:t>Sohlberg</w:t>
      </w:r>
      <w:proofErr w:type="spellEnd"/>
      <w:r w:rsidRPr="007A2785">
        <w:t xml:space="preserve"> &amp; </w:t>
      </w:r>
      <w:proofErr w:type="spellStart"/>
      <w:r w:rsidRPr="007A2785">
        <w:t>Turkstra</w:t>
      </w:r>
      <w:proofErr w:type="spellEnd"/>
      <w:r w:rsidRPr="007A2785">
        <w:t>, 2011).</w:t>
      </w:r>
    </w:p>
    <w:p w14:paraId="2CBAEB10" w14:textId="77777777" w:rsidR="00183563" w:rsidRPr="007A2785" w:rsidRDefault="00183563" w:rsidP="00310CBD">
      <w:pPr>
        <w:pStyle w:val="NoSpacing"/>
        <w:numPr>
          <w:ilvl w:val="0"/>
          <w:numId w:val="19"/>
        </w:numPr>
        <w:spacing w:line="240" w:lineRule="auto"/>
      </w:pPr>
      <w:r w:rsidRPr="007A2785">
        <w:t xml:space="preserve">Forgetting that you were told something yesterday or a few days </w:t>
      </w:r>
      <w:proofErr w:type="gramStart"/>
      <w:r w:rsidRPr="007A2785">
        <w:t>ago, and</w:t>
      </w:r>
      <w:proofErr w:type="gramEnd"/>
      <w:r w:rsidRPr="007A2785">
        <w:t xml:space="preserve"> maybe having to be reminded about it (Royle &amp; Lincoln, 2008).</w:t>
      </w:r>
    </w:p>
    <w:p w14:paraId="19D89B82" w14:textId="77777777" w:rsidR="00183563" w:rsidRPr="007A2785" w:rsidRDefault="00183563" w:rsidP="00310CBD">
      <w:pPr>
        <w:pStyle w:val="NoSpacing"/>
        <w:numPr>
          <w:ilvl w:val="0"/>
          <w:numId w:val="19"/>
        </w:numPr>
        <w:spacing w:line="240" w:lineRule="auto"/>
      </w:pPr>
      <w:r w:rsidRPr="007A2785">
        <w:lastRenderedPageBreak/>
        <w:t>Forgetting things immediately or just after being told, for example, phone conversations (Cicerone, 2002).</w:t>
      </w:r>
    </w:p>
    <w:p w14:paraId="25D29AC7" w14:textId="77777777" w:rsidR="00183563" w:rsidRPr="007A2785" w:rsidRDefault="00183563" w:rsidP="00310CBD">
      <w:pPr>
        <w:pStyle w:val="NoSpacing"/>
        <w:numPr>
          <w:ilvl w:val="0"/>
          <w:numId w:val="19"/>
        </w:numPr>
        <w:spacing w:line="240" w:lineRule="auto"/>
      </w:pPr>
      <w:r w:rsidRPr="007A2785">
        <w:t xml:space="preserve">Finding that a word is ‘on the tip of your tongue’. You know what it is but cannot quite find it (Royle &amp; Lincoln, 2008). </w:t>
      </w:r>
    </w:p>
    <w:p w14:paraId="1B8881E3" w14:textId="77777777" w:rsidR="00183563" w:rsidRPr="007A2785" w:rsidRDefault="00183563" w:rsidP="00310CBD">
      <w:pPr>
        <w:pStyle w:val="NoSpacing"/>
        <w:numPr>
          <w:ilvl w:val="0"/>
          <w:numId w:val="19"/>
        </w:numPr>
        <w:spacing w:line="240" w:lineRule="auto"/>
      </w:pPr>
      <w:r w:rsidRPr="007A2785">
        <w:t>Completely forgetting to do things you said you would do, and things you planned to do (Royle &amp; Lincoln, 2008).</w:t>
      </w:r>
    </w:p>
    <w:p w14:paraId="5EEBA0C7" w14:textId="77777777" w:rsidR="00183563" w:rsidRPr="007A2785" w:rsidRDefault="00183563" w:rsidP="00310CBD">
      <w:pPr>
        <w:pStyle w:val="NoSpacing"/>
        <w:numPr>
          <w:ilvl w:val="0"/>
          <w:numId w:val="19"/>
        </w:numPr>
        <w:spacing w:line="240" w:lineRule="auto"/>
      </w:pPr>
      <w:r w:rsidRPr="007A2785">
        <w:t>Forgetting where things are normally kept or looking for them in the wrong places (Royle &amp; Lincoln, 2008).</w:t>
      </w:r>
    </w:p>
    <w:p w14:paraId="02BA36FD" w14:textId="77777777" w:rsidR="00183563" w:rsidRDefault="00183563" w:rsidP="009B2517">
      <w:pPr>
        <w:spacing w:line="240" w:lineRule="auto"/>
        <w:ind w:firstLine="0"/>
      </w:pPr>
    </w:p>
    <w:p w14:paraId="76CB604E" w14:textId="23BD36C0" w:rsidR="009B2517" w:rsidRPr="009B2517" w:rsidRDefault="009B2517" w:rsidP="009B2517">
      <w:pPr>
        <w:spacing w:line="240" w:lineRule="auto"/>
        <w:ind w:firstLine="0"/>
        <w:jc w:val="center"/>
        <w:rPr>
          <w:b/>
          <w:bCs/>
        </w:rPr>
      </w:pPr>
      <w:r w:rsidRPr="009B2517">
        <w:rPr>
          <w:b/>
          <w:bCs/>
        </w:rPr>
        <w:t>References</w:t>
      </w:r>
    </w:p>
    <w:p w14:paraId="733A866C" w14:textId="77777777" w:rsidR="009B2517" w:rsidRPr="009B2517" w:rsidRDefault="009B2517" w:rsidP="009B2517">
      <w:pPr>
        <w:spacing w:line="240" w:lineRule="auto"/>
        <w:ind w:left="720" w:hanging="720"/>
      </w:pPr>
      <w:r w:rsidRPr="009B2517">
        <w:t xml:space="preserve">Cicerone, K.D. (2002) Remediation of ‘working attention’ after mild traumatic brain injury. </w:t>
      </w:r>
      <w:r w:rsidRPr="009B2517">
        <w:rPr>
          <w:i/>
        </w:rPr>
        <w:t>Brain Injury</w:t>
      </w:r>
      <w:r w:rsidRPr="009B2517">
        <w:t xml:space="preserve">, </w:t>
      </w:r>
      <w:r w:rsidRPr="009B2517">
        <w:rPr>
          <w:i/>
        </w:rPr>
        <w:t>16</w:t>
      </w:r>
      <w:r w:rsidRPr="009B2517">
        <w:t>, 185-195. doi:10.1080/02699050110103959</w:t>
      </w:r>
    </w:p>
    <w:p w14:paraId="6D5A140F" w14:textId="77777777" w:rsidR="009B2517" w:rsidRPr="009B2517" w:rsidRDefault="009B2517" w:rsidP="009B2517">
      <w:pPr>
        <w:spacing w:line="240" w:lineRule="auto"/>
        <w:ind w:left="720" w:hanging="720"/>
      </w:pPr>
      <w:r w:rsidRPr="009B2517">
        <w:t xml:space="preserve">Royle, J., &amp; Lincoln, N.B. (2008). The everyday memory questionnaire-revised: Development of a 13-item scale. </w:t>
      </w:r>
      <w:r w:rsidRPr="009B2517">
        <w:rPr>
          <w:i/>
        </w:rPr>
        <w:t>Disability and Rehabilitation, 30</w:t>
      </w:r>
      <w:r w:rsidRPr="009B2517">
        <w:t xml:space="preserve">, 114-121. </w:t>
      </w:r>
      <w:proofErr w:type="spellStart"/>
      <w:r w:rsidRPr="009B2517">
        <w:t>doi</w:t>
      </w:r>
      <w:proofErr w:type="spellEnd"/>
      <w:r w:rsidRPr="009B2517">
        <w:t>: 10.1080/09638280701223876</w:t>
      </w:r>
    </w:p>
    <w:p w14:paraId="33C072CB" w14:textId="77777777" w:rsidR="009B2517" w:rsidRPr="009B2517" w:rsidRDefault="009B2517" w:rsidP="009B2517">
      <w:pPr>
        <w:spacing w:line="240" w:lineRule="auto"/>
        <w:ind w:left="720" w:hanging="720"/>
      </w:pPr>
      <w:r w:rsidRPr="009B2517">
        <w:t xml:space="preserve">Sohlberg, M. M., Johnson, L., Paule, L., Raskin, S. A., &amp; Mateer, C. A. (1994). </w:t>
      </w:r>
      <w:r w:rsidRPr="009B2517">
        <w:rPr>
          <w:i/>
        </w:rPr>
        <w:t xml:space="preserve">Attention Process Training II: A program to address attentional deﬁcits for </w:t>
      </w:r>
      <w:proofErr w:type="gramStart"/>
      <w:r w:rsidRPr="009B2517">
        <w:rPr>
          <w:i/>
        </w:rPr>
        <w:t>persons</w:t>
      </w:r>
      <w:proofErr w:type="gramEnd"/>
      <w:r w:rsidRPr="009B2517">
        <w:rPr>
          <w:i/>
        </w:rPr>
        <w:t xml:space="preserve"> with mild cognitive dysfunction </w:t>
      </w:r>
      <w:r w:rsidRPr="009B2517">
        <w:t>[rehabilitation materials]. Puyallup, WA: Association for Neuropsychological Research &amp; Development.</w:t>
      </w:r>
    </w:p>
    <w:p w14:paraId="7900AC96" w14:textId="77777777" w:rsidR="009B2517" w:rsidRPr="009B2517" w:rsidRDefault="009B2517" w:rsidP="009B2517">
      <w:pPr>
        <w:spacing w:line="240" w:lineRule="auto"/>
        <w:ind w:left="720" w:hanging="720"/>
      </w:pPr>
      <w:r w:rsidRPr="009B2517">
        <w:t xml:space="preserve">Sohlberg, M. M., &amp; </w:t>
      </w:r>
      <w:proofErr w:type="spellStart"/>
      <w:r w:rsidRPr="009B2517">
        <w:t>Turkstra</w:t>
      </w:r>
      <w:proofErr w:type="spellEnd"/>
      <w:r w:rsidRPr="009B2517">
        <w:t xml:space="preserve">, L. S. (2011). </w:t>
      </w:r>
      <w:r w:rsidRPr="009B2517">
        <w:rPr>
          <w:i/>
        </w:rPr>
        <w:t xml:space="preserve">Optimizing cognitive rehabilitation: Effective instructional methods. </w:t>
      </w:r>
      <w:r w:rsidRPr="009B2517">
        <w:t>Location: New York, NY: Guilford Press</w:t>
      </w:r>
    </w:p>
    <w:p w14:paraId="2C42490B" w14:textId="77777777" w:rsidR="009B2517" w:rsidRPr="00893E59" w:rsidRDefault="009B2517" w:rsidP="00310CBD">
      <w:pPr>
        <w:spacing w:line="240" w:lineRule="auto"/>
        <w:ind w:firstLine="0"/>
      </w:pPr>
    </w:p>
    <w:sectPr w:rsidR="009B2517" w:rsidRPr="00893E59" w:rsidSect="001A0801">
      <w:pgSz w:w="12226"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1AFFB0" w14:textId="77777777" w:rsidR="00672A59" w:rsidRDefault="00672A59" w:rsidP="000300AF">
      <w:r>
        <w:separator/>
      </w:r>
    </w:p>
    <w:p w14:paraId="60CFBA02" w14:textId="77777777" w:rsidR="00672A59" w:rsidRDefault="00672A59" w:rsidP="000300AF"/>
    <w:p w14:paraId="1C1FCBFA" w14:textId="77777777" w:rsidR="00672A59" w:rsidRDefault="00672A59" w:rsidP="000300AF"/>
    <w:p w14:paraId="0AE0F9DC" w14:textId="77777777" w:rsidR="00672A59" w:rsidRDefault="00672A59" w:rsidP="000300AF"/>
  </w:endnote>
  <w:endnote w:type="continuationSeparator" w:id="0">
    <w:p w14:paraId="2B263F62" w14:textId="77777777" w:rsidR="00672A59" w:rsidRDefault="00672A59" w:rsidP="000300AF">
      <w:r>
        <w:continuationSeparator/>
      </w:r>
    </w:p>
    <w:p w14:paraId="755A670B" w14:textId="77777777" w:rsidR="00672A59" w:rsidRDefault="00672A59" w:rsidP="000300AF"/>
    <w:p w14:paraId="28300609" w14:textId="77777777" w:rsidR="00672A59" w:rsidRDefault="00672A59" w:rsidP="000300AF"/>
    <w:p w14:paraId="5564569E" w14:textId="77777777" w:rsidR="00672A59" w:rsidRDefault="00672A59" w:rsidP="000300AF"/>
  </w:endnote>
  <w:endnote w:type="continuationNotice" w:id="1">
    <w:p w14:paraId="2EB88F2B" w14:textId="77777777" w:rsidR="00672A59" w:rsidRDefault="00672A59" w:rsidP="000300AF"/>
    <w:p w14:paraId="795924C2" w14:textId="77777777" w:rsidR="00672A59" w:rsidRDefault="00672A59" w:rsidP="000300AF"/>
    <w:p w14:paraId="6BE412E5" w14:textId="77777777" w:rsidR="00672A59" w:rsidRDefault="00672A59" w:rsidP="000300AF"/>
    <w:p w14:paraId="27B5D51A" w14:textId="77777777" w:rsidR="00672A59" w:rsidRDefault="00672A59" w:rsidP="000300A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329650" w14:textId="77777777" w:rsidR="00672A59" w:rsidRDefault="00672A59" w:rsidP="000300AF">
      <w:r>
        <w:separator/>
      </w:r>
    </w:p>
    <w:p w14:paraId="10BD6251" w14:textId="77777777" w:rsidR="00672A59" w:rsidRDefault="00672A59" w:rsidP="000300AF"/>
    <w:p w14:paraId="4C717C71" w14:textId="77777777" w:rsidR="00672A59" w:rsidRDefault="00672A59" w:rsidP="000300AF"/>
    <w:p w14:paraId="38BFCBAD" w14:textId="77777777" w:rsidR="00672A59" w:rsidRDefault="00672A59" w:rsidP="000300AF"/>
  </w:footnote>
  <w:footnote w:type="continuationSeparator" w:id="0">
    <w:p w14:paraId="52E62756" w14:textId="77777777" w:rsidR="00672A59" w:rsidRDefault="00672A59" w:rsidP="000300AF">
      <w:r>
        <w:continuationSeparator/>
      </w:r>
    </w:p>
    <w:p w14:paraId="627FFB1C" w14:textId="77777777" w:rsidR="00672A59" w:rsidRDefault="00672A59" w:rsidP="000300AF"/>
    <w:p w14:paraId="62D15E73" w14:textId="77777777" w:rsidR="00672A59" w:rsidRDefault="00672A59" w:rsidP="000300AF"/>
    <w:p w14:paraId="15215698" w14:textId="77777777" w:rsidR="00672A59" w:rsidRDefault="00672A59" w:rsidP="000300AF"/>
  </w:footnote>
  <w:footnote w:type="continuationNotice" w:id="1">
    <w:p w14:paraId="19D6EA92" w14:textId="77777777" w:rsidR="00672A59" w:rsidRDefault="00672A59" w:rsidP="000300AF"/>
    <w:p w14:paraId="64F19EAE" w14:textId="77777777" w:rsidR="00672A59" w:rsidRDefault="00672A59" w:rsidP="000300AF"/>
    <w:p w14:paraId="24616988" w14:textId="77777777" w:rsidR="00672A59" w:rsidRDefault="00672A59" w:rsidP="000300AF"/>
    <w:p w14:paraId="481A4499" w14:textId="77777777" w:rsidR="00672A59" w:rsidRDefault="00672A59" w:rsidP="000300A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82348972"/>
      <w:docPartObj>
        <w:docPartGallery w:val="Page Numbers (Top of Page)"/>
        <w:docPartUnique/>
      </w:docPartObj>
    </w:sdtPr>
    <w:sdtEndPr>
      <w:rPr>
        <w:noProof/>
      </w:rPr>
    </w:sdtEndPr>
    <w:sdtContent>
      <w:p w14:paraId="264F637D" w14:textId="5B38C6C0" w:rsidR="00286D7F" w:rsidRPr="00167746" w:rsidRDefault="00286D7F" w:rsidP="000300AF">
        <w:pPr>
          <w:pStyle w:val="Header"/>
          <w:jc w:val="right"/>
        </w:pPr>
        <w:r w:rsidRPr="00167746">
          <w:fldChar w:fldCharType="begin"/>
        </w:r>
        <w:r w:rsidRPr="00167746">
          <w:instrText xml:space="preserve"> PAGE   \* MERGEFORMAT </w:instrText>
        </w:r>
        <w:r w:rsidRPr="00167746">
          <w:fldChar w:fldCharType="separate"/>
        </w:r>
        <w:r w:rsidRPr="00167746">
          <w:rPr>
            <w:noProof/>
          </w:rPr>
          <w:t>2</w:t>
        </w:r>
        <w:r w:rsidRPr="00167746">
          <w:rPr>
            <w:noProof/>
          </w:rPr>
          <w:fldChar w:fldCharType="end"/>
        </w:r>
      </w:p>
    </w:sdtContent>
  </w:sdt>
  <w:p w14:paraId="054B2F3D" w14:textId="77777777" w:rsidR="00286D7F" w:rsidRDefault="00286D7F" w:rsidP="000300A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70A98"/>
    <w:multiLevelType w:val="hybridMultilevel"/>
    <w:tmpl w:val="1B12D7F0"/>
    <w:lvl w:ilvl="0" w:tplc="B6460E7E">
      <w:start w:val="1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1C27E2"/>
    <w:multiLevelType w:val="hybridMultilevel"/>
    <w:tmpl w:val="11927D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336D8E"/>
    <w:multiLevelType w:val="hybridMultilevel"/>
    <w:tmpl w:val="3BC66F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F97EAA"/>
    <w:multiLevelType w:val="hybridMultilevel"/>
    <w:tmpl w:val="16A2AC2E"/>
    <w:lvl w:ilvl="0" w:tplc="42A895AA">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102C6A"/>
    <w:multiLevelType w:val="hybridMultilevel"/>
    <w:tmpl w:val="E0524548"/>
    <w:lvl w:ilvl="0" w:tplc="0DD2B330">
      <w:start w:val="20"/>
      <w:numFmt w:val="bullet"/>
      <w:lvlText w:val="-"/>
      <w:lvlJc w:val="left"/>
      <w:pPr>
        <w:ind w:left="2520" w:hanging="360"/>
      </w:pPr>
      <w:rPr>
        <w:rFonts w:ascii="Times New Roman" w:eastAsiaTheme="minorHAnsi" w:hAnsi="Times New Roman" w:cs="Times New Roman"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5" w15:restartNumberingAfterBreak="0">
    <w:nsid w:val="15C84FAB"/>
    <w:multiLevelType w:val="multilevel"/>
    <w:tmpl w:val="71AC402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15:restartNumberingAfterBreak="0">
    <w:nsid w:val="18191BD7"/>
    <w:multiLevelType w:val="hybridMultilevel"/>
    <w:tmpl w:val="68865B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98F3762"/>
    <w:multiLevelType w:val="hybridMultilevel"/>
    <w:tmpl w:val="D4181C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E513DB"/>
    <w:multiLevelType w:val="hybridMultilevel"/>
    <w:tmpl w:val="B9E076E2"/>
    <w:lvl w:ilvl="0" w:tplc="D276AE50">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383221"/>
    <w:multiLevelType w:val="hybridMultilevel"/>
    <w:tmpl w:val="B3148316"/>
    <w:lvl w:ilvl="0" w:tplc="2B723FC4">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84632E2"/>
    <w:multiLevelType w:val="hybridMultilevel"/>
    <w:tmpl w:val="34AE6C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9817D84"/>
    <w:multiLevelType w:val="hybridMultilevel"/>
    <w:tmpl w:val="7A4A092C"/>
    <w:lvl w:ilvl="0" w:tplc="3F786288">
      <w:numFmt w:val="bullet"/>
      <w:lvlText w:val="•"/>
      <w:lvlJc w:val="left"/>
      <w:pPr>
        <w:ind w:left="1440" w:hanging="72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E0E00AC"/>
    <w:multiLevelType w:val="hybridMultilevel"/>
    <w:tmpl w:val="43FEF118"/>
    <w:lvl w:ilvl="0" w:tplc="C0286418">
      <w:start w:val="20"/>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B515E7B"/>
    <w:multiLevelType w:val="hybridMultilevel"/>
    <w:tmpl w:val="C75A60B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4B4B41A4"/>
    <w:multiLevelType w:val="hybridMultilevel"/>
    <w:tmpl w:val="EDF435EA"/>
    <w:lvl w:ilvl="0" w:tplc="B3BA891A">
      <w:start w:val="1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4D77578"/>
    <w:multiLevelType w:val="hybridMultilevel"/>
    <w:tmpl w:val="B88ED648"/>
    <w:lvl w:ilvl="0" w:tplc="34C4C2A0">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7F8156E"/>
    <w:multiLevelType w:val="hybridMultilevel"/>
    <w:tmpl w:val="C550255E"/>
    <w:lvl w:ilvl="0" w:tplc="69A6872A">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9E15EC3"/>
    <w:multiLevelType w:val="hybridMultilevel"/>
    <w:tmpl w:val="38069C3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5E09444E"/>
    <w:multiLevelType w:val="multilevel"/>
    <w:tmpl w:val="71AC402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9" w15:restartNumberingAfterBreak="0">
    <w:nsid w:val="619C5870"/>
    <w:multiLevelType w:val="hybridMultilevel"/>
    <w:tmpl w:val="EB34B1D8"/>
    <w:lvl w:ilvl="0" w:tplc="EB78E904">
      <w:start w:val="2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27C61F5"/>
    <w:multiLevelType w:val="hybridMultilevel"/>
    <w:tmpl w:val="0276BA34"/>
    <w:lvl w:ilvl="0" w:tplc="236C2B22">
      <w:start w:val="20"/>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56900805">
    <w:abstractNumId w:val="4"/>
  </w:num>
  <w:num w:numId="2" w16cid:durableId="17128506">
    <w:abstractNumId w:val="19"/>
  </w:num>
  <w:num w:numId="3" w16cid:durableId="8603105">
    <w:abstractNumId w:val="20"/>
  </w:num>
  <w:num w:numId="4" w16cid:durableId="1679456256">
    <w:abstractNumId w:val="12"/>
  </w:num>
  <w:num w:numId="5" w16cid:durableId="331226328">
    <w:abstractNumId w:val="13"/>
  </w:num>
  <w:num w:numId="6" w16cid:durableId="2097512273">
    <w:abstractNumId w:val="11"/>
  </w:num>
  <w:num w:numId="7" w16cid:durableId="592784583">
    <w:abstractNumId w:val="1"/>
  </w:num>
  <w:num w:numId="8" w16cid:durableId="2031295641">
    <w:abstractNumId w:val="16"/>
  </w:num>
  <w:num w:numId="9" w16cid:durableId="1686899392">
    <w:abstractNumId w:val="8"/>
  </w:num>
  <w:num w:numId="10" w16cid:durableId="1677883557">
    <w:abstractNumId w:val="9"/>
  </w:num>
  <w:num w:numId="11" w16cid:durableId="142503462">
    <w:abstractNumId w:val="3"/>
  </w:num>
  <w:num w:numId="12" w16cid:durableId="2095587164">
    <w:abstractNumId w:val="15"/>
  </w:num>
  <w:num w:numId="13" w16cid:durableId="440415114">
    <w:abstractNumId w:val="0"/>
  </w:num>
  <w:num w:numId="14" w16cid:durableId="117528076">
    <w:abstractNumId w:val="14"/>
  </w:num>
  <w:num w:numId="15" w16cid:durableId="592517021">
    <w:abstractNumId w:val="5"/>
  </w:num>
  <w:num w:numId="16" w16cid:durableId="117266221">
    <w:abstractNumId w:val="18"/>
  </w:num>
  <w:num w:numId="17" w16cid:durableId="1540313448">
    <w:abstractNumId w:val="17"/>
  </w:num>
  <w:num w:numId="18" w16cid:durableId="1891769899">
    <w:abstractNumId w:val="2"/>
  </w:num>
  <w:num w:numId="19" w16cid:durableId="1538664257">
    <w:abstractNumId w:val="10"/>
  </w:num>
  <w:num w:numId="20" w16cid:durableId="761141556">
    <w:abstractNumId w:val="6"/>
  </w:num>
  <w:num w:numId="21" w16cid:durableId="2086175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n-US" w:vendorID="64" w:dllVersion="0" w:nlCheck="1" w:checkStyle="0"/>
  <w:activeWritingStyle w:appName="MSWord" w:lang="da-DK" w:vendorID="64" w:dllVersion="0" w:nlCheck="1" w:checkStyle="0"/>
  <w:activeWritingStyle w:appName="MSWord" w:lang="en-US" w:vendorID="64" w:dllVersion="4096" w:nlCheck="1" w:checkStyle="0"/>
  <w:activeWritingStyle w:appName="MSWord" w:lang="da-DK" w:vendorID="64" w:dllVersion="4096" w:nlCheck="1" w:checkStyle="0"/>
  <w:activeWritingStyle w:appName="MSWord" w:lang="en-GB" w:vendorID="64" w:dllVersion="4096" w:nlCheck="1" w:checkStyle="0"/>
  <w:activeWritingStyle w:appName="MSWord" w:lang="en-GB"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TF-Standard AP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vd2fss700wesee02px59z8zr0edw9ef2wf&quot;&gt;Turkstra Library-Converted&lt;record-ids&gt;&lt;item&gt;2687&lt;/item&gt;&lt;item&gt;2951&lt;/item&gt;&lt;item&gt;3029&lt;/item&gt;&lt;item&gt;3463&lt;/item&gt;&lt;item&gt;4533&lt;/item&gt;&lt;item&gt;4741&lt;/item&gt;&lt;item&gt;8561&lt;/item&gt;&lt;item&gt;8994&lt;/item&gt;&lt;item&gt;15341&lt;/item&gt;&lt;item&gt;15440&lt;/item&gt;&lt;item&gt;15539&lt;/item&gt;&lt;item&gt;15586&lt;/item&gt;&lt;item&gt;15631&lt;/item&gt;&lt;item&gt;15632&lt;/item&gt;&lt;item&gt;15671&lt;/item&gt;&lt;item&gt;15675&lt;/item&gt;&lt;item&gt;15677&lt;/item&gt;&lt;item&gt;15678&lt;/item&gt;&lt;item&gt;15680&lt;/item&gt;&lt;item&gt;15684&lt;/item&gt;&lt;/record-ids&gt;&lt;/item&gt;&lt;/Libraries&gt;"/>
  </w:docVars>
  <w:rsids>
    <w:rsidRoot w:val="00612DA5"/>
    <w:rsid w:val="00000D00"/>
    <w:rsid w:val="00002D71"/>
    <w:rsid w:val="00003397"/>
    <w:rsid w:val="0000388F"/>
    <w:rsid w:val="00003B99"/>
    <w:rsid w:val="00003D76"/>
    <w:rsid w:val="00005A17"/>
    <w:rsid w:val="00010B9C"/>
    <w:rsid w:val="00010BC9"/>
    <w:rsid w:val="00010FBD"/>
    <w:rsid w:val="000116D2"/>
    <w:rsid w:val="00011870"/>
    <w:rsid w:val="000131F8"/>
    <w:rsid w:val="000132E6"/>
    <w:rsid w:val="0001343F"/>
    <w:rsid w:val="000135F9"/>
    <w:rsid w:val="0002075E"/>
    <w:rsid w:val="00020BFF"/>
    <w:rsid w:val="0002196B"/>
    <w:rsid w:val="00021FBD"/>
    <w:rsid w:val="0002322C"/>
    <w:rsid w:val="00023C61"/>
    <w:rsid w:val="000249F5"/>
    <w:rsid w:val="00024E34"/>
    <w:rsid w:val="000256C1"/>
    <w:rsid w:val="00026BA3"/>
    <w:rsid w:val="00027556"/>
    <w:rsid w:val="000277A7"/>
    <w:rsid w:val="000300AF"/>
    <w:rsid w:val="00030140"/>
    <w:rsid w:val="000302D2"/>
    <w:rsid w:val="00031983"/>
    <w:rsid w:val="00031AE1"/>
    <w:rsid w:val="00033FD3"/>
    <w:rsid w:val="00035363"/>
    <w:rsid w:val="000353DA"/>
    <w:rsid w:val="00036C46"/>
    <w:rsid w:val="00036D3E"/>
    <w:rsid w:val="00037DA1"/>
    <w:rsid w:val="00037F0C"/>
    <w:rsid w:val="0004091F"/>
    <w:rsid w:val="0004121F"/>
    <w:rsid w:val="00042330"/>
    <w:rsid w:val="00042A76"/>
    <w:rsid w:val="0004301D"/>
    <w:rsid w:val="00044AF8"/>
    <w:rsid w:val="00044B40"/>
    <w:rsid w:val="000450BE"/>
    <w:rsid w:val="00050043"/>
    <w:rsid w:val="00050966"/>
    <w:rsid w:val="00052F60"/>
    <w:rsid w:val="00053B4F"/>
    <w:rsid w:val="00054413"/>
    <w:rsid w:val="000554FA"/>
    <w:rsid w:val="0005769F"/>
    <w:rsid w:val="000578D1"/>
    <w:rsid w:val="00060777"/>
    <w:rsid w:val="00060B3B"/>
    <w:rsid w:val="00061620"/>
    <w:rsid w:val="00061ACC"/>
    <w:rsid w:val="00061F10"/>
    <w:rsid w:val="0006260C"/>
    <w:rsid w:val="00062FA2"/>
    <w:rsid w:val="00064703"/>
    <w:rsid w:val="00066B23"/>
    <w:rsid w:val="00066B63"/>
    <w:rsid w:val="0006746B"/>
    <w:rsid w:val="000715F4"/>
    <w:rsid w:val="00073961"/>
    <w:rsid w:val="0007419D"/>
    <w:rsid w:val="000742C0"/>
    <w:rsid w:val="00074C12"/>
    <w:rsid w:val="0007539E"/>
    <w:rsid w:val="000778B6"/>
    <w:rsid w:val="00080D04"/>
    <w:rsid w:val="000830F9"/>
    <w:rsid w:val="00083354"/>
    <w:rsid w:val="00084962"/>
    <w:rsid w:val="00086659"/>
    <w:rsid w:val="00087047"/>
    <w:rsid w:val="00087612"/>
    <w:rsid w:val="000877F1"/>
    <w:rsid w:val="00087D66"/>
    <w:rsid w:val="00087EDA"/>
    <w:rsid w:val="00091645"/>
    <w:rsid w:val="00091F9A"/>
    <w:rsid w:val="00093B48"/>
    <w:rsid w:val="0009476F"/>
    <w:rsid w:val="00096291"/>
    <w:rsid w:val="00096A7C"/>
    <w:rsid w:val="00096E9A"/>
    <w:rsid w:val="000A0482"/>
    <w:rsid w:val="000A1274"/>
    <w:rsid w:val="000A1734"/>
    <w:rsid w:val="000A31C4"/>
    <w:rsid w:val="000A4389"/>
    <w:rsid w:val="000A5E1B"/>
    <w:rsid w:val="000A6980"/>
    <w:rsid w:val="000A7046"/>
    <w:rsid w:val="000A771F"/>
    <w:rsid w:val="000A7B61"/>
    <w:rsid w:val="000A7DFC"/>
    <w:rsid w:val="000B1364"/>
    <w:rsid w:val="000B18BC"/>
    <w:rsid w:val="000B1DB1"/>
    <w:rsid w:val="000B1E09"/>
    <w:rsid w:val="000B48A8"/>
    <w:rsid w:val="000B7016"/>
    <w:rsid w:val="000B77E2"/>
    <w:rsid w:val="000C03DD"/>
    <w:rsid w:val="000C1611"/>
    <w:rsid w:val="000C4C4A"/>
    <w:rsid w:val="000C5E9B"/>
    <w:rsid w:val="000C6A30"/>
    <w:rsid w:val="000C6C93"/>
    <w:rsid w:val="000D2929"/>
    <w:rsid w:val="000D340A"/>
    <w:rsid w:val="000D39DC"/>
    <w:rsid w:val="000D439D"/>
    <w:rsid w:val="000D47B7"/>
    <w:rsid w:val="000D5945"/>
    <w:rsid w:val="000D6220"/>
    <w:rsid w:val="000D69F8"/>
    <w:rsid w:val="000D6B91"/>
    <w:rsid w:val="000D6D4A"/>
    <w:rsid w:val="000D74CB"/>
    <w:rsid w:val="000D74E3"/>
    <w:rsid w:val="000D751A"/>
    <w:rsid w:val="000E02B4"/>
    <w:rsid w:val="000E0D39"/>
    <w:rsid w:val="000E1D39"/>
    <w:rsid w:val="000E3BAA"/>
    <w:rsid w:val="000E4A09"/>
    <w:rsid w:val="000E4B0F"/>
    <w:rsid w:val="000E5038"/>
    <w:rsid w:val="000E5106"/>
    <w:rsid w:val="000E53CC"/>
    <w:rsid w:val="000F017D"/>
    <w:rsid w:val="000F0D4C"/>
    <w:rsid w:val="000F1191"/>
    <w:rsid w:val="000F12BA"/>
    <w:rsid w:val="000F1E03"/>
    <w:rsid w:val="000F351E"/>
    <w:rsid w:val="000F4E5D"/>
    <w:rsid w:val="000F6405"/>
    <w:rsid w:val="000F6B23"/>
    <w:rsid w:val="000F6E5A"/>
    <w:rsid w:val="00100DC9"/>
    <w:rsid w:val="00100E98"/>
    <w:rsid w:val="00100ED7"/>
    <w:rsid w:val="0010120C"/>
    <w:rsid w:val="00103039"/>
    <w:rsid w:val="001036BC"/>
    <w:rsid w:val="00103F9B"/>
    <w:rsid w:val="00104F92"/>
    <w:rsid w:val="00105092"/>
    <w:rsid w:val="00105B8D"/>
    <w:rsid w:val="001079CB"/>
    <w:rsid w:val="00107F11"/>
    <w:rsid w:val="001110E6"/>
    <w:rsid w:val="00111482"/>
    <w:rsid w:val="0011374F"/>
    <w:rsid w:val="00113F3A"/>
    <w:rsid w:val="0011469B"/>
    <w:rsid w:val="00115165"/>
    <w:rsid w:val="00115271"/>
    <w:rsid w:val="00116179"/>
    <w:rsid w:val="00116280"/>
    <w:rsid w:val="00116F87"/>
    <w:rsid w:val="00120641"/>
    <w:rsid w:val="00120CDE"/>
    <w:rsid w:val="00120EBF"/>
    <w:rsid w:val="0012263F"/>
    <w:rsid w:val="00123EC1"/>
    <w:rsid w:val="001309FA"/>
    <w:rsid w:val="00130BB1"/>
    <w:rsid w:val="00130E7A"/>
    <w:rsid w:val="00131B15"/>
    <w:rsid w:val="00133027"/>
    <w:rsid w:val="00133B19"/>
    <w:rsid w:val="001350B3"/>
    <w:rsid w:val="00135264"/>
    <w:rsid w:val="00140F16"/>
    <w:rsid w:val="00141046"/>
    <w:rsid w:val="001416F1"/>
    <w:rsid w:val="00142758"/>
    <w:rsid w:val="00142C22"/>
    <w:rsid w:val="00142D96"/>
    <w:rsid w:val="0014334F"/>
    <w:rsid w:val="0014496D"/>
    <w:rsid w:val="00144CFA"/>
    <w:rsid w:val="00145A05"/>
    <w:rsid w:val="00146CCD"/>
    <w:rsid w:val="00152182"/>
    <w:rsid w:val="00152ACB"/>
    <w:rsid w:val="001540FC"/>
    <w:rsid w:val="00154C74"/>
    <w:rsid w:val="00154ED3"/>
    <w:rsid w:val="001559B7"/>
    <w:rsid w:val="001606D9"/>
    <w:rsid w:val="001613E0"/>
    <w:rsid w:val="00163C65"/>
    <w:rsid w:val="0016585B"/>
    <w:rsid w:val="00165D9A"/>
    <w:rsid w:val="00166500"/>
    <w:rsid w:val="00167746"/>
    <w:rsid w:val="00167A01"/>
    <w:rsid w:val="00167F01"/>
    <w:rsid w:val="001702E0"/>
    <w:rsid w:val="00170D3D"/>
    <w:rsid w:val="00170EFC"/>
    <w:rsid w:val="001713FD"/>
    <w:rsid w:val="0017163D"/>
    <w:rsid w:val="00172808"/>
    <w:rsid w:val="00172F8C"/>
    <w:rsid w:val="00173E99"/>
    <w:rsid w:val="00174D1A"/>
    <w:rsid w:val="00175C13"/>
    <w:rsid w:val="001822B9"/>
    <w:rsid w:val="00182871"/>
    <w:rsid w:val="00182BC1"/>
    <w:rsid w:val="00183563"/>
    <w:rsid w:val="00184A4F"/>
    <w:rsid w:val="0018666D"/>
    <w:rsid w:val="00186AE4"/>
    <w:rsid w:val="00186ED7"/>
    <w:rsid w:val="001877DD"/>
    <w:rsid w:val="00187D51"/>
    <w:rsid w:val="001906C0"/>
    <w:rsid w:val="00191017"/>
    <w:rsid w:val="00193D2A"/>
    <w:rsid w:val="00196392"/>
    <w:rsid w:val="0019703E"/>
    <w:rsid w:val="00197AC0"/>
    <w:rsid w:val="001A0801"/>
    <w:rsid w:val="001A1B8E"/>
    <w:rsid w:val="001A1CEA"/>
    <w:rsid w:val="001A260C"/>
    <w:rsid w:val="001A3244"/>
    <w:rsid w:val="001A3726"/>
    <w:rsid w:val="001A3D30"/>
    <w:rsid w:val="001A447D"/>
    <w:rsid w:val="001A4878"/>
    <w:rsid w:val="001A5620"/>
    <w:rsid w:val="001A686C"/>
    <w:rsid w:val="001B054D"/>
    <w:rsid w:val="001B2938"/>
    <w:rsid w:val="001B3548"/>
    <w:rsid w:val="001B406D"/>
    <w:rsid w:val="001B509F"/>
    <w:rsid w:val="001B5C20"/>
    <w:rsid w:val="001B659C"/>
    <w:rsid w:val="001B7FFE"/>
    <w:rsid w:val="001C2F8B"/>
    <w:rsid w:val="001C31F0"/>
    <w:rsid w:val="001C3CE0"/>
    <w:rsid w:val="001C43BE"/>
    <w:rsid w:val="001C49B6"/>
    <w:rsid w:val="001C53B7"/>
    <w:rsid w:val="001C5A1F"/>
    <w:rsid w:val="001C6F5A"/>
    <w:rsid w:val="001C7090"/>
    <w:rsid w:val="001C7A73"/>
    <w:rsid w:val="001D16E9"/>
    <w:rsid w:val="001D17C6"/>
    <w:rsid w:val="001D20BE"/>
    <w:rsid w:val="001D3058"/>
    <w:rsid w:val="001D486F"/>
    <w:rsid w:val="001D54EB"/>
    <w:rsid w:val="001D5DBC"/>
    <w:rsid w:val="001D7574"/>
    <w:rsid w:val="001D78CC"/>
    <w:rsid w:val="001E2188"/>
    <w:rsid w:val="001E2E6F"/>
    <w:rsid w:val="001E32ED"/>
    <w:rsid w:val="001E3614"/>
    <w:rsid w:val="001E3C16"/>
    <w:rsid w:val="001E521B"/>
    <w:rsid w:val="001E5DD7"/>
    <w:rsid w:val="001E6093"/>
    <w:rsid w:val="001E67DF"/>
    <w:rsid w:val="001E765F"/>
    <w:rsid w:val="001F094B"/>
    <w:rsid w:val="001F11A9"/>
    <w:rsid w:val="001F23F8"/>
    <w:rsid w:val="001F30C5"/>
    <w:rsid w:val="001F3B06"/>
    <w:rsid w:val="001F5FA6"/>
    <w:rsid w:val="001F6056"/>
    <w:rsid w:val="001F6FE0"/>
    <w:rsid w:val="001F73C1"/>
    <w:rsid w:val="0020192F"/>
    <w:rsid w:val="00204154"/>
    <w:rsid w:val="00204466"/>
    <w:rsid w:val="00205A99"/>
    <w:rsid w:val="00205E01"/>
    <w:rsid w:val="0020637E"/>
    <w:rsid w:val="00206473"/>
    <w:rsid w:val="00206ABF"/>
    <w:rsid w:val="00206ED9"/>
    <w:rsid w:val="0020758E"/>
    <w:rsid w:val="00210194"/>
    <w:rsid w:val="00211392"/>
    <w:rsid w:val="002117E2"/>
    <w:rsid w:val="00211DED"/>
    <w:rsid w:val="00211E9A"/>
    <w:rsid w:val="00212E47"/>
    <w:rsid w:val="002130E3"/>
    <w:rsid w:val="00213E00"/>
    <w:rsid w:val="00214F47"/>
    <w:rsid w:val="002154D8"/>
    <w:rsid w:val="002156AA"/>
    <w:rsid w:val="002174A2"/>
    <w:rsid w:val="00220C56"/>
    <w:rsid w:val="002210C6"/>
    <w:rsid w:val="00222DEE"/>
    <w:rsid w:val="00222F7F"/>
    <w:rsid w:val="00225A03"/>
    <w:rsid w:val="002278F0"/>
    <w:rsid w:val="002307BA"/>
    <w:rsid w:val="00231E59"/>
    <w:rsid w:val="00233565"/>
    <w:rsid w:val="00235AEC"/>
    <w:rsid w:val="00235DE2"/>
    <w:rsid w:val="002366B0"/>
    <w:rsid w:val="0023673C"/>
    <w:rsid w:val="00236CE6"/>
    <w:rsid w:val="002372C7"/>
    <w:rsid w:val="00237C41"/>
    <w:rsid w:val="00237E8F"/>
    <w:rsid w:val="00237FC0"/>
    <w:rsid w:val="00240128"/>
    <w:rsid w:val="00241757"/>
    <w:rsid w:val="00242882"/>
    <w:rsid w:val="00245775"/>
    <w:rsid w:val="00246AD2"/>
    <w:rsid w:val="00252387"/>
    <w:rsid w:val="002538FA"/>
    <w:rsid w:val="0025487D"/>
    <w:rsid w:val="00254A71"/>
    <w:rsid w:val="00254E78"/>
    <w:rsid w:val="002552BB"/>
    <w:rsid w:val="00256384"/>
    <w:rsid w:val="00256C82"/>
    <w:rsid w:val="00260C72"/>
    <w:rsid w:val="00263B53"/>
    <w:rsid w:val="0026465C"/>
    <w:rsid w:val="0026772E"/>
    <w:rsid w:val="00267DD9"/>
    <w:rsid w:val="00270C26"/>
    <w:rsid w:val="00273DEA"/>
    <w:rsid w:val="00274687"/>
    <w:rsid w:val="00274C4A"/>
    <w:rsid w:val="00276B7F"/>
    <w:rsid w:val="00276D5F"/>
    <w:rsid w:val="00277805"/>
    <w:rsid w:val="00277D22"/>
    <w:rsid w:val="002815D7"/>
    <w:rsid w:val="0028204A"/>
    <w:rsid w:val="002830CE"/>
    <w:rsid w:val="00283143"/>
    <w:rsid w:val="002847C9"/>
    <w:rsid w:val="00284A0B"/>
    <w:rsid w:val="00284A6E"/>
    <w:rsid w:val="00286D7F"/>
    <w:rsid w:val="00290CAD"/>
    <w:rsid w:val="002913D9"/>
    <w:rsid w:val="00291914"/>
    <w:rsid w:val="00291F04"/>
    <w:rsid w:val="00293C58"/>
    <w:rsid w:val="00294B5A"/>
    <w:rsid w:val="00294B64"/>
    <w:rsid w:val="0029564C"/>
    <w:rsid w:val="00296344"/>
    <w:rsid w:val="00296ACD"/>
    <w:rsid w:val="002971D8"/>
    <w:rsid w:val="00297F63"/>
    <w:rsid w:val="002A0D88"/>
    <w:rsid w:val="002A0DD4"/>
    <w:rsid w:val="002A119C"/>
    <w:rsid w:val="002A1C5C"/>
    <w:rsid w:val="002A345A"/>
    <w:rsid w:val="002A3F34"/>
    <w:rsid w:val="002A4061"/>
    <w:rsid w:val="002A6FDF"/>
    <w:rsid w:val="002A7F46"/>
    <w:rsid w:val="002B18A7"/>
    <w:rsid w:val="002B1F78"/>
    <w:rsid w:val="002B1FA9"/>
    <w:rsid w:val="002B458F"/>
    <w:rsid w:val="002B613A"/>
    <w:rsid w:val="002B6F96"/>
    <w:rsid w:val="002B76C7"/>
    <w:rsid w:val="002B7E77"/>
    <w:rsid w:val="002C023A"/>
    <w:rsid w:val="002C0806"/>
    <w:rsid w:val="002C09A0"/>
    <w:rsid w:val="002C0CD6"/>
    <w:rsid w:val="002C1275"/>
    <w:rsid w:val="002C1FF9"/>
    <w:rsid w:val="002C2DDC"/>
    <w:rsid w:val="002C4872"/>
    <w:rsid w:val="002C5338"/>
    <w:rsid w:val="002C755E"/>
    <w:rsid w:val="002C76D3"/>
    <w:rsid w:val="002D15FB"/>
    <w:rsid w:val="002D192B"/>
    <w:rsid w:val="002D2E3C"/>
    <w:rsid w:val="002D3592"/>
    <w:rsid w:val="002D37A8"/>
    <w:rsid w:val="002D3EB9"/>
    <w:rsid w:val="002D4321"/>
    <w:rsid w:val="002D46B4"/>
    <w:rsid w:val="002D59EE"/>
    <w:rsid w:val="002D5B0B"/>
    <w:rsid w:val="002D60BA"/>
    <w:rsid w:val="002D65A7"/>
    <w:rsid w:val="002D6671"/>
    <w:rsid w:val="002D7863"/>
    <w:rsid w:val="002D7AE9"/>
    <w:rsid w:val="002E032D"/>
    <w:rsid w:val="002E326F"/>
    <w:rsid w:val="002E3566"/>
    <w:rsid w:val="002F1C51"/>
    <w:rsid w:val="002F210C"/>
    <w:rsid w:val="002F33A8"/>
    <w:rsid w:val="002F4AA3"/>
    <w:rsid w:val="002F5DB2"/>
    <w:rsid w:val="002F6C18"/>
    <w:rsid w:val="003000E3"/>
    <w:rsid w:val="00300799"/>
    <w:rsid w:val="00301E94"/>
    <w:rsid w:val="00306007"/>
    <w:rsid w:val="00306EB7"/>
    <w:rsid w:val="00307576"/>
    <w:rsid w:val="00307C9C"/>
    <w:rsid w:val="0031009C"/>
    <w:rsid w:val="00310BB3"/>
    <w:rsid w:val="00310CBD"/>
    <w:rsid w:val="003114C5"/>
    <w:rsid w:val="003121D5"/>
    <w:rsid w:val="00312C3F"/>
    <w:rsid w:val="003133C5"/>
    <w:rsid w:val="003139A4"/>
    <w:rsid w:val="0031492E"/>
    <w:rsid w:val="003150D5"/>
    <w:rsid w:val="003162FD"/>
    <w:rsid w:val="003167C4"/>
    <w:rsid w:val="00316D34"/>
    <w:rsid w:val="00320702"/>
    <w:rsid w:val="0032231A"/>
    <w:rsid w:val="00322D05"/>
    <w:rsid w:val="00323667"/>
    <w:rsid w:val="00323FB5"/>
    <w:rsid w:val="003249C7"/>
    <w:rsid w:val="00330590"/>
    <w:rsid w:val="00332D65"/>
    <w:rsid w:val="00333045"/>
    <w:rsid w:val="003338D9"/>
    <w:rsid w:val="00333F2B"/>
    <w:rsid w:val="00334A5F"/>
    <w:rsid w:val="00334C6D"/>
    <w:rsid w:val="00335733"/>
    <w:rsid w:val="0034077E"/>
    <w:rsid w:val="00340A9B"/>
    <w:rsid w:val="00341ED3"/>
    <w:rsid w:val="00342416"/>
    <w:rsid w:val="00342CA2"/>
    <w:rsid w:val="003434FB"/>
    <w:rsid w:val="00344E5A"/>
    <w:rsid w:val="00344F0D"/>
    <w:rsid w:val="00345114"/>
    <w:rsid w:val="00345B1C"/>
    <w:rsid w:val="00346A17"/>
    <w:rsid w:val="00350045"/>
    <w:rsid w:val="00350FDF"/>
    <w:rsid w:val="00355BBD"/>
    <w:rsid w:val="00355EA2"/>
    <w:rsid w:val="0035724C"/>
    <w:rsid w:val="00357690"/>
    <w:rsid w:val="003602B1"/>
    <w:rsid w:val="003612BD"/>
    <w:rsid w:val="00361341"/>
    <w:rsid w:val="00363E52"/>
    <w:rsid w:val="003646B1"/>
    <w:rsid w:val="00365B88"/>
    <w:rsid w:val="00373432"/>
    <w:rsid w:val="00373C04"/>
    <w:rsid w:val="003755C4"/>
    <w:rsid w:val="00375980"/>
    <w:rsid w:val="00375C12"/>
    <w:rsid w:val="00376129"/>
    <w:rsid w:val="0037639F"/>
    <w:rsid w:val="003764B0"/>
    <w:rsid w:val="00377A8E"/>
    <w:rsid w:val="00380B04"/>
    <w:rsid w:val="00381169"/>
    <w:rsid w:val="00381BA9"/>
    <w:rsid w:val="00382748"/>
    <w:rsid w:val="003845FA"/>
    <w:rsid w:val="00385045"/>
    <w:rsid w:val="00385322"/>
    <w:rsid w:val="003876CF"/>
    <w:rsid w:val="00390562"/>
    <w:rsid w:val="0039062A"/>
    <w:rsid w:val="00392E20"/>
    <w:rsid w:val="003936E8"/>
    <w:rsid w:val="00395D42"/>
    <w:rsid w:val="0039773E"/>
    <w:rsid w:val="00397912"/>
    <w:rsid w:val="003A1D3C"/>
    <w:rsid w:val="003A2B47"/>
    <w:rsid w:val="003A2C1D"/>
    <w:rsid w:val="003A3C46"/>
    <w:rsid w:val="003A4567"/>
    <w:rsid w:val="003A4EE1"/>
    <w:rsid w:val="003A5266"/>
    <w:rsid w:val="003A5C57"/>
    <w:rsid w:val="003A6922"/>
    <w:rsid w:val="003B1CD9"/>
    <w:rsid w:val="003B1E7A"/>
    <w:rsid w:val="003B2F2C"/>
    <w:rsid w:val="003B3863"/>
    <w:rsid w:val="003B3E06"/>
    <w:rsid w:val="003B3FE1"/>
    <w:rsid w:val="003B542D"/>
    <w:rsid w:val="003B5E8B"/>
    <w:rsid w:val="003B5FB7"/>
    <w:rsid w:val="003B6E8F"/>
    <w:rsid w:val="003B78F1"/>
    <w:rsid w:val="003C0E0E"/>
    <w:rsid w:val="003C0EAB"/>
    <w:rsid w:val="003C14BA"/>
    <w:rsid w:val="003C23F1"/>
    <w:rsid w:val="003C30EC"/>
    <w:rsid w:val="003C381A"/>
    <w:rsid w:val="003C59A7"/>
    <w:rsid w:val="003C5DDA"/>
    <w:rsid w:val="003C70AC"/>
    <w:rsid w:val="003D0039"/>
    <w:rsid w:val="003D1485"/>
    <w:rsid w:val="003D1953"/>
    <w:rsid w:val="003D20F7"/>
    <w:rsid w:val="003D2103"/>
    <w:rsid w:val="003D2650"/>
    <w:rsid w:val="003D33A6"/>
    <w:rsid w:val="003D3B3A"/>
    <w:rsid w:val="003D42B7"/>
    <w:rsid w:val="003D4A35"/>
    <w:rsid w:val="003D4EE7"/>
    <w:rsid w:val="003D52D0"/>
    <w:rsid w:val="003D53D4"/>
    <w:rsid w:val="003D6307"/>
    <w:rsid w:val="003D6ED4"/>
    <w:rsid w:val="003D77A0"/>
    <w:rsid w:val="003E0526"/>
    <w:rsid w:val="003E09AD"/>
    <w:rsid w:val="003E1491"/>
    <w:rsid w:val="003E1890"/>
    <w:rsid w:val="003E28AE"/>
    <w:rsid w:val="003E3BD7"/>
    <w:rsid w:val="003E3E15"/>
    <w:rsid w:val="003E3E7C"/>
    <w:rsid w:val="003E4BEE"/>
    <w:rsid w:val="003E5008"/>
    <w:rsid w:val="003E53CB"/>
    <w:rsid w:val="003E5A56"/>
    <w:rsid w:val="003E5AC0"/>
    <w:rsid w:val="003E5DBB"/>
    <w:rsid w:val="003E789F"/>
    <w:rsid w:val="003F0250"/>
    <w:rsid w:val="003F0C67"/>
    <w:rsid w:val="003F185D"/>
    <w:rsid w:val="003F2325"/>
    <w:rsid w:val="003F2C67"/>
    <w:rsid w:val="003F43DB"/>
    <w:rsid w:val="003F4524"/>
    <w:rsid w:val="003F4A99"/>
    <w:rsid w:val="003F4D97"/>
    <w:rsid w:val="003F50C3"/>
    <w:rsid w:val="003F5BBA"/>
    <w:rsid w:val="003F5D52"/>
    <w:rsid w:val="003F6059"/>
    <w:rsid w:val="003F6771"/>
    <w:rsid w:val="003F6944"/>
    <w:rsid w:val="00401191"/>
    <w:rsid w:val="00401C45"/>
    <w:rsid w:val="00403289"/>
    <w:rsid w:val="004052C7"/>
    <w:rsid w:val="00406027"/>
    <w:rsid w:val="00406076"/>
    <w:rsid w:val="00407D71"/>
    <w:rsid w:val="00407F18"/>
    <w:rsid w:val="0041013C"/>
    <w:rsid w:val="00410751"/>
    <w:rsid w:val="00411609"/>
    <w:rsid w:val="0041461E"/>
    <w:rsid w:val="00414729"/>
    <w:rsid w:val="00414933"/>
    <w:rsid w:val="00416332"/>
    <w:rsid w:val="004207F1"/>
    <w:rsid w:val="00420E7D"/>
    <w:rsid w:val="00421EB7"/>
    <w:rsid w:val="004224D5"/>
    <w:rsid w:val="004224E4"/>
    <w:rsid w:val="00422E8E"/>
    <w:rsid w:val="00422FA1"/>
    <w:rsid w:val="00426684"/>
    <w:rsid w:val="00426EA0"/>
    <w:rsid w:val="00426F2D"/>
    <w:rsid w:val="00427490"/>
    <w:rsid w:val="00427963"/>
    <w:rsid w:val="00427C4A"/>
    <w:rsid w:val="00430734"/>
    <w:rsid w:val="0043475B"/>
    <w:rsid w:val="004359F1"/>
    <w:rsid w:val="00435F88"/>
    <w:rsid w:val="004364E7"/>
    <w:rsid w:val="00437077"/>
    <w:rsid w:val="00437BF9"/>
    <w:rsid w:val="00437EC6"/>
    <w:rsid w:val="00440ADE"/>
    <w:rsid w:val="00441D12"/>
    <w:rsid w:val="004438E2"/>
    <w:rsid w:val="00444917"/>
    <w:rsid w:val="00445085"/>
    <w:rsid w:val="00445875"/>
    <w:rsid w:val="0044661C"/>
    <w:rsid w:val="0045059F"/>
    <w:rsid w:val="004516AB"/>
    <w:rsid w:val="00451C64"/>
    <w:rsid w:val="00451FA7"/>
    <w:rsid w:val="004524C2"/>
    <w:rsid w:val="00455D63"/>
    <w:rsid w:val="00455F0E"/>
    <w:rsid w:val="004560B8"/>
    <w:rsid w:val="00456609"/>
    <w:rsid w:val="00456C62"/>
    <w:rsid w:val="00456C75"/>
    <w:rsid w:val="0045720E"/>
    <w:rsid w:val="00457D58"/>
    <w:rsid w:val="004620E1"/>
    <w:rsid w:val="00464709"/>
    <w:rsid w:val="00464FBB"/>
    <w:rsid w:val="004652B3"/>
    <w:rsid w:val="00466E5D"/>
    <w:rsid w:val="00470A72"/>
    <w:rsid w:val="0047231A"/>
    <w:rsid w:val="004724EA"/>
    <w:rsid w:val="00473903"/>
    <w:rsid w:val="00473B6D"/>
    <w:rsid w:val="0047422B"/>
    <w:rsid w:val="0047454A"/>
    <w:rsid w:val="004748B9"/>
    <w:rsid w:val="004753E2"/>
    <w:rsid w:val="004758F0"/>
    <w:rsid w:val="004759E3"/>
    <w:rsid w:val="004768BB"/>
    <w:rsid w:val="00477095"/>
    <w:rsid w:val="00480A7C"/>
    <w:rsid w:val="00481186"/>
    <w:rsid w:val="004867D0"/>
    <w:rsid w:val="00487396"/>
    <w:rsid w:val="00490C53"/>
    <w:rsid w:val="0049130C"/>
    <w:rsid w:val="00491405"/>
    <w:rsid w:val="00491D35"/>
    <w:rsid w:val="00491FE8"/>
    <w:rsid w:val="00492FBB"/>
    <w:rsid w:val="0049358C"/>
    <w:rsid w:val="00494876"/>
    <w:rsid w:val="00495B5E"/>
    <w:rsid w:val="00496263"/>
    <w:rsid w:val="00496739"/>
    <w:rsid w:val="00497F04"/>
    <w:rsid w:val="004A0EA6"/>
    <w:rsid w:val="004A1B36"/>
    <w:rsid w:val="004A2576"/>
    <w:rsid w:val="004A4338"/>
    <w:rsid w:val="004A4F34"/>
    <w:rsid w:val="004A5FF4"/>
    <w:rsid w:val="004A7288"/>
    <w:rsid w:val="004A786E"/>
    <w:rsid w:val="004B0EFB"/>
    <w:rsid w:val="004B159D"/>
    <w:rsid w:val="004B2FEC"/>
    <w:rsid w:val="004B3130"/>
    <w:rsid w:val="004B319C"/>
    <w:rsid w:val="004B370A"/>
    <w:rsid w:val="004B3AA2"/>
    <w:rsid w:val="004B4853"/>
    <w:rsid w:val="004B53AF"/>
    <w:rsid w:val="004B5D4C"/>
    <w:rsid w:val="004B715C"/>
    <w:rsid w:val="004B75DE"/>
    <w:rsid w:val="004B7AE9"/>
    <w:rsid w:val="004C07A0"/>
    <w:rsid w:val="004C18B5"/>
    <w:rsid w:val="004C2AC3"/>
    <w:rsid w:val="004C45DA"/>
    <w:rsid w:val="004C4BED"/>
    <w:rsid w:val="004C768C"/>
    <w:rsid w:val="004C7872"/>
    <w:rsid w:val="004D0A03"/>
    <w:rsid w:val="004D165D"/>
    <w:rsid w:val="004D199B"/>
    <w:rsid w:val="004D1AA2"/>
    <w:rsid w:val="004D22F9"/>
    <w:rsid w:val="004D3C78"/>
    <w:rsid w:val="004D472C"/>
    <w:rsid w:val="004E0C9D"/>
    <w:rsid w:val="004E0E43"/>
    <w:rsid w:val="004E152D"/>
    <w:rsid w:val="004E3544"/>
    <w:rsid w:val="004E48F9"/>
    <w:rsid w:val="004F152B"/>
    <w:rsid w:val="004F16C3"/>
    <w:rsid w:val="004F1DFE"/>
    <w:rsid w:val="004F3A92"/>
    <w:rsid w:val="004F4D8F"/>
    <w:rsid w:val="004F585E"/>
    <w:rsid w:val="004F5A24"/>
    <w:rsid w:val="00500EAB"/>
    <w:rsid w:val="005010DF"/>
    <w:rsid w:val="00501EFE"/>
    <w:rsid w:val="005064BA"/>
    <w:rsid w:val="005068B0"/>
    <w:rsid w:val="00506D64"/>
    <w:rsid w:val="005103A7"/>
    <w:rsid w:val="00511139"/>
    <w:rsid w:val="00511873"/>
    <w:rsid w:val="005127B9"/>
    <w:rsid w:val="00512C46"/>
    <w:rsid w:val="00514136"/>
    <w:rsid w:val="00515F41"/>
    <w:rsid w:val="0052078B"/>
    <w:rsid w:val="00521D96"/>
    <w:rsid w:val="005226FB"/>
    <w:rsid w:val="005228D4"/>
    <w:rsid w:val="00523200"/>
    <w:rsid w:val="00523A54"/>
    <w:rsid w:val="00524A4A"/>
    <w:rsid w:val="00524F8F"/>
    <w:rsid w:val="00525754"/>
    <w:rsid w:val="00526489"/>
    <w:rsid w:val="00527CE1"/>
    <w:rsid w:val="00527F7F"/>
    <w:rsid w:val="00532840"/>
    <w:rsid w:val="005328AF"/>
    <w:rsid w:val="005336DD"/>
    <w:rsid w:val="0053497D"/>
    <w:rsid w:val="0053555A"/>
    <w:rsid w:val="005358B8"/>
    <w:rsid w:val="00535D92"/>
    <w:rsid w:val="00537945"/>
    <w:rsid w:val="0054000C"/>
    <w:rsid w:val="005434D4"/>
    <w:rsid w:val="005447F7"/>
    <w:rsid w:val="00547B52"/>
    <w:rsid w:val="00550AAE"/>
    <w:rsid w:val="00551980"/>
    <w:rsid w:val="00551F52"/>
    <w:rsid w:val="00554224"/>
    <w:rsid w:val="005543AE"/>
    <w:rsid w:val="00555274"/>
    <w:rsid w:val="00556184"/>
    <w:rsid w:val="0055671A"/>
    <w:rsid w:val="00561626"/>
    <w:rsid w:val="00565868"/>
    <w:rsid w:val="005668EB"/>
    <w:rsid w:val="005672C8"/>
    <w:rsid w:val="00571937"/>
    <w:rsid w:val="005725FE"/>
    <w:rsid w:val="0057299C"/>
    <w:rsid w:val="005744CD"/>
    <w:rsid w:val="00574AF3"/>
    <w:rsid w:val="00576946"/>
    <w:rsid w:val="00580BC8"/>
    <w:rsid w:val="00580ED7"/>
    <w:rsid w:val="00581797"/>
    <w:rsid w:val="0058291F"/>
    <w:rsid w:val="005836B3"/>
    <w:rsid w:val="00584D8E"/>
    <w:rsid w:val="005860A6"/>
    <w:rsid w:val="00586208"/>
    <w:rsid w:val="00587EEA"/>
    <w:rsid w:val="005904FF"/>
    <w:rsid w:val="0059139D"/>
    <w:rsid w:val="00591DCD"/>
    <w:rsid w:val="00592208"/>
    <w:rsid w:val="00592FDE"/>
    <w:rsid w:val="00593993"/>
    <w:rsid w:val="00593BB6"/>
    <w:rsid w:val="00597451"/>
    <w:rsid w:val="00597774"/>
    <w:rsid w:val="00597B20"/>
    <w:rsid w:val="005A4207"/>
    <w:rsid w:val="005A4E6E"/>
    <w:rsid w:val="005A57F7"/>
    <w:rsid w:val="005A7D6C"/>
    <w:rsid w:val="005B1533"/>
    <w:rsid w:val="005B1E64"/>
    <w:rsid w:val="005B27F9"/>
    <w:rsid w:val="005B5A59"/>
    <w:rsid w:val="005B6504"/>
    <w:rsid w:val="005B725B"/>
    <w:rsid w:val="005B762B"/>
    <w:rsid w:val="005B7968"/>
    <w:rsid w:val="005C0138"/>
    <w:rsid w:val="005C07FF"/>
    <w:rsid w:val="005C4B07"/>
    <w:rsid w:val="005C7024"/>
    <w:rsid w:val="005C7277"/>
    <w:rsid w:val="005C7D84"/>
    <w:rsid w:val="005D0147"/>
    <w:rsid w:val="005D022B"/>
    <w:rsid w:val="005D03BF"/>
    <w:rsid w:val="005D0E09"/>
    <w:rsid w:val="005D2DF8"/>
    <w:rsid w:val="005D40B8"/>
    <w:rsid w:val="005D4F2D"/>
    <w:rsid w:val="005D50FE"/>
    <w:rsid w:val="005D5ADA"/>
    <w:rsid w:val="005D61F6"/>
    <w:rsid w:val="005D67E9"/>
    <w:rsid w:val="005E0705"/>
    <w:rsid w:val="005E0AE8"/>
    <w:rsid w:val="005E2186"/>
    <w:rsid w:val="005E2ABD"/>
    <w:rsid w:val="005E4557"/>
    <w:rsid w:val="005E4637"/>
    <w:rsid w:val="005E4AFB"/>
    <w:rsid w:val="005E5B52"/>
    <w:rsid w:val="005F5C84"/>
    <w:rsid w:val="005F6421"/>
    <w:rsid w:val="005F65CE"/>
    <w:rsid w:val="006003E8"/>
    <w:rsid w:val="00601904"/>
    <w:rsid w:val="00601A98"/>
    <w:rsid w:val="00602558"/>
    <w:rsid w:val="006025EF"/>
    <w:rsid w:val="00602E83"/>
    <w:rsid w:val="006038C0"/>
    <w:rsid w:val="00603F0C"/>
    <w:rsid w:val="006042D2"/>
    <w:rsid w:val="006044C1"/>
    <w:rsid w:val="006046E9"/>
    <w:rsid w:val="0060480D"/>
    <w:rsid w:val="006049DA"/>
    <w:rsid w:val="00605291"/>
    <w:rsid w:val="00610D6A"/>
    <w:rsid w:val="00611A49"/>
    <w:rsid w:val="00611ECB"/>
    <w:rsid w:val="00612DA5"/>
    <w:rsid w:val="006141A5"/>
    <w:rsid w:val="006150AA"/>
    <w:rsid w:val="00615AE5"/>
    <w:rsid w:val="006160D0"/>
    <w:rsid w:val="00617324"/>
    <w:rsid w:val="006203FC"/>
    <w:rsid w:val="00620ACD"/>
    <w:rsid w:val="00624C45"/>
    <w:rsid w:val="00625E94"/>
    <w:rsid w:val="00626003"/>
    <w:rsid w:val="006265B5"/>
    <w:rsid w:val="006312A4"/>
    <w:rsid w:val="00633B07"/>
    <w:rsid w:val="00636817"/>
    <w:rsid w:val="00636E70"/>
    <w:rsid w:val="00637BFD"/>
    <w:rsid w:val="00637D26"/>
    <w:rsid w:val="00641FE3"/>
    <w:rsid w:val="006440EB"/>
    <w:rsid w:val="00645E86"/>
    <w:rsid w:val="006462F6"/>
    <w:rsid w:val="00646A4C"/>
    <w:rsid w:val="00646E7B"/>
    <w:rsid w:val="00647DA7"/>
    <w:rsid w:val="00650269"/>
    <w:rsid w:val="0065236A"/>
    <w:rsid w:val="0065292A"/>
    <w:rsid w:val="00653048"/>
    <w:rsid w:val="00654EFE"/>
    <w:rsid w:val="00654F7E"/>
    <w:rsid w:val="00656536"/>
    <w:rsid w:val="00656CF3"/>
    <w:rsid w:val="006601EA"/>
    <w:rsid w:val="00660594"/>
    <w:rsid w:val="006612AE"/>
    <w:rsid w:val="00662FED"/>
    <w:rsid w:val="006635A3"/>
    <w:rsid w:val="00663D23"/>
    <w:rsid w:val="00666077"/>
    <w:rsid w:val="00666C43"/>
    <w:rsid w:val="006678EF"/>
    <w:rsid w:val="00670310"/>
    <w:rsid w:val="00670C9A"/>
    <w:rsid w:val="00672A59"/>
    <w:rsid w:val="00672BF6"/>
    <w:rsid w:val="00672C61"/>
    <w:rsid w:val="00673D11"/>
    <w:rsid w:val="0067482D"/>
    <w:rsid w:val="00674899"/>
    <w:rsid w:val="00675EB2"/>
    <w:rsid w:val="00676AF6"/>
    <w:rsid w:val="006804F8"/>
    <w:rsid w:val="00680AA0"/>
    <w:rsid w:val="00681F07"/>
    <w:rsid w:val="00682FE2"/>
    <w:rsid w:val="00683014"/>
    <w:rsid w:val="006844F2"/>
    <w:rsid w:val="00685656"/>
    <w:rsid w:val="00690C27"/>
    <w:rsid w:val="006914E7"/>
    <w:rsid w:val="006916C0"/>
    <w:rsid w:val="00692BD0"/>
    <w:rsid w:val="0069327C"/>
    <w:rsid w:val="00695D4E"/>
    <w:rsid w:val="00696FC8"/>
    <w:rsid w:val="006A058A"/>
    <w:rsid w:val="006A06CA"/>
    <w:rsid w:val="006A1307"/>
    <w:rsid w:val="006A1CED"/>
    <w:rsid w:val="006A34C0"/>
    <w:rsid w:val="006A3CEC"/>
    <w:rsid w:val="006A4C92"/>
    <w:rsid w:val="006A518D"/>
    <w:rsid w:val="006A5791"/>
    <w:rsid w:val="006A709A"/>
    <w:rsid w:val="006A7332"/>
    <w:rsid w:val="006B0226"/>
    <w:rsid w:val="006B09FB"/>
    <w:rsid w:val="006B0CC9"/>
    <w:rsid w:val="006B18F7"/>
    <w:rsid w:val="006B19A1"/>
    <w:rsid w:val="006B3887"/>
    <w:rsid w:val="006B415E"/>
    <w:rsid w:val="006B4C5E"/>
    <w:rsid w:val="006B4F81"/>
    <w:rsid w:val="006B7A1C"/>
    <w:rsid w:val="006C0589"/>
    <w:rsid w:val="006C085A"/>
    <w:rsid w:val="006C70EE"/>
    <w:rsid w:val="006C781F"/>
    <w:rsid w:val="006C7A12"/>
    <w:rsid w:val="006D02CB"/>
    <w:rsid w:val="006D0C0A"/>
    <w:rsid w:val="006D4A96"/>
    <w:rsid w:val="006E0F2B"/>
    <w:rsid w:val="006E1831"/>
    <w:rsid w:val="006E3152"/>
    <w:rsid w:val="006E3B06"/>
    <w:rsid w:val="006E69CA"/>
    <w:rsid w:val="006E69E9"/>
    <w:rsid w:val="006F1F56"/>
    <w:rsid w:val="006F263B"/>
    <w:rsid w:val="006F2EAF"/>
    <w:rsid w:val="006F31F8"/>
    <w:rsid w:val="006F38FE"/>
    <w:rsid w:val="006F4DDD"/>
    <w:rsid w:val="006F4ED2"/>
    <w:rsid w:val="006F5A7F"/>
    <w:rsid w:val="006F5B80"/>
    <w:rsid w:val="006F6CB1"/>
    <w:rsid w:val="006F7046"/>
    <w:rsid w:val="00701AC7"/>
    <w:rsid w:val="00704366"/>
    <w:rsid w:val="00705672"/>
    <w:rsid w:val="00707D1B"/>
    <w:rsid w:val="007122E6"/>
    <w:rsid w:val="0071382B"/>
    <w:rsid w:val="00714157"/>
    <w:rsid w:val="00714239"/>
    <w:rsid w:val="0071458E"/>
    <w:rsid w:val="007159DA"/>
    <w:rsid w:val="00715A93"/>
    <w:rsid w:val="0071647A"/>
    <w:rsid w:val="00721656"/>
    <w:rsid w:val="00721F2F"/>
    <w:rsid w:val="00723A78"/>
    <w:rsid w:val="00724305"/>
    <w:rsid w:val="00724688"/>
    <w:rsid w:val="00724727"/>
    <w:rsid w:val="00724DBD"/>
    <w:rsid w:val="00725AA4"/>
    <w:rsid w:val="00726851"/>
    <w:rsid w:val="00726B1B"/>
    <w:rsid w:val="00726E67"/>
    <w:rsid w:val="0073097A"/>
    <w:rsid w:val="00730BCC"/>
    <w:rsid w:val="00730BF3"/>
    <w:rsid w:val="00731A66"/>
    <w:rsid w:val="00732AFE"/>
    <w:rsid w:val="00734AC6"/>
    <w:rsid w:val="00735B82"/>
    <w:rsid w:val="00737212"/>
    <w:rsid w:val="00742748"/>
    <w:rsid w:val="0074333F"/>
    <w:rsid w:val="00743733"/>
    <w:rsid w:val="00743BEF"/>
    <w:rsid w:val="007447F5"/>
    <w:rsid w:val="00747606"/>
    <w:rsid w:val="00747B64"/>
    <w:rsid w:val="00751DDC"/>
    <w:rsid w:val="00752C30"/>
    <w:rsid w:val="00753837"/>
    <w:rsid w:val="00754F43"/>
    <w:rsid w:val="00755282"/>
    <w:rsid w:val="00756C18"/>
    <w:rsid w:val="00757395"/>
    <w:rsid w:val="007609F1"/>
    <w:rsid w:val="00761018"/>
    <w:rsid w:val="00761CA0"/>
    <w:rsid w:val="0076388C"/>
    <w:rsid w:val="0076425E"/>
    <w:rsid w:val="00766260"/>
    <w:rsid w:val="00766DC1"/>
    <w:rsid w:val="00766E08"/>
    <w:rsid w:val="007714A8"/>
    <w:rsid w:val="0077161D"/>
    <w:rsid w:val="00772311"/>
    <w:rsid w:val="007730AA"/>
    <w:rsid w:val="00773499"/>
    <w:rsid w:val="00773943"/>
    <w:rsid w:val="007743EC"/>
    <w:rsid w:val="007750C0"/>
    <w:rsid w:val="00777261"/>
    <w:rsid w:val="007775DC"/>
    <w:rsid w:val="00780126"/>
    <w:rsid w:val="007805CF"/>
    <w:rsid w:val="00780D8F"/>
    <w:rsid w:val="00781FC9"/>
    <w:rsid w:val="00783725"/>
    <w:rsid w:val="00783CBF"/>
    <w:rsid w:val="007852A8"/>
    <w:rsid w:val="00786293"/>
    <w:rsid w:val="00786F2D"/>
    <w:rsid w:val="00786FDF"/>
    <w:rsid w:val="00787E06"/>
    <w:rsid w:val="0079062D"/>
    <w:rsid w:val="00792251"/>
    <w:rsid w:val="00792BFE"/>
    <w:rsid w:val="00793758"/>
    <w:rsid w:val="00794254"/>
    <w:rsid w:val="00794489"/>
    <w:rsid w:val="00794BC0"/>
    <w:rsid w:val="00795743"/>
    <w:rsid w:val="00796308"/>
    <w:rsid w:val="0079687F"/>
    <w:rsid w:val="007976D9"/>
    <w:rsid w:val="00797F68"/>
    <w:rsid w:val="007A0040"/>
    <w:rsid w:val="007A0B80"/>
    <w:rsid w:val="007A2047"/>
    <w:rsid w:val="007A4A8F"/>
    <w:rsid w:val="007A5503"/>
    <w:rsid w:val="007A5A84"/>
    <w:rsid w:val="007A786A"/>
    <w:rsid w:val="007A7E1C"/>
    <w:rsid w:val="007B086A"/>
    <w:rsid w:val="007B0877"/>
    <w:rsid w:val="007B0D34"/>
    <w:rsid w:val="007B2279"/>
    <w:rsid w:val="007B647E"/>
    <w:rsid w:val="007B7616"/>
    <w:rsid w:val="007C00B6"/>
    <w:rsid w:val="007C01C2"/>
    <w:rsid w:val="007C1705"/>
    <w:rsid w:val="007C1C5B"/>
    <w:rsid w:val="007C1EFE"/>
    <w:rsid w:val="007C24A0"/>
    <w:rsid w:val="007C3066"/>
    <w:rsid w:val="007C3A63"/>
    <w:rsid w:val="007C41A4"/>
    <w:rsid w:val="007C5106"/>
    <w:rsid w:val="007C5C5A"/>
    <w:rsid w:val="007C633E"/>
    <w:rsid w:val="007D0023"/>
    <w:rsid w:val="007D255D"/>
    <w:rsid w:val="007D2805"/>
    <w:rsid w:val="007D2C94"/>
    <w:rsid w:val="007D2E01"/>
    <w:rsid w:val="007D3B6A"/>
    <w:rsid w:val="007D4653"/>
    <w:rsid w:val="007D5492"/>
    <w:rsid w:val="007D6E0D"/>
    <w:rsid w:val="007D75A1"/>
    <w:rsid w:val="007E009F"/>
    <w:rsid w:val="007E1141"/>
    <w:rsid w:val="007E124E"/>
    <w:rsid w:val="007E20DA"/>
    <w:rsid w:val="007E2A18"/>
    <w:rsid w:val="007E32D3"/>
    <w:rsid w:val="007E51E4"/>
    <w:rsid w:val="007E78D6"/>
    <w:rsid w:val="007F015E"/>
    <w:rsid w:val="007F2766"/>
    <w:rsid w:val="007F32EB"/>
    <w:rsid w:val="007F4BE0"/>
    <w:rsid w:val="007F6B7D"/>
    <w:rsid w:val="007F7BF4"/>
    <w:rsid w:val="00800C03"/>
    <w:rsid w:val="00804FD4"/>
    <w:rsid w:val="00806996"/>
    <w:rsid w:val="008074B5"/>
    <w:rsid w:val="0081001B"/>
    <w:rsid w:val="008150C9"/>
    <w:rsid w:val="008151C6"/>
    <w:rsid w:val="0081535B"/>
    <w:rsid w:val="008155DE"/>
    <w:rsid w:val="008156CF"/>
    <w:rsid w:val="00815FF2"/>
    <w:rsid w:val="00816F1A"/>
    <w:rsid w:val="008177B2"/>
    <w:rsid w:val="00817ACC"/>
    <w:rsid w:val="00817E47"/>
    <w:rsid w:val="008224F7"/>
    <w:rsid w:val="008227CA"/>
    <w:rsid w:val="00822FD1"/>
    <w:rsid w:val="00824716"/>
    <w:rsid w:val="0082572E"/>
    <w:rsid w:val="00826449"/>
    <w:rsid w:val="00826860"/>
    <w:rsid w:val="008268E9"/>
    <w:rsid w:val="00826F1C"/>
    <w:rsid w:val="0082724F"/>
    <w:rsid w:val="00827A9E"/>
    <w:rsid w:val="008304C3"/>
    <w:rsid w:val="00830FC6"/>
    <w:rsid w:val="0083147B"/>
    <w:rsid w:val="008317EC"/>
    <w:rsid w:val="00831A7B"/>
    <w:rsid w:val="008346BC"/>
    <w:rsid w:val="008364C1"/>
    <w:rsid w:val="00836986"/>
    <w:rsid w:val="008370FC"/>
    <w:rsid w:val="00837287"/>
    <w:rsid w:val="00837C11"/>
    <w:rsid w:val="00840E1A"/>
    <w:rsid w:val="00841044"/>
    <w:rsid w:val="00841EE2"/>
    <w:rsid w:val="00842052"/>
    <w:rsid w:val="00842CD7"/>
    <w:rsid w:val="00843B4C"/>
    <w:rsid w:val="008443A3"/>
    <w:rsid w:val="00847EF1"/>
    <w:rsid w:val="00850EF2"/>
    <w:rsid w:val="00850FA4"/>
    <w:rsid w:val="00851FBB"/>
    <w:rsid w:val="008521BC"/>
    <w:rsid w:val="008564E5"/>
    <w:rsid w:val="00856A57"/>
    <w:rsid w:val="00856BBC"/>
    <w:rsid w:val="00860254"/>
    <w:rsid w:val="00860E38"/>
    <w:rsid w:val="00861557"/>
    <w:rsid w:val="00861FC3"/>
    <w:rsid w:val="00862551"/>
    <w:rsid w:val="0086278E"/>
    <w:rsid w:val="00862E46"/>
    <w:rsid w:val="008630FF"/>
    <w:rsid w:val="00864AC5"/>
    <w:rsid w:val="00865388"/>
    <w:rsid w:val="0086651F"/>
    <w:rsid w:val="00870A74"/>
    <w:rsid w:val="00870AF2"/>
    <w:rsid w:val="00871F55"/>
    <w:rsid w:val="0087207F"/>
    <w:rsid w:val="00872614"/>
    <w:rsid w:val="0087294F"/>
    <w:rsid w:val="00872AE0"/>
    <w:rsid w:val="00874114"/>
    <w:rsid w:val="00875AA7"/>
    <w:rsid w:val="00875E6B"/>
    <w:rsid w:val="0087678F"/>
    <w:rsid w:val="00876859"/>
    <w:rsid w:val="00883339"/>
    <w:rsid w:val="00883EED"/>
    <w:rsid w:val="00884158"/>
    <w:rsid w:val="0088460F"/>
    <w:rsid w:val="008852ED"/>
    <w:rsid w:val="008879C5"/>
    <w:rsid w:val="00891706"/>
    <w:rsid w:val="00891C7D"/>
    <w:rsid w:val="00891F52"/>
    <w:rsid w:val="0089208D"/>
    <w:rsid w:val="00892E29"/>
    <w:rsid w:val="00893099"/>
    <w:rsid w:val="008937AC"/>
    <w:rsid w:val="008939E4"/>
    <w:rsid w:val="00893E59"/>
    <w:rsid w:val="008949A6"/>
    <w:rsid w:val="008979F5"/>
    <w:rsid w:val="00897C58"/>
    <w:rsid w:val="008A030E"/>
    <w:rsid w:val="008A0A64"/>
    <w:rsid w:val="008A1953"/>
    <w:rsid w:val="008A2CF6"/>
    <w:rsid w:val="008A315D"/>
    <w:rsid w:val="008A3B74"/>
    <w:rsid w:val="008A3F86"/>
    <w:rsid w:val="008A4165"/>
    <w:rsid w:val="008A514E"/>
    <w:rsid w:val="008A7021"/>
    <w:rsid w:val="008A7023"/>
    <w:rsid w:val="008B44EA"/>
    <w:rsid w:val="008B5AAB"/>
    <w:rsid w:val="008B7577"/>
    <w:rsid w:val="008B7C6E"/>
    <w:rsid w:val="008C248B"/>
    <w:rsid w:val="008C2E4E"/>
    <w:rsid w:val="008C375B"/>
    <w:rsid w:val="008C386A"/>
    <w:rsid w:val="008C3D29"/>
    <w:rsid w:val="008C3E32"/>
    <w:rsid w:val="008C418B"/>
    <w:rsid w:val="008C469C"/>
    <w:rsid w:val="008C4B0B"/>
    <w:rsid w:val="008C55DB"/>
    <w:rsid w:val="008C5DA6"/>
    <w:rsid w:val="008C6CF7"/>
    <w:rsid w:val="008C6DCF"/>
    <w:rsid w:val="008C7129"/>
    <w:rsid w:val="008C7745"/>
    <w:rsid w:val="008D1A16"/>
    <w:rsid w:val="008D3341"/>
    <w:rsid w:val="008D3CEB"/>
    <w:rsid w:val="008D4947"/>
    <w:rsid w:val="008D4BD0"/>
    <w:rsid w:val="008D6425"/>
    <w:rsid w:val="008D74DC"/>
    <w:rsid w:val="008D7573"/>
    <w:rsid w:val="008D771F"/>
    <w:rsid w:val="008D79FF"/>
    <w:rsid w:val="008D7A64"/>
    <w:rsid w:val="008D7DF7"/>
    <w:rsid w:val="008D7FE0"/>
    <w:rsid w:val="008E07A5"/>
    <w:rsid w:val="008E28DB"/>
    <w:rsid w:val="008E35A1"/>
    <w:rsid w:val="008E3EB2"/>
    <w:rsid w:val="008E460F"/>
    <w:rsid w:val="008E6443"/>
    <w:rsid w:val="008E6D63"/>
    <w:rsid w:val="008E6DCB"/>
    <w:rsid w:val="008E7541"/>
    <w:rsid w:val="008F18C6"/>
    <w:rsid w:val="008F20CA"/>
    <w:rsid w:val="008F23BF"/>
    <w:rsid w:val="008F2A3C"/>
    <w:rsid w:val="008F34DB"/>
    <w:rsid w:val="008F3648"/>
    <w:rsid w:val="008F3C92"/>
    <w:rsid w:val="008F5EAF"/>
    <w:rsid w:val="008F5EF9"/>
    <w:rsid w:val="008F6E60"/>
    <w:rsid w:val="00901615"/>
    <w:rsid w:val="00902F7D"/>
    <w:rsid w:val="009036FD"/>
    <w:rsid w:val="00903C45"/>
    <w:rsid w:val="00904040"/>
    <w:rsid w:val="009043F9"/>
    <w:rsid w:val="009056AD"/>
    <w:rsid w:val="009076ED"/>
    <w:rsid w:val="0090779D"/>
    <w:rsid w:val="009136E9"/>
    <w:rsid w:val="00913B70"/>
    <w:rsid w:val="00913E7D"/>
    <w:rsid w:val="00915B5C"/>
    <w:rsid w:val="00915CFD"/>
    <w:rsid w:val="00916324"/>
    <w:rsid w:val="00916BC6"/>
    <w:rsid w:val="009172D2"/>
    <w:rsid w:val="00917700"/>
    <w:rsid w:val="00920187"/>
    <w:rsid w:val="00921703"/>
    <w:rsid w:val="00921DCE"/>
    <w:rsid w:val="00923518"/>
    <w:rsid w:val="00923EDE"/>
    <w:rsid w:val="00925AD9"/>
    <w:rsid w:val="00926FE6"/>
    <w:rsid w:val="009273D6"/>
    <w:rsid w:val="00927FF7"/>
    <w:rsid w:val="00930BAF"/>
    <w:rsid w:val="00931237"/>
    <w:rsid w:val="009320F9"/>
    <w:rsid w:val="009322A7"/>
    <w:rsid w:val="00932E1A"/>
    <w:rsid w:val="009336DF"/>
    <w:rsid w:val="00933788"/>
    <w:rsid w:val="00933827"/>
    <w:rsid w:val="0093480A"/>
    <w:rsid w:val="0093614F"/>
    <w:rsid w:val="00936B09"/>
    <w:rsid w:val="0093789D"/>
    <w:rsid w:val="00937AC8"/>
    <w:rsid w:val="0094029F"/>
    <w:rsid w:val="00941E48"/>
    <w:rsid w:val="00942C3A"/>
    <w:rsid w:val="00942D28"/>
    <w:rsid w:val="00943EEB"/>
    <w:rsid w:val="0094444E"/>
    <w:rsid w:val="009457D6"/>
    <w:rsid w:val="009464DE"/>
    <w:rsid w:val="00946876"/>
    <w:rsid w:val="00947551"/>
    <w:rsid w:val="0094771B"/>
    <w:rsid w:val="00950791"/>
    <w:rsid w:val="00950ECD"/>
    <w:rsid w:val="00950F4A"/>
    <w:rsid w:val="0095123A"/>
    <w:rsid w:val="0095132F"/>
    <w:rsid w:val="00952725"/>
    <w:rsid w:val="00952A56"/>
    <w:rsid w:val="00953FA5"/>
    <w:rsid w:val="00954682"/>
    <w:rsid w:val="0095475C"/>
    <w:rsid w:val="00954A39"/>
    <w:rsid w:val="00954CD1"/>
    <w:rsid w:val="00956873"/>
    <w:rsid w:val="00956902"/>
    <w:rsid w:val="009571E3"/>
    <w:rsid w:val="009608CB"/>
    <w:rsid w:val="009616C5"/>
    <w:rsid w:val="00961C79"/>
    <w:rsid w:val="00962106"/>
    <w:rsid w:val="00963B44"/>
    <w:rsid w:val="00965189"/>
    <w:rsid w:val="00965480"/>
    <w:rsid w:val="00965D00"/>
    <w:rsid w:val="00965DA6"/>
    <w:rsid w:val="0096714D"/>
    <w:rsid w:val="00967234"/>
    <w:rsid w:val="0096758A"/>
    <w:rsid w:val="00967FE2"/>
    <w:rsid w:val="00971405"/>
    <w:rsid w:val="00971883"/>
    <w:rsid w:val="00972E5C"/>
    <w:rsid w:val="00974B9A"/>
    <w:rsid w:val="00976591"/>
    <w:rsid w:val="00976B9C"/>
    <w:rsid w:val="00977310"/>
    <w:rsid w:val="00977BEF"/>
    <w:rsid w:val="009818B3"/>
    <w:rsid w:val="00981A6B"/>
    <w:rsid w:val="00981D04"/>
    <w:rsid w:val="00982426"/>
    <w:rsid w:val="00983D19"/>
    <w:rsid w:val="00984881"/>
    <w:rsid w:val="00984DE5"/>
    <w:rsid w:val="00985F1D"/>
    <w:rsid w:val="0098771F"/>
    <w:rsid w:val="00990242"/>
    <w:rsid w:val="009903EE"/>
    <w:rsid w:val="0099054D"/>
    <w:rsid w:val="00990D74"/>
    <w:rsid w:val="0099187D"/>
    <w:rsid w:val="00994DED"/>
    <w:rsid w:val="009952D3"/>
    <w:rsid w:val="00995778"/>
    <w:rsid w:val="00996198"/>
    <w:rsid w:val="009A0444"/>
    <w:rsid w:val="009A0B9E"/>
    <w:rsid w:val="009A0E9B"/>
    <w:rsid w:val="009A2A9F"/>
    <w:rsid w:val="009A3D2F"/>
    <w:rsid w:val="009A4F45"/>
    <w:rsid w:val="009A519A"/>
    <w:rsid w:val="009B0862"/>
    <w:rsid w:val="009B0F62"/>
    <w:rsid w:val="009B100A"/>
    <w:rsid w:val="009B2517"/>
    <w:rsid w:val="009B3B38"/>
    <w:rsid w:val="009B450C"/>
    <w:rsid w:val="009B5A65"/>
    <w:rsid w:val="009B6DD1"/>
    <w:rsid w:val="009C1E90"/>
    <w:rsid w:val="009C2597"/>
    <w:rsid w:val="009C4386"/>
    <w:rsid w:val="009C57B8"/>
    <w:rsid w:val="009C6CE0"/>
    <w:rsid w:val="009C6DDA"/>
    <w:rsid w:val="009C7FD2"/>
    <w:rsid w:val="009D04C1"/>
    <w:rsid w:val="009D131D"/>
    <w:rsid w:val="009D14E7"/>
    <w:rsid w:val="009D14F8"/>
    <w:rsid w:val="009D1D07"/>
    <w:rsid w:val="009D348C"/>
    <w:rsid w:val="009D3A49"/>
    <w:rsid w:val="009D4021"/>
    <w:rsid w:val="009D41E2"/>
    <w:rsid w:val="009D5F39"/>
    <w:rsid w:val="009D7770"/>
    <w:rsid w:val="009E0EC1"/>
    <w:rsid w:val="009E0EE2"/>
    <w:rsid w:val="009E1910"/>
    <w:rsid w:val="009E30FB"/>
    <w:rsid w:val="009E36E1"/>
    <w:rsid w:val="009E3759"/>
    <w:rsid w:val="009E37C3"/>
    <w:rsid w:val="009E392D"/>
    <w:rsid w:val="009E5CC2"/>
    <w:rsid w:val="009E642E"/>
    <w:rsid w:val="009E64E5"/>
    <w:rsid w:val="009E695C"/>
    <w:rsid w:val="009E6AE2"/>
    <w:rsid w:val="009E7BEF"/>
    <w:rsid w:val="009F0855"/>
    <w:rsid w:val="009F13BF"/>
    <w:rsid w:val="009F1880"/>
    <w:rsid w:val="009F2ADD"/>
    <w:rsid w:val="009F38B1"/>
    <w:rsid w:val="009F4AB4"/>
    <w:rsid w:val="00A00216"/>
    <w:rsid w:val="00A00917"/>
    <w:rsid w:val="00A01BF9"/>
    <w:rsid w:val="00A01E44"/>
    <w:rsid w:val="00A0225F"/>
    <w:rsid w:val="00A02539"/>
    <w:rsid w:val="00A04028"/>
    <w:rsid w:val="00A04E3A"/>
    <w:rsid w:val="00A063BF"/>
    <w:rsid w:val="00A07B14"/>
    <w:rsid w:val="00A10C72"/>
    <w:rsid w:val="00A11650"/>
    <w:rsid w:val="00A1220F"/>
    <w:rsid w:val="00A1452D"/>
    <w:rsid w:val="00A14B68"/>
    <w:rsid w:val="00A156C8"/>
    <w:rsid w:val="00A174A3"/>
    <w:rsid w:val="00A17AA9"/>
    <w:rsid w:val="00A201DE"/>
    <w:rsid w:val="00A256C5"/>
    <w:rsid w:val="00A25CA1"/>
    <w:rsid w:val="00A25E3C"/>
    <w:rsid w:val="00A2706C"/>
    <w:rsid w:val="00A30CB0"/>
    <w:rsid w:val="00A31590"/>
    <w:rsid w:val="00A32688"/>
    <w:rsid w:val="00A333E0"/>
    <w:rsid w:val="00A34AE3"/>
    <w:rsid w:val="00A3542D"/>
    <w:rsid w:val="00A373AF"/>
    <w:rsid w:val="00A406CA"/>
    <w:rsid w:val="00A4137F"/>
    <w:rsid w:val="00A41EEB"/>
    <w:rsid w:val="00A4401B"/>
    <w:rsid w:val="00A4488D"/>
    <w:rsid w:val="00A45C04"/>
    <w:rsid w:val="00A52301"/>
    <w:rsid w:val="00A527DE"/>
    <w:rsid w:val="00A52AD2"/>
    <w:rsid w:val="00A52EAD"/>
    <w:rsid w:val="00A5342C"/>
    <w:rsid w:val="00A536F2"/>
    <w:rsid w:val="00A53EE1"/>
    <w:rsid w:val="00A5415B"/>
    <w:rsid w:val="00A548CC"/>
    <w:rsid w:val="00A54AB0"/>
    <w:rsid w:val="00A56183"/>
    <w:rsid w:val="00A600E9"/>
    <w:rsid w:val="00A60802"/>
    <w:rsid w:val="00A6091F"/>
    <w:rsid w:val="00A60EC1"/>
    <w:rsid w:val="00A6116F"/>
    <w:rsid w:val="00A62E08"/>
    <w:rsid w:val="00A640EE"/>
    <w:rsid w:val="00A650BF"/>
    <w:rsid w:val="00A65556"/>
    <w:rsid w:val="00A65572"/>
    <w:rsid w:val="00A65CD6"/>
    <w:rsid w:val="00A65DD9"/>
    <w:rsid w:val="00A65E80"/>
    <w:rsid w:val="00A666E6"/>
    <w:rsid w:val="00A67EB7"/>
    <w:rsid w:val="00A70D68"/>
    <w:rsid w:val="00A711C9"/>
    <w:rsid w:val="00A71970"/>
    <w:rsid w:val="00A71B35"/>
    <w:rsid w:val="00A73A85"/>
    <w:rsid w:val="00A74BB4"/>
    <w:rsid w:val="00A75399"/>
    <w:rsid w:val="00A753F6"/>
    <w:rsid w:val="00A75C16"/>
    <w:rsid w:val="00A76428"/>
    <w:rsid w:val="00A8238F"/>
    <w:rsid w:val="00A83188"/>
    <w:rsid w:val="00A83B09"/>
    <w:rsid w:val="00A842D5"/>
    <w:rsid w:val="00A850A6"/>
    <w:rsid w:val="00A854C9"/>
    <w:rsid w:val="00A86845"/>
    <w:rsid w:val="00A90A1A"/>
    <w:rsid w:val="00A911B7"/>
    <w:rsid w:val="00A92701"/>
    <w:rsid w:val="00A93F0A"/>
    <w:rsid w:val="00A954E5"/>
    <w:rsid w:val="00A95772"/>
    <w:rsid w:val="00A95BC3"/>
    <w:rsid w:val="00AA1786"/>
    <w:rsid w:val="00AA35F3"/>
    <w:rsid w:val="00AA3B7B"/>
    <w:rsid w:val="00AA4295"/>
    <w:rsid w:val="00AA4A8E"/>
    <w:rsid w:val="00AA79DD"/>
    <w:rsid w:val="00AB008C"/>
    <w:rsid w:val="00AB2B4C"/>
    <w:rsid w:val="00AB2C79"/>
    <w:rsid w:val="00AB41A3"/>
    <w:rsid w:val="00AB4B79"/>
    <w:rsid w:val="00AB4E10"/>
    <w:rsid w:val="00AB7C03"/>
    <w:rsid w:val="00AC008A"/>
    <w:rsid w:val="00AC0EA1"/>
    <w:rsid w:val="00AC1C64"/>
    <w:rsid w:val="00AC2773"/>
    <w:rsid w:val="00AC2CC9"/>
    <w:rsid w:val="00AC46B5"/>
    <w:rsid w:val="00AC4F4D"/>
    <w:rsid w:val="00AC59C3"/>
    <w:rsid w:val="00AC7A55"/>
    <w:rsid w:val="00AD1B3F"/>
    <w:rsid w:val="00AD2712"/>
    <w:rsid w:val="00AD43D6"/>
    <w:rsid w:val="00AD4497"/>
    <w:rsid w:val="00AD55F5"/>
    <w:rsid w:val="00AD68CC"/>
    <w:rsid w:val="00AD7159"/>
    <w:rsid w:val="00AE04B7"/>
    <w:rsid w:val="00AE3410"/>
    <w:rsid w:val="00AE4B28"/>
    <w:rsid w:val="00AE5694"/>
    <w:rsid w:val="00AE6705"/>
    <w:rsid w:val="00AF1B1F"/>
    <w:rsid w:val="00AF21AF"/>
    <w:rsid w:val="00AF3834"/>
    <w:rsid w:val="00AF48A4"/>
    <w:rsid w:val="00AF5370"/>
    <w:rsid w:val="00AF5E21"/>
    <w:rsid w:val="00AF6A60"/>
    <w:rsid w:val="00AF7F8A"/>
    <w:rsid w:val="00B0057E"/>
    <w:rsid w:val="00B015BD"/>
    <w:rsid w:val="00B03385"/>
    <w:rsid w:val="00B04C9A"/>
    <w:rsid w:val="00B06E0E"/>
    <w:rsid w:val="00B1015E"/>
    <w:rsid w:val="00B101D2"/>
    <w:rsid w:val="00B10E7A"/>
    <w:rsid w:val="00B11D43"/>
    <w:rsid w:val="00B13B7C"/>
    <w:rsid w:val="00B1464C"/>
    <w:rsid w:val="00B15B65"/>
    <w:rsid w:val="00B20275"/>
    <w:rsid w:val="00B21E1F"/>
    <w:rsid w:val="00B22F76"/>
    <w:rsid w:val="00B23EC3"/>
    <w:rsid w:val="00B2443E"/>
    <w:rsid w:val="00B260AD"/>
    <w:rsid w:val="00B2649D"/>
    <w:rsid w:val="00B27D11"/>
    <w:rsid w:val="00B303E4"/>
    <w:rsid w:val="00B30955"/>
    <w:rsid w:val="00B31D31"/>
    <w:rsid w:val="00B32125"/>
    <w:rsid w:val="00B323D4"/>
    <w:rsid w:val="00B32A7D"/>
    <w:rsid w:val="00B33F52"/>
    <w:rsid w:val="00B350EE"/>
    <w:rsid w:val="00B362EC"/>
    <w:rsid w:val="00B445E5"/>
    <w:rsid w:val="00B44A6A"/>
    <w:rsid w:val="00B459C9"/>
    <w:rsid w:val="00B45CB2"/>
    <w:rsid w:val="00B45F8E"/>
    <w:rsid w:val="00B46244"/>
    <w:rsid w:val="00B5108C"/>
    <w:rsid w:val="00B51BC5"/>
    <w:rsid w:val="00B53691"/>
    <w:rsid w:val="00B54FA8"/>
    <w:rsid w:val="00B550A3"/>
    <w:rsid w:val="00B56883"/>
    <w:rsid w:val="00B60066"/>
    <w:rsid w:val="00B65ED6"/>
    <w:rsid w:val="00B66D3C"/>
    <w:rsid w:val="00B70452"/>
    <w:rsid w:val="00B70FC6"/>
    <w:rsid w:val="00B716F5"/>
    <w:rsid w:val="00B71DA0"/>
    <w:rsid w:val="00B71E3D"/>
    <w:rsid w:val="00B7310F"/>
    <w:rsid w:val="00B738D7"/>
    <w:rsid w:val="00B74014"/>
    <w:rsid w:val="00B7438C"/>
    <w:rsid w:val="00B746BA"/>
    <w:rsid w:val="00B754E4"/>
    <w:rsid w:val="00B76069"/>
    <w:rsid w:val="00B76DA5"/>
    <w:rsid w:val="00B7727F"/>
    <w:rsid w:val="00B7739B"/>
    <w:rsid w:val="00B81628"/>
    <w:rsid w:val="00B81975"/>
    <w:rsid w:val="00B82A2E"/>
    <w:rsid w:val="00B82C71"/>
    <w:rsid w:val="00B8353E"/>
    <w:rsid w:val="00B83E34"/>
    <w:rsid w:val="00B84B34"/>
    <w:rsid w:val="00B84C0F"/>
    <w:rsid w:val="00B85639"/>
    <w:rsid w:val="00B87750"/>
    <w:rsid w:val="00B8798D"/>
    <w:rsid w:val="00B903A8"/>
    <w:rsid w:val="00B904E1"/>
    <w:rsid w:val="00B926FA"/>
    <w:rsid w:val="00B92D88"/>
    <w:rsid w:val="00B9371B"/>
    <w:rsid w:val="00B94536"/>
    <w:rsid w:val="00B9464F"/>
    <w:rsid w:val="00BA1F3A"/>
    <w:rsid w:val="00BA45F7"/>
    <w:rsid w:val="00BA7329"/>
    <w:rsid w:val="00BA7483"/>
    <w:rsid w:val="00BA7585"/>
    <w:rsid w:val="00BB220A"/>
    <w:rsid w:val="00BB243F"/>
    <w:rsid w:val="00BB282C"/>
    <w:rsid w:val="00BB292B"/>
    <w:rsid w:val="00BB6444"/>
    <w:rsid w:val="00BC11CE"/>
    <w:rsid w:val="00BC1B84"/>
    <w:rsid w:val="00BC1C1A"/>
    <w:rsid w:val="00BC390B"/>
    <w:rsid w:val="00BC421A"/>
    <w:rsid w:val="00BC44DA"/>
    <w:rsid w:val="00BC45A4"/>
    <w:rsid w:val="00BC4AB8"/>
    <w:rsid w:val="00BC60FB"/>
    <w:rsid w:val="00BD07C0"/>
    <w:rsid w:val="00BD1459"/>
    <w:rsid w:val="00BD14D1"/>
    <w:rsid w:val="00BD2AE4"/>
    <w:rsid w:val="00BD3815"/>
    <w:rsid w:val="00BD5472"/>
    <w:rsid w:val="00BD604F"/>
    <w:rsid w:val="00BD6D6D"/>
    <w:rsid w:val="00BE1288"/>
    <w:rsid w:val="00BE2F2E"/>
    <w:rsid w:val="00BE3862"/>
    <w:rsid w:val="00BE3C03"/>
    <w:rsid w:val="00BE4125"/>
    <w:rsid w:val="00BE7AD9"/>
    <w:rsid w:val="00BE7B68"/>
    <w:rsid w:val="00BF25A9"/>
    <w:rsid w:val="00BF2B55"/>
    <w:rsid w:val="00BF37DD"/>
    <w:rsid w:val="00BF47D7"/>
    <w:rsid w:val="00BF48DF"/>
    <w:rsid w:val="00BF5325"/>
    <w:rsid w:val="00BF719F"/>
    <w:rsid w:val="00BF7B8A"/>
    <w:rsid w:val="00C01C07"/>
    <w:rsid w:val="00C02AD3"/>
    <w:rsid w:val="00C036E7"/>
    <w:rsid w:val="00C046F4"/>
    <w:rsid w:val="00C0499D"/>
    <w:rsid w:val="00C0645C"/>
    <w:rsid w:val="00C06F3E"/>
    <w:rsid w:val="00C10007"/>
    <w:rsid w:val="00C1048B"/>
    <w:rsid w:val="00C10792"/>
    <w:rsid w:val="00C10DED"/>
    <w:rsid w:val="00C118F0"/>
    <w:rsid w:val="00C12EDD"/>
    <w:rsid w:val="00C1336C"/>
    <w:rsid w:val="00C1366F"/>
    <w:rsid w:val="00C13EDC"/>
    <w:rsid w:val="00C14197"/>
    <w:rsid w:val="00C14306"/>
    <w:rsid w:val="00C1457A"/>
    <w:rsid w:val="00C14779"/>
    <w:rsid w:val="00C1552C"/>
    <w:rsid w:val="00C16B9F"/>
    <w:rsid w:val="00C1722B"/>
    <w:rsid w:val="00C17B16"/>
    <w:rsid w:val="00C207D3"/>
    <w:rsid w:val="00C20A93"/>
    <w:rsid w:val="00C21389"/>
    <w:rsid w:val="00C2210D"/>
    <w:rsid w:val="00C22A8D"/>
    <w:rsid w:val="00C23E62"/>
    <w:rsid w:val="00C26650"/>
    <w:rsid w:val="00C31C8A"/>
    <w:rsid w:val="00C33399"/>
    <w:rsid w:val="00C33B8D"/>
    <w:rsid w:val="00C35F0B"/>
    <w:rsid w:val="00C36723"/>
    <w:rsid w:val="00C3692D"/>
    <w:rsid w:val="00C36BB7"/>
    <w:rsid w:val="00C37160"/>
    <w:rsid w:val="00C437ED"/>
    <w:rsid w:val="00C4406D"/>
    <w:rsid w:val="00C446FA"/>
    <w:rsid w:val="00C478B0"/>
    <w:rsid w:val="00C514E5"/>
    <w:rsid w:val="00C518F7"/>
    <w:rsid w:val="00C51931"/>
    <w:rsid w:val="00C51A51"/>
    <w:rsid w:val="00C52014"/>
    <w:rsid w:val="00C52979"/>
    <w:rsid w:val="00C52AF1"/>
    <w:rsid w:val="00C56E73"/>
    <w:rsid w:val="00C574C3"/>
    <w:rsid w:val="00C57595"/>
    <w:rsid w:val="00C602E9"/>
    <w:rsid w:val="00C60495"/>
    <w:rsid w:val="00C60E99"/>
    <w:rsid w:val="00C6150A"/>
    <w:rsid w:val="00C62E93"/>
    <w:rsid w:val="00C65561"/>
    <w:rsid w:val="00C65B5B"/>
    <w:rsid w:val="00C66325"/>
    <w:rsid w:val="00C67960"/>
    <w:rsid w:val="00C6797E"/>
    <w:rsid w:val="00C67C96"/>
    <w:rsid w:val="00C707A1"/>
    <w:rsid w:val="00C7089C"/>
    <w:rsid w:val="00C72198"/>
    <w:rsid w:val="00C727A9"/>
    <w:rsid w:val="00C75428"/>
    <w:rsid w:val="00C75F0E"/>
    <w:rsid w:val="00C768D1"/>
    <w:rsid w:val="00C76C03"/>
    <w:rsid w:val="00C76D9A"/>
    <w:rsid w:val="00C77484"/>
    <w:rsid w:val="00C81AA4"/>
    <w:rsid w:val="00C8248D"/>
    <w:rsid w:val="00C82D8B"/>
    <w:rsid w:val="00C82DA7"/>
    <w:rsid w:val="00C83409"/>
    <w:rsid w:val="00C85F75"/>
    <w:rsid w:val="00C865F6"/>
    <w:rsid w:val="00C86C20"/>
    <w:rsid w:val="00C92BCC"/>
    <w:rsid w:val="00C92EAD"/>
    <w:rsid w:val="00C93C3B"/>
    <w:rsid w:val="00C94104"/>
    <w:rsid w:val="00C9410E"/>
    <w:rsid w:val="00C947ED"/>
    <w:rsid w:val="00C94B42"/>
    <w:rsid w:val="00C959CB"/>
    <w:rsid w:val="00C971ED"/>
    <w:rsid w:val="00CA087A"/>
    <w:rsid w:val="00CA2FDE"/>
    <w:rsid w:val="00CA4B28"/>
    <w:rsid w:val="00CA59E3"/>
    <w:rsid w:val="00CA765A"/>
    <w:rsid w:val="00CA7F73"/>
    <w:rsid w:val="00CB03B0"/>
    <w:rsid w:val="00CB0AF2"/>
    <w:rsid w:val="00CB1987"/>
    <w:rsid w:val="00CB1EC5"/>
    <w:rsid w:val="00CB2A74"/>
    <w:rsid w:val="00CB3C9E"/>
    <w:rsid w:val="00CB480E"/>
    <w:rsid w:val="00CB57EB"/>
    <w:rsid w:val="00CB6692"/>
    <w:rsid w:val="00CC0B52"/>
    <w:rsid w:val="00CC5097"/>
    <w:rsid w:val="00CC5530"/>
    <w:rsid w:val="00CC667A"/>
    <w:rsid w:val="00CC68BA"/>
    <w:rsid w:val="00CC75B0"/>
    <w:rsid w:val="00CC7A44"/>
    <w:rsid w:val="00CC7BDB"/>
    <w:rsid w:val="00CD0DE0"/>
    <w:rsid w:val="00CD1FC7"/>
    <w:rsid w:val="00CD3A02"/>
    <w:rsid w:val="00CD415A"/>
    <w:rsid w:val="00CD49A5"/>
    <w:rsid w:val="00CD4FB4"/>
    <w:rsid w:val="00CD5844"/>
    <w:rsid w:val="00CD70FD"/>
    <w:rsid w:val="00CD7417"/>
    <w:rsid w:val="00CE032E"/>
    <w:rsid w:val="00CE0B1B"/>
    <w:rsid w:val="00CE115B"/>
    <w:rsid w:val="00CE3753"/>
    <w:rsid w:val="00CE3F44"/>
    <w:rsid w:val="00CE4020"/>
    <w:rsid w:val="00CE43CE"/>
    <w:rsid w:val="00CE4A22"/>
    <w:rsid w:val="00CE69C7"/>
    <w:rsid w:val="00CE7B28"/>
    <w:rsid w:val="00CF084F"/>
    <w:rsid w:val="00CF11C2"/>
    <w:rsid w:val="00CF1E8E"/>
    <w:rsid w:val="00CF38BE"/>
    <w:rsid w:val="00CF4176"/>
    <w:rsid w:val="00CF5672"/>
    <w:rsid w:val="00CF6C84"/>
    <w:rsid w:val="00CF6D49"/>
    <w:rsid w:val="00CF6E2C"/>
    <w:rsid w:val="00CF7899"/>
    <w:rsid w:val="00D01BBE"/>
    <w:rsid w:val="00D03A0D"/>
    <w:rsid w:val="00D03FFE"/>
    <w:rsid w:val="00D05308"/>
    <w:rsid w:val="00D061D4"/>
    <w:rsid w:val="00D079A4"/>
    <w:rsid w:val="00D07D89"/>
    <w:rsid w:val="00D10496"/>
    <w:rsid w:val="00D10D92"/>
    <w:rsid w:val="00D128FC"/>
    <w:rsid w:val="00D133F5"/>
    <w:rsid w:val="00D15156"/>
    <w:rsid w:val="00D16D91"/>
    <w:rsid w:val="00D21EFD"/>
    <w:rsid w:val="00D2269E"/>
    <w:rsid w:val="00D22738"/>
    <w:rsid w:val="00D23F1F"/>
    <w:rsid w:val="00D24E42"/>
    <w:rsid w:val="00D250EC"/>
    <w:rsid w:val="00D2691E"/>
    <w:rsid w:val="00D30AA3"/>
    <w:rsid w:val="00D3157A"/>
    <w:rsid w:val="00D318D4"/>
    <w:rsid w:val="00D31ACE"/>
    <w:rsid w:val="00D33620"/>
    <w:rsid w:val="00D339F5"/>
    <w:rsid w:val="00D33B58"/>
    <w:rsid w:val="00D33E36"/>
    <w:rsid w:val="00D34482"/>
    <w:rsid w:val="00D36334"/>
    <w:rsid w:val="00D36D31"/>
    <w:rsid w:val="00D373F9"/>
    <w:rsid w:val="00D37ECA"/>
    <w:rsid w:val="00D40973"/>
    <w:rsid w:val="00D4135B"/>
    <w:rsid w:val="00D41AC6"/>
    <w:rsid w:val="00D422EF"/>
    <w:rsid w:val="00D43E49"/>
    <w:rsid w:val="00D443B2"/>
    <w:rsid w:val="00D44985"/>
    <w:rsid w:val="00D45E8F"/>
    <w:rsid w:val="00D46628"/>
    <w:rsid w:val="00D46F86"/>
    <w:rsid w:val="00D47573"/>
    <w:rsid w:val="00D47DE7"/>
    <w:rsid w:val="00D50A75"/>
    <w:rsid w:val="00D523D6"/>
    <w:rsid w:val="00D52763"/>
    <w:rsid w:val="00D52DBF"/>
    <w:rsid w:val="00D55B76"/>
    <w:rsid w:val="00D57478"/>
    <w:rsid w:val="00D602B2"/>
    <w:rsid w:val="00D6255F"/>
    <w:rsid w:val="00D62931"/>
    <w:rsid w:val="00D62DF0"/>
    <w:rsid w:val="00D6333D"/>
    <w:rsid w:val="00D63823"/>
    <w:rsid w:val="00D66A52"/>
    <w:rsid w:val="00D66C42"/>
    <w:rsid w:val="00D7302F"/>
    <w:rsid w:val="00D75FEB"/>
    <w:rsid w:val="00D77393"/>
    <w:rsid w:val="00D77E5A"/>
    <w:rsid w:val="00D80502"/>
    <w:rsid w:val="00D814CF"/>
    <w:rsid w:val="00D8491C"/>
    <w:rsid w:val="00D8545B"/>
    <w:rsid w:val="00D85D56"/>
    <w:rsid w:val="00D907E4"/>
    <w:rsid w:val="00D90BD1"/>
    <w:rsid w:val="00D91547"/>
    <w:rsid w:val="00D921C3"/>
    <w:rsid w:val="00D92B86"/>
    <w:rsid w:val="00D94089"/>
    <w:rsid w:val="00D94E47"/>
    <w:rsid w:val="00D95A80"/>
    <w:rsid w:val="00D95F52"/>
    <w:rsid w:val="00D9726D"/>
    <w:rsid w:val="00D97610"/>
    <w:rsid w:val="00DA13FD"/>
    <w:rsid w:val="00DA3E3D"/>
    <w:rsid w:val="00DA5CE0"/>
    <w:rsid w:val="00DB0133"/>
    <w:rsid w:val="00DB0296"/>
    <w:rsid w:val="00DB126A"/>
    <w:rsid w:val="00DB1BBC"/>
    <w:rsid w:val="00DB2CBA"/>
    <w:rsid w:val="00DB3D7B"/>
    <w:rsid w:val="00DC0120"/>
    <w:rsid w:val="00DC3AE3"/>
    <w:rsid w:val="00DC448E"/>
    <w:rsid w:val="00DC5149"/>
    <w:rsid w:val="00DC7723"/>
    <w:rsid w:val="00DD03F9"/>
    <w:rsid w:val="00DD0AAA"/>
    <w:rsid w:val="00DD1162"/>
    <w:rsid w:val="00DD1B39"/>
    <w:rsid w:val="00DD1B7B"/>
    <w:rsid w:val="00DD28AA"/>
    <w:rsid w:val="00DD3806"/>
    <w:rsid w:val="00DD3F34"/>
    <w:rsid w:val="00DD61C1"/>
    <w:rsid w:val="00DD65A8"/>
    <w:rsid w:val="00DD660A"/>
    <w:rsid w:val="00DD6F33"/>
    <w:rsid w:val="00DD7963"/>
    <w:rsid w:val="00DE292B"/>
    <w:rsid w:val="00DE5138"/>
    <w:rsid w:val="00DE5576"/>
    <w:rsid w:val="00DE5913"/>
    <w:rsid w:val="00DE7315"/>
    <w:rsid w:val="00DE7B42"/>
    <w:rsid w:val="00DF0E00"/>
    <w:rsid w:val="00DF4103"/>
    <w:rsid w:val="00DF4501"/>
    <w:rsid w:val="00DF4F78"/>
    <w:rsid w:val="00DF5FA0"/>
    <w:rsid w:val="00DF6136"/>
    <w:rsid w:val="00DF6D87"/>
    <w:rsid w:val="00DF71B3"/>
    <w:rsid w:val="00DF7D95"/>
    <w:rsid w:val="00E0077E"/>
    <w:rsid w:val="00E010F6"/>
    <w:rsid w:val="00E01709"/>
    <w:rsid w:val="00E03620"/>
    <w:rsid w:val="00E04022"/>
    <w:rsid w:val="00E04899"/>
    <w:rsid w:val="00E10283"/>
    <w:rsid w:val="00E12145"/>
    <w:rsid w:val="00E144D0"/>
    <w:rsid w:val="00E17E04"/>
    <w:rsid w:val="00E209DF"/>
    <w:rsid w:val="00E22130"/>
    <w:rsid w:val="00E22CED"/>
    <w:rsid w:val="00E246C4"/>
    <w:rsid w:val="00E250C2"/>
    <w:rsid w:val="00E25E89"/>
    <w:rsid w:val="00E26057"/>
    <w:rsid w:val="00E26739"/>
    <w:rsid w:val="00E268D4"/>
    <w:rsid w:val="00E32993"/>
    <w:rsid w:val="00E329FD"/>
    <w:rsid w:val="00E33A9F"/>
    <w:rsid w:val="00E33BBC"/>
    <w:rsid w:val="00E340D1"/>
    <w:rsid w:val="00E346E7"/>
    <w:rsid w:val="00E359AD"/>
    <w:rsid w:val="00E363EA"/>
    <w:rsid w:val="00E40C50"/>
    <w:rsid w:val="00E40E50"/>
    <w:rsid w:val="00E4131C"/>
    <w:rsid w:val="00E4184D"/>
    <w:rsid w:val="00E4226B"/>
    <w:rsid w:val="00E451E1"/>
    <w:rsid w:val="00E45CAE"/>
    <w:rsid w:val="00E46BDF"/>
    <w:rsid w:val="00E46F0F"/>
    <w:rsid w:val="00E5012E"/>
    <w:rsid w:val="00E51DFD"/>
    <w:rsid w:val="00E52884"/>
    <w:rsid w:val="00E54A45"/>
    <w:rsid w:val="00E54F25"/>
    <w:rsid w:val="00E576F4"/>
    <w:rsid w:val="00E579FC"/>
    <w:rsid w:val="00E57FDC"/>
    <w:rsid w:val="00E60F83"/>
    <w:rsid w:val="00E621BE"/>
    <w:rsid w:val="00E62AB8"/>
    <w:rsid w:val="00E63D5F"/>
    <w:rsid w:val="00E66924"/>
    <w:rsid w:val="00E70788"/>
    <w:rsid w:val="00E716BE"/>
    <w:rsid w:val="00E72C39"/>
    <w:rsid w:val="00E72CE3"/>
    <w:rsid w:val="00E72DEE"/>
    <w:rsid w:val="00E74C7E"/>
    <w:rsid w:val="00E752A6"/>
    <w:rsid w:val="00E754CB"/>
    <w:rsid w:val="00E81A3B"/>
    <w:rsid w:val="00E825BB"/>
    <w:rsid w:val="00E82A56"/>
    <w:rsid w:val="00E82D9A"/>
    <w:rsid w:val="00E834D5"/>
    <w:rsid w:val="00E83AA9"/>
    <w:rsid w:val="00E84573"/>
    <w:rsid w:val="00E84C6F"/>
    <w:rsid w:val="00E85BD3"/>
    <w:rsid w:val="00E85C20"/>
    <w:rsid w:val="00E86503"/>
    <w:rsid w:val="00E86749"/>
    <w:rsid w:val="00E8690D"/>
    <w:rsid w:val="00E86D63"/>
    <w:rsid w:val="00E86E01"/>
    <w:rsid w:val="00E87063"/>
    <w:rsid w:val="00E90025"/>
    <w:rsid w:val="00E91A8A"/>
    <w:rsid w:val="00E9252A"/>
    <w:rsid w:val="00E92E91"/>
    <w:rsid w:val="00E9380C"/>
    <w:rsid w:val="00E94F4C"/>
    <w:rsid w:val="00E94FCC"/>
    <w:rsid w:val="00E95595"/>
    <w:rsid w:val="00E96B00"/>
    <w:rsid w:val="00E97032"/>
    <w:rsid w:val="00E97C7D"/>
    <w:rsid w:val="00EA0354"/>
    <w:rsid w:val="00EA0451"/>
    <w:rsid w:val="00EA0AD6"/>
    <w:rsid w:val="00EA12C4"/>
    <w:rsid w:val="00EA178B"/>
    <w:rsid w:val="00EA281D"/>
    <w:rsid w:val="00EA292C"/>
    <w:rsid w:val="00EA2F3B"/>
    <w:rsid w:val="00EA38F2"/>
    <w:rsid w:val="00EA3CE6"/>
    <w:rsid w:val="00EA3DE8"/>
    <w:rsid w:val="00EA4FBE"/>
    <w:rsid w:val="00EA51BF"/>
    <w:rsid w:val="00EA52EE"/>
    <w:rsid w:val="00EA5DB7"/>
    <w:rsid w:val="00EA620F"/>
    <w:rsid w:val="00EA7461"/>
    <w:rsid w:val="00EB0FA9"/>
    <w:rsid w:val="00EB188D"/>
    <w:rsid w:val="00EB18A3"/>
    <w:rsid w:val="00EB3095"/>
    <w:rsid w:val="00EB3884"/>
    <w:rsid w:val="00EB4F4E"/>
    <w:rsid w:val="00EB59AB"/>
    <w:rsid w:val="00EB59BD"/>
    <w:rsid w:val="00EB6EF5"/>
    <w:rsid w:val="00EB7BE0"/>
    <w:rsid w:val="00EB7EEF"/>
    <w:rsid w:val="00EC0438"/>
    <w:rsid w:val="00EC0DFC"/>
    <w:rsid w:val="00EC0E8E"/>
    <w:rsid w:val="00EC14BC"/>
    <w:rsid w:val="00EC28D2"/>
    <w:rsid w:val="00EC2AFC"/>
    <w:rsid w:val="00EC410E"/>
    <w:rsid w:val="00EC52BB"/>
    <w:rsid w:val="00EC602D"/>
    <w:rsid w:val="00EC6BD6"/>
    <w:rsid w:val="00EC6C69"/>
    <w:rsid w:val="00EC7190"/>
    <w:rsid w:val="00ED1750"/>
    <w:rsid w:val="00ED19B0"/>
    <w:rsid w:val="00ED2062"/>
    <w:rsid w:val="00ED3CE0"/>
    <w:rsid w:val="00ED62AF"/>
    <w:rsid w:val="00ED69C6"/>
    <w:rsid w:val="00ED77B4"/>
    <w:rsid w:val="00EE010A"/>
    <w:rsid w:val="00EE086A"/>
    <w:rsid w:val="00EE122C"/>
    <w:rsid w:val="00EE1309"/>
    <w:rsid w:val="00EE1C78"/>
    <w:rsid w:val="00EE4429"/>
    <w:rsid w:val="00EE44D4"/>
    <w:rsid w:val="00EE4E8E"/>
    <w:rsid w:val="00EE5733"/>
    <w:rsid w:val="00EE69F7"/>
    <w:rsid w:val="00EF0381"/>
    <w:rsid w:val="00EF04E8"/>
    <w:rsid w:val="00EF0F47"/>
    <w:rsid w:val="00EF2C53"/>
    <w:rsid w:val="00EF4E13"/>
    <w:rsid w:val="00EF626C"/>
    <w:rsid w:val="00F0014C"/>
    <w:rsid w:val="00F0062F"/>
    <w:rsid w:val="00F0071B"/>
    <w:rsid w:val="00F013F6"/>
    <w:rsid w:val="00F02845"/>
    <w:rsid w:val="00F03C37"/>
    <w:rsid w:val="00F03D4A"/>
    <w:rsid w:val="00F07742"/>
    <w:rsid w:val="00F103F2"/>
    <w:rsid w:val="00F10A5A"/>
    <w:rsid w:val="00F11C07"/>
    <w:rsid w:val="00F13516"/>
    <w:rsid w:val="00F13906"/>
    <w:rsid w:val="00F15891"/>
    <w:rsid w:val="00F15D13"/>
    <w:rsid w:val="00F1620A"/>
    <w:rsid w:val="00F21C76"/>
    <w:rsid w:val="00F21E28"/>
    <w:rsid w:val="00F2219C"/>
    <w:rsid w:val="00F24472"/>
    <w:rsid w:val="00F247D7"/>
    <w:rsid w:val="00F267F4"/>
    <w:rsid w:val="00F30D02"/>
    <w:rsid w:val="00F331C8"/>
    <w:rsid w:val="00F36D0D"/>
    <w:rsid w:val="00F406C0"/>
    <w:rsid w:val="00F4092F"/>
    <w:rsid w:val="00F43E09"/>
    <w:rsid w:val="00F47375"/>
    <w:rsid w:val="00F500C3"/>
    <w:rsid w:val="00F50191"/>
    <w:rsid w:val="00F514CF"/>
    <w:rsid w:val="00F5204E"/>
    <w:rsid w:val="00F52A11"/>
    <w:rsid w:val="00F5363F"/>
    <w:rsid w:val="00F5594D"/>
    <w:rsid w:val="00F56810"/>
    <w:rsid w:val="00F570D9"/>
    <w:rsid w:val="00F572C2"/>
    <w:rsid w:val="00F577E1"/>
    <w:rsid w:val="00F603A6"/>
    <w:rsid w:val="00F618B1"/>
    <w:rsid w:val="00F61EDE"/>
    <w:rsid w:val="00F62D37"/>
    <w:rsid w:val="00F62D86"/>
    <w:rsid w:val="00F6334A"/>
    <w:rsid w:val="00F6337B"/>
    <w:rsid w:val="00F66E05"/>
    <w:rsid w:val="00F675EF"/>
    <w:rsid w:val="00F67992"/>
    <w:rsid w:val="00F730A0"/>
    <w:rsid w:val="00F7517C"/>
    <w:rsid w:val="00F75D8C"/>
    <w:rsid w:val="00F7683A"/>
    <w:rsid w:val="00F80189"/>
    <w:rsid w:val="00F829AA"/>
    <w:rsid w:val="00F83823"/>
    <w:rsid w:val="00F83C58"/>
    <w:rsid w:val="00F84579"/>
    <w:rsid w:val="00F84798"/>
    <w:rsid w:val="00F84C3F"/>
    <w:rsid w:val="00F8522B"/>
    <w:rsid w:val="00F860E3"/>
    <w:rsid w:val="00F864FE"/>
    <w:rsid w:val="00F86C8D"/>
    <w:rsid w:val="00F86E07"/>
    <w:rsid w:val="00F91CFF"/>
    <w:rsid w:val="00F92081"/>
    <w:rsid w:val="00F9262D"/>
    <w:rsid w:val="00F92E80"/>
    <w:rsid w:val="00F930BB"/>
    <w:rsid w:val="00F939BB"/>
    <w:rsid w:val="00F946B0"/>
    <w:rsid w:val="00F94B94"/>
    <w:rsid w:val="00F9539C"/>
    <w:rsid w:val="00F96267"/>
    <w:rsid w:val="00F96550"/>
    <w:rsid w:val="00FA2334"/>
    <w:rsid w:val="00FA30B3"/>
    <w:rsid w:val="00FA3EF1"/>
    <w:rsid w:val="00FA441F"/>
    <w:rsid w:val="00FA4953"/>
    <w:rsid w:val="00FA4A9C"/>
    <w:rsid w:val="00FA603B"/>
    <w:rsid w:val="00FA6EFC"/>
    <w:rsid w:val="00FA71E8"/>
    <w:rsid w:val="00FB0AE6"/>
    <w:rsid w:val="00FB2F30"/>
    <w:rsid w:val="00FB352C"/>
    <w:rsid w:val="00FB3FF6"/>
    <w:rsid w:val="00FB4EFB"/>
    <w:rsid w:val="00FB592E"/>
    <w:rsid w:val="00FB5D4D"/>
    <w:rsid w:val="00FB6A84"/>
    <w:rsid w:val="00FB7E82"/>
    <w:rsid w:val="00FC04AF"/>
    <w:rsid w:val="00FC069E"/>
    <w:rsid w:val="00FC1BFC"/>
    <w:rsid w:val="00FC26DD"/>
    <w:rsid w:val="00FC3E52"/>
    <w:rsid w:val="00FC3E7A"/>
    <w:rsid w:val="00FC4E30"/>
    <w:rsid w:val="00FC5768"/>
    <w:rsid w:val="00FC57BA"/>
    <w:rsid w:val="00FC6667"/>
    <w:rsid w:val="00FD168D"/>
    <w:rsid w:val="00FD2EB0"/>
    <w:rsid w:val="00FD3510"/>
    <w:rsid w:val="00FD3F1F"/>
    <w:rsid w:val="00FD65A5"/>
    <w:rsid w:val="00FD7B12"/>
    <w:rsid w:val="00FE09B7"/>
    <w:rsid w:val="00FE1BC9"/>
    <w:rsid w:val="00FE1F00"/>
    <w:rsid w:val="00FE2192"/>
    <w:rsid w:val="00FE372A"/>
    <w:rsid w:val="00FE3765"/>
    <w:rsid w:val="00FE3A11"/>
    <w:rsid w:val="00FE436D"/>
    <w:rsid w:val="00FE5B19"/>
    <w:rsid w:val="00FE5F32"/>
    <w:rsid w:val="00FE78AB"/>
    <w:rsid w:val="00FF0065"/>
    <w:rsid w:val="00FF1128"/>
    <w:rsid w:val="00FF3EF6"/>
    <w:rsid w:val="00FF68CB"/>
    <w:rsid w:val="00FF6FCD"/>
    <w:rsid w:val="00FF73A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AA9F3E"/>
  <w15:chartTrackingRefBased/>
  <w15:docId w15:val="{537F27F2-41CC-419B-BB9B-4EFCD6AC4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00AF"/>
    <w:pPr>
      <w:adjustRightInd w:val="0"/>
      <w:snapToGrid w:val="0"/>
      <w:spacing w:after="0"/>
      <w:ind w:firstLine="720"/>
      <w:contextualSpacing/>
    </w:pPr>
    <w:rPr>
      <w:rFonts w:ascii="Times New Roman" w:hAnsi="Times New Roman" w:cs="Times New Roman"/>
      <w:sz w:val="24"/>
      <w:szCs w:val="24"/>
    </w:rPr>
  </w:style>
  <w:style w:type="paragraph" w:styleId="Heading1">
    <w:name w:val="heading 1"/>
    <w:basedOn w:val="Normal"/>
    <w:next w:val="Normal"/>
    <w:link w:val="Heading1Char"/>
    <w:uiPriority w:val="9"/>
    <w:qFormat/>
    <w:rsid w:val="00142758"/>
    <w:pPr>
      <w:jc w:val="center"/>
      <w:outlineLvl w:val="0"/>
    </w:pPr>
    <w:rPr>
      <w:b/>
      <w:bCs/>
    </w:rPr>
  </w:style>
  <w:style w:type="paragraph" w:styleId="Heading2">
    <w:name w:val="heading 2"/>
    <w:basedOn w:val="Normal"/>
    <w:next w:val="Normal"/>
    <w:link w:val="Heading2Char"/>
    <w:uiPriority w:val="9"/>
    <w:unhideWhenUsed/>
    <w:qFormat/>
    <w:rsid w:val="003F2C67"/>
    <w:pPr>
      <w:ind w:firstLine="0"/>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rsid w:val="00355EA2"/>
    <w:pPr>
      <w:ind w:firstLine="0"/>
    </w:pPr>
  </w:style>
  <w:style w:type="table" w:styleId="TableGrid">
    <w:name w:val="Table Grid"/>
    <w:basedOn w:val="TableNormal"/>
    <w:uiPriority w:val="39"/>
    <w:rsid w:val="001613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92BFE"/>
    <w:rPr>
      <w:color w:val="0563C1" w:themeColor="hyperlink"/>
      <w:u w:val="single"/>
    </w:rPr>
  </w:style>
  <w:style w:type="character" w:styleId="UnresolvedMention">
    <w:name w:val="Unresolved Mention"/>
    <w:basedOn w:val="DefaultParagraphFont"/>
    <w:uiPriority w:val="99"/>
    <w:semiHidden/>
    <w:unhideWhenUsed/>
    <w:rsid w:val="00792BFE"/>
    <w:rPr>
      <w:color w:val="605E5C"/>
      <w:shd w:val="clear" w:color="auto" w:fill="E1DFDD"/>
    </w:rPr>
  </w:style>
  <w:style w:type="character" w:styleId="CommentReference">
    <w:name w:val="annotation reference"/>
    <w:basedOn w:val="DefaultParagraphFont"/>
    <w:uiPriority w:val="99"/>
    <w:semiHidden/>
    <w:unhideWhenUsed/>
    <w:rsid w:val="00E8690D"/>
    <w:rPr>
      <w:sz w:val="16"/>
      <w:szCs w:val="16"/>
    </w:rPr>
  </w:style>
  <w:style w:type="paragraph" w:styleId="CommentText">
    <w:name w:val="annotation text"/>
    <w:basedOn w:val="Normal"/>
    <w:link w:val="CommentTextChar"/>
    <w:uiPriority w:val="99"/>
    <w:unhideWhenUsed/>
    <w:rsid w:val="00E8690D"/>
    <w:pPr>
      <w:spacing w:line="240" w:lineRule="auto"/>
    </w:pPr>
    <w:rPr>
      <w:sz w:val="20"/>
      <w:szCs w:val="20"/>
    </w:rPr>
  </w:style>
  <w:style w:type="character" w:customStyle="1" w:styleId="CommentTextChar">
    <w:name w:val="Comment Text Char"/>
    <w:basedOn w:val="DefaultParagraphFont"/>
    <w:link w:val="CommentText"/>
    <w:uiPriority w:val="99"/>
    <w:rsid w:val="00E8690D"/>
    <w:rPr>
      <w:sz w:val="20"/>
      <w:szCs w:val="20"/>
    </w:rPr>
  </w:style>
  <w:style w:type="paragraph" w:styleId="CommentSubject">
    <w:name w:val="annotation subject"/>
    <w:basedOn w:val="CommentText"/>
    <w:next w:val="CommentText"/>
    <w:link w:val="CommentSubjectChar"/>
    <w:uiPriority w:val="99"/>
    <w:semiHidden/>
    <w:unhideWhenUsed/>
    <w:rsid w:val="00E8690D"/>
    <w:rPr>
      <w:b/>
      <w:bCs/>
    </w:rPr>
  </w:style>
  <w:style w:type="character" w:customStyle="1" w:styleId="CommentSubjectChar">
    <w:name w:val="Comment Subject Char"/>
    <w:basedOn w:val="CommentTextChar"/>
    <w:link w:val="CommentSubject"/>
    <w:uiPriority w:val="99"/>
    <w:semiHidden/>
    <w:rsid w:val="00E8690D"/>
    <w:rPr>
      <w:b/>
      <w:bCs/>
      <w:sz w:val="20"/>
      <w:szCs w:val="20"/>
    </w:rPr>
  </w:style>
  <w:style w:type="paragraph" w:styleId="Revision">
    <w:name w:val="Revision"/>
    <w:hidden/>
    <w:uiPriority w:val="99"/>
    <w:semiHidden/>
    <w:rsid w:val="00E8690D"/>
    <w:pPr>
      <w:spacing w:after="0" w:line="240" w:lineRule="auto"/>
    </w:pPr>
  </w:style>
  <w:style w:type="paragraph" w:styleId="ListParagraph">
    <w:name w:val="List Paragraph"/>
    <w:basedOn w:val="Normal"/>
    <w:link w:val="ListParagraphChar"/>
    <w:uiPriority w:val="34"/>
    <w:qFormat/>
    <w:rsid w:val="00020BFF"/>
    <w:pPr>
      <w:ind w:left="720"/>
    </w:pPr>
  </w:style>
  <w:style w:type="character" w:styleId="LineNumber">
    <w:name w:val="line number"/>
    <w:basedOn w:val="DefaultParagraphFont"/>
    <w:uiPriority w:val="99"/>
    <w:semiHidden/>
    <w:unhideWhenUsed/>
    <w:rsid w:val="00C478B0"/>
  </w:style>
  <w:style w:type="character" w:customStyle="1" w:styleId="ListParagraphChar">
    <w:name w:val="List Paragraph Char"/>
    <w:basedOn w:val="DefaultParagraphFont"/>
    <w:link w:val="ListParagraph"/>
    <w:uiPriority w:val="34"/>
    <w:rsid w:val="00E0077E"/>
  </w:style>
  <w:style w:type="paragraph" w:styleId="Header">
    <w:name w:val="header"/>
    <w:basedOn w:val="Normal"/>
    <w:link w:val="HeaderChar"/>
    <w:uiPriority w:val="99"/>
    <w:unhideWhenUsed/>
    <w:rsid w:val="00286D7F"/>
    <w:pPr>
      <w:tabs>
        <w:tab w:val="center" w:pos="4680"/>
        <w:tab w:val="right" w:pos="9360"/>
      </w:tabs>
      <w:spacing w:line="240" w:lineRule="auto"/>
    </w:pPr>
  </w:style>
  <w:style w:type="character" w:customStyle="1" w:styleId="HeaderChar">
    <w:name w:val="Header Char"/>
    <w:basedOn w:val="DefaultParagraphFont"/>
    <w:link w:val="Header"/>
    <w:uiPriority w:val="99"/>
    <w:rsid w:val="00286D7F"/>
  </w:style>
  <w:style w:type="paragraph" w:styleId="Footer">
    <w:name w:val="footer"/>
    <w:basedOn w:val="Normal"/>
    <w:link w:val="FooterChar"/>
    <w:uiPriority w:val="99"/>
    <w:unhideWhenUsed/>
    <w:rsid w:val="00286D7F"/>
    <w:pPr>
      <w:tabs>
        <w:tab w:val="center" w:pos="4680"/>
        <w:tab w:val="right" w:pos="9360"/>
      </w:tabs>
      <w:spacing w:line="240" w:lineRule="auto"/>
    </w:pPr>
  </w:style>
  <w:style w:type="character" w:customStyle="1" w:styleId="FooterChar">
    <w:name w:val="Footer Char"/>
    <w:basedOn w:val="DefaultParagraphFont"/>
    <w:link w:val="Footer"/>
    <w:uiPriority w:val="99"/>
    <w:rsid w:val="00286D7F"/>
  </w:style>
  <w:style w:type="paragraph" w:customStyle="1" w:styleId="EndNoteBibliographyTitle">
    <w:name w:val="EndNote Bibliography Title"/>
    <w:basedOn w:val="Normal"/>
    <w:link w:val="EndNoteBibliographyTitleChar"/>
    <w:rsid w:val="001C31F0"/>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C31F0"/>
    <w:rPr>
      <w:rFonts w:ascii="Calibri" w:hAnsi="Calibri" w:cs="Calibri"/>
      <w:noProof/>
    </w:rPr>
  </w:style>
  <w:style w:type="paragraph" w:customStyle="1" w:styleId="EndNoteBibliography">
    <w:name w:val="EndNote Bibliography"/>
    <w:basedOn w:val="Normal"/>
    <w:link w:val="EndNoteBibliographyChar"/>
    <w:rsid w:val="001C31F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C31F0"/>
    <w:rPr>
      <w:rFonts w:ascii="Calibri" w:hAnsi="Calibri" w:cs="Calibri"/>
      <w:noProof/>
    </w:rPr>
  </w:style>
  <w:style w:type="character" w:styleId="FollowedHyperlink">
    <w:name w:val="FollowedHyperlink"/>
    <w:basedOn w:val="DefaultParagraphFont"/>
    <w:uiPriority w:val="99"/>
    <w:semiHidden/>
    <w:unhideWhenUsed/>
    <w:rsid w:val="00010FBD"/>
    <w:rPr>
      <w:color w:val="954F72" w:themeColor="followedHyperlink"/>
      <w:u w:val="single"/>
    </w:rPr>
  </w:style>
  <w:style w:type="paragraph" w:styleId="BodyText">
    <w:name w:val="Body Text"/>
    <w:basedOn w:val="Normal"/>
    <w:link w:val="BodyTextChar"/>
    <w:uiPriority w:val="99"/>
    <w:qFormat/>
    <w:rsid w:val="00580BC8"/>
    <w:pPr>
      <w:widowControl w:val="0"/>
      <w:autoSpaceDE w:val="0"/>
      <w:autoSpaceDN w:val="0"/>
      <w:spacing w:line="240" w:lineRule="auto"/>
    </w:pPr>
    <w:rPr>
      <w:rFonts w:eastAsia="Times New Roman"/>
      <w:kern w:val="0"/>
      <w14:ligatures w14:val="none"/>
    </w:rPr>
  </w:style>
  <w:style w:type="character" w:customStyle="1" w:styleId="BodyTextChar">
    <w:name w:val="Body Text Char"/>
    <w:basedOn w:val="DefaultParagraphFont"/>
    <w:link w:val="BodyText"/>
    <w:uiPriority w:val="99"/>
    <w:rsid w:val="00580BC8"/>
    <w:rPr>
      <w:rFonts w:ascii="Times New Roman" w:eastAsia="Times New Roman" w:hAnsi="Times New Roman" w:cs="Times New Roman"/>
      <w:kern w:val="0"/>
      <w:sz w:val="24"/>
      <w:szCs w:val="24"/>
      <w14:ligatures w14:val="none"/>
    </w:rPr>
  </w:style>
  <w:style w:type="character" w:styleId="IntenseReference">
    <w:name w:val="Intense Reference"/>
    <w:basedOn w:val="DefaultParagraphFont"/>
    <w:uiPriority w:val="32"/>
    <w:qFormat/>
    <w:rsid w:val="00B22F76"/>
    <w:rPr>
      <w:b/>
      <w:bCs/>
      <w:smallCaps/>
      <w:color w:val="2F5496" w:themeColor="accent1" w:themeShade="BF"/>
      <w:spacing w:val="5"/>
    </w:rPr>
  </w:style>
  <w:style w:type="character" w:customStyle="1" w:styleId="Heading1Char">
    <w:name w:val="Heading 1 Char"/>
    <w:basedOn w:val="DefaultParagraphFont"/>
    <w:link w:val="Heading1"/>
    <w:uiPriority w:val="9"/>
    <w:rsid w:val="00142758"/>
    <w:rPr>
      <w:rFonts w:ascii="Times New Roman" w:hAnsi="Times New Roman" w:cs="Times New Roman"/>
      <w:b/>
      <w:bCs/>
      <w:sz w:val="24"/>
      <w:szCs w:val="24"/>
    </w:rPr>
  </w:style>
  <w:style w:type="character" w:customStyle="1" w:styleId="Heading2Char">
    <w:name w:val="Heading 2 Char"/>
    <w:basedOn w:val="DefaultParagraphFont"/>
    <w:link w:val="Heading2"/>
    <w:uiPriority w:val="9"/>
    <w:rsid w:val="003F2C67"/>
    <w:rPr>
      <w:rFonts w:ascii="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63124">
      <w:bodyDiv w:val="1"/>
      <w:marLeft w:val="0"/>
      <w:marRight w:val="0"/>
      <w:marTop w:val="0"/>
      <w:marBottom w:val="0"/>
      <w:divBdr>
        <w:top w:val="none" w:sz="0" w:space="0" w:color="auto"/>
        <w:left w:val="none" w:sz="0" w:space="0" w:color="auto"/>
        <w:bottom w:val="none" w:sz="0" w:space="0" w:color="auto"/>
        <w:right w:val="none" w:sz="0" w:space="0" w:color="auto"/>
      </w:divBdr>
    </w:div>
    <w:div w:id="16123919">
      <w:bodyDiv w:val="1"/>
      <w:marLeft w:val="0"/>
      <w:marRight w:val="0"/>
      <w:marTop w:val="0"/>
      <w:marBottom w:val="0"/>
      <w:divBdr>
        <w:top w:val="none" w:sz="0" w:space="0" w:color="auto"/>
        <w:left w:val="none" w:sz="0" w:space="0" w:color="auto"/>
        <w:bottom w:val="none" w:sz="0" w:space="0" w:color="auto"/>
        <w:right w:val="none" w:sz="0" w:space="0" w:color="auto"/>
      </w:divBdr>
    </w:div>
    <w:div w:id="21520916">
      <w:bodyDiv w:val="1"/>
      <w:marLeft w:val="0"/>
      <w:marRight w:val="0"/>
      <w:marTop w:val="0"/>
      <w:marBottom w:val="0"/>
      <w:divBdr>
        <w:top w:val="none" w:sz="0" w:space="0" w:color="auto"/>
        <w:left w:val="none" w:sz="0" w:space="0" w:color="auto"/>
        <w:bottom w:val="none" w:sz="0" w:space="0" w:color="auto"/>
        <w:right w:val="none" w:sz="0" w:space="0" w:color="auto"/>
      </w:divBdr>
    </w:div>
    <w:div w:id="148598436">
      <w:bodyDiv w:val="1"/>
      <w:marLeft w:val="0"/>
      <w:marRight w:val="0"/>
      <w:marTop w:val="0"/>
      <w:marBottom w:val="0"/>
      <w:divBdr>
        <w:top w:val="none" w:sz="0" w:space="0" w:color="auto"/>
        <w:left w:val="none" w:sz="0" w:space="0" w:color="auto"/>
        <w:bottom w:val="none" w:sz="0" w:space="0" w:color="auto"/>
        <w:right w:val="none" w:sz="0" w:space="0" w:color="auto"/>
      </w:divBdr>
    </w:div>
    <w:div w:id="184752629">
      <w:bodyDiv w:val="1"/>
      <w:marLeft w:val="0"/>
      <w:marRight w:val="0"/>
      <w:marTop w:val="0"/>
      <w:marBottom w:val="0"/>
      <w:divBdr>
        <w:top w:val="none" w:sz="0" w:space="0" w:color="auto"/>
        <w:left w:val="none" w:sz="0" w:space="0" w:color="auto"/>
        <w:bottom w:val="none" w:sz="0" w:space="0" w:color="auto"/>
        <w:right w:val="none" w:sz="0" w:space="0" w:color="auto"/>
      </w:divBdr>
    </w:div>
    <w:div w:id="203519359">
      <w:bodyDiv w:val="1"/>
      <w:marLeft w:val="0"/>
      <w:marRight w:val="0"/>
      <w:marTop w:val="0"/>
      <w:marBottom w:val="0"/>
      <w:divBdr>
        <w:top w:val="none" w:sz="0" w:space="0" w:color="auto"/>
        <w:left w:val="none" w:sz="0" w:space="0" w:color="auto"/>
        <w:bottom w:val="none" w:sz="0" w:space="0" w:color="auto"/>
        <w:right w:val="none" w:sz="0" w:space="0" w:color="auto"/>
      </w:divBdr>
    </w:div>
    <w:div w:id="281305413">
      <w:bodyDiv w:val="1"/>
      <w:marLeft w:val="0"/>
      <w:marRight w:val="0"/>
      <w:marTop w:val="0"/>
      <w:marBottom w:val="0"/>
      <w:divBdr>
        <w:top w:val="none" w:sz="0" w:space="0" w:color="auto"/>
        <w:left w:val="none" w:sz="0" w:space="0" w:color="auto"/>
        <w:bottom w:val="none" w:sz="0" w:space="0" w:color="auto"/>
        <w:right w:val="none" w:sz="0" w:space="0" w:color="auto"/>
      </w:divBdr>
    </w:div>
    <w:div w:id="291135891">
      <w:bodyDiv w:val="1"/>
      <w:marLeft w:val="0"/>
      <w:marRight w:val="0"/>
      <w:marTop w:val="0"/>
      <w:marBottom w:val="0"/>
      <w:divBdr>
        <w:top w:val="none" w:sz="0" w:space="0" w:color="auto"/>
        <w:left w:val="none" w:sz="0" w:space="0" w:color="auto"/>
        <w:bottom w:val="none" w:sz="0" w:space="0" w:color="auto"/>
        <w:right w:val="none" w:sz="0" w:space="0" w:color="auto"/>
      </w:divBdr>
    </w:div>
    <w:div w:id="329918132">
      <w:bodyDiv w:val="1"/>
      <w:marLeft w:val="0"/>
      <w:marRight w:val="0"/>
      <w:marTop w:val="0"/>
      <w:marBottom w:val="0"/>
      <w:divBdr>
        <w:top w:val="none" w:sz="0" w:space="0" w:color="auto"/>
        <w:left w:val="none" w:sz="0" w:space="0" w:color="auto"/>
        <w:bottom w:val="none" w:sz="0" w:space="0" w:color="auto"/>
        <w:right w:val="none" w:sz="0" w:space="0" w:color="auto"/>
      </w:divBdr>
    </w:div>
    <w:div w:id="340475698">
      <w:bodyDiv w:val="1"/>
      <w:marLeft w:val="0"/>
      <w:marRight w:val="0"/>
      <w:marTop w:val="0"/>
      <w:marBottom w:val="0"/>
      <w:divBdr>
        <w:top w:val="none" w:sz="0" w:space="0" w:color="auto"/>
        <w:left w:val="none" w:sz="0" w:space="0" w:color="auto"/>
        <w:bottom w:val="none" w:sz="0" w:space="0" w:color="auto"/>
        <w:right w:val="none" w:sz="0" w:space="0" w:color="auto"/>
      </w:divBdr>
    </w:div>
    <w:div w:id="370804912">
      <w:bodyDiv w:val="1"/>
      <w:marLeft w:val="0"/>
      <w:marRight w:val="0"/>
      <w:marTop w:val="0"/>
      <w:marBottom w:val="0"/>
      <w:divBdr>
        <w:top w:val="none" w:sz="0" w:space="0" w:color="auto"/>
        <w:left w:val="none" w:sz="0" w:space="0" w:color="auto"/>
        <w:bottom w:val="none" w:sz="0" w:space="0" w:color="auto"/>
        <w:right w:val="none" w:sz="0" w:space="0" w:color="auto"/>
      </w:divBdr>
    </w:div>
    <w:div w:id="441532421">
      <w:bodyDiv w:val="1"/>
      <w:marLeft w:val="0"/>
      <w:marRight w:val="0"/>
      <w:marTop w:val="0"/>
      <w:marBottom w:val="0"/>
      <w:divBdr>
        <w:top w:val="none" w:sz="0" w:space="0" w:color="auto"/>
        <w:left w:val="none" w:sz="0" w:space="0" w:color="auto"/>
        <w:bottom w:val="none" w:sz="0" w:space="0" w:color="auto"/>
        <w:right w:val="none" w:sz="0" w:space="0" w:color="auto"/>
      </w:divBdr>
    </w:div>
    <w:div w:id="517693157">
      <w:bodyDiv w:val="1"/>
      <w:marLeft w:val="0"/>
      <w:marRight w:val="0"/>
      <w:marTop w:val="0"/>
      <w:marBottom w:val="0"/>
      <w:divBdr>
        <w:top w:val="none" w:sz="0" w:space="0" w:color="auto"/>
        <w:left w:val="none" w:sz="0" w:space="0" w:color="auto"/>
        <w:bottom w:val="none" w:sz="0" w:space="0" w:color="auto"/>
        <w:right w:val="none" w:sz="0" w:space="0" w:color="auto"/>
      </w:divBdr>
    </w:div>
    <w:div w:id="536281540">
      <w:bodyDiv w:val="1"/>
      <w:marLeft w:val="0"/>
      <w:marRight w:val="0"/>
      <w:marTop w:val="0"/>
      <w:marBottom w:val="0"/>
      <w:divBdr>
        <w:top w:val="none" w:sz="0" w:space="0" w:color="auto"/>
        <w:left w:val="none" w:sz="0" w:space="0" w:color="auto"/>
        <w:bottom w:val="none" w:sz="0" w:space="0" w:color="auto"/>
        <w:right w:val="none" w:sz="0" w:space="0" w:color="auto"/>
      </w:divBdr>
    </w:div>
    <w:div w:id="598292954">
      <w:bodyDiv w:val="1"/>
      <w:marLeft w:val="0"/>
      <w:marRight w:val="0"/>
      <w:marTop w:val="0"/>
      <w:marBottom w:val="0"/>
      <w:divBdr>
        <w:top w:val="none" w:sz="0" w:space="0" w:color="auto"/>
        <w:left w:val="none" w:sz="0" w:space="0" w:color="auto"/>
        <w:bottom w:val="none" w:sz="0" w:space="0" w:color="auto"/>
        <w:right w:val="none" w:sz="0" w:space="0" w:color="auto"/>
      </w:divBdr>
    </w:div>
    <w:div w:id="655381794">
      <w:bodyDiv w:val="1"/>
      <w:marLeft w:val="0"/>
      <w:marRight w:val="0"/>
      <w:marTop w:val="0"/>
      <w:marBottom w:val="0"/>
      <w:divBdr>
        <w:top w:val="none" w:sz="0" w:space="0" w:color="auto"/>
        <w:left w:val="none" w:sz="0" w:space="0" w:color="auto"/>
        <w:bottom w:val="none" w:sz="0" w:space="0" w:color="auto"/>
        <w:right w:val="none" w:sz="0" w:space="0" w:color="auto"/>
      </w:divBdr>
    </w:div>
    <w:div w:id="686449709">
      <w:bodyDiv w:val="1"/>
      <w:marLeft w:val="0"/>
      <w:marRight w:val="0"/>
      <w:marTop w:val="0"/>
      <w:marBottom w:val="0"/>
      <w:divBdr>
        <w:top w:val="none" w:sz="0" w:space="0" w:color="auto"/>
        <w:left w:val="none" w:sz="0" w:space="0" w:color="auto"/>
        <w:bottom w:val="none" w:sz="0" w:space="0" w:color="auto"/>
        <w:right w:val="none" w:sz="0" w:space="0" w:color="auto"/>
      </w:divBdr>
    </w:div>
    <w:div w:id="812673368">
      <w:bodyDiv w:val="1"/>
      <w:marLeft w:val="0"/>
      <w:marRight w:val="0"/>
      <w:marTop w:val="0"/>
      <w:marBottom w:val="0"/>
      <w:divBdr>
        <w:top w:val="none" w:sz="0" w:space="0" w:color="auto"/>
        <w:left w:val="none" w:sz="0" w:space="0" w:color="auto"/>
        <w:bottom w:val="none" w:sz="0" w:space="0" w:color="auto"/>
        <w:right w:val="none" w:sz="0" w:space="0" w:color="auto"/>
      </w:divBdr>
    </w:div>
    <w:div w:id="813448639">
      <w:bodyDiv w:val="1"/>
      <w:marLeft w:val="0"/>
      <w:marRight w:val="0"/>
      <w:marTop w:val="0"/>
      <w:marBottom w:val="0"/>
      <w:divBdr>
        <w:top w:val="none" w:sz="0" w:space="0" w:color="auto"/>
        <w:left w:val="none" w:sz="0" w:space="0" w:color="auto"/>
        <w:bottom w:val="none" w:sz="0" w:space="0" w:color="auto"/>
        <w:right w:val="none" w:sz="0" w:space="0" w:color="auto"/>
      </w:divBdr>
    </w:div>
    <w:div w:id="819232084">
      <w:bodyDiv w:val="1"/>
      <w:marLeft w:val="0"/>
      <w:marRight w:val="0"/>
      <w:marTop w:val="0"/>
      <w:marBottom w:val="0"/>
      <w:divBdr>
        <w:top w:val="none" w:sz="0" w:space="0" w:color="auto"/>
        <w:left w:val="none" w:sz="0" w:space="0" w:color="auto"/>
        <w:bottom w:val="none" w:sz="0" w:space="0" w:color="auto"/>
        <w:right w:val="none" w:sz="0" w:space="0" w:color="auto"/>
      </w:divBdr>
    </w:div>
    <w:div w:id="821430041">
      <w:bodyDiv w:val="1"/>
      <w:marLeft w:val="0"/>
      <w:marRight w:val="0"/>
      <w:marTop w:val="0"/>
      <w:marBottom w:val="0"/>
      <w:divBdr>
        <w:top w:val="none" w:sz="0" w:space="0" w:color="auto"/>
        <w:left w:val="none" w:sz="0" w:space="0" w:color="auto"/>
        <w:bottom w:val="none" w:sz="0" w:space="0" w:color="auto"/>
        <w:right w:val="none" w:sz="0" w:space="0" w:color="auto"/>
      </w:divBdr>
    </w:div>
    <w:div w:id="926502180">
      <w:bodyDiv w:val="1"/>
      <w:marLeft w:val="0"/>
      <w:marRight w:val="0"/>
      <w:marTop w:val="0"/>
      <w:marBottom w:val="0"/>
      <w:divBdr>
        <w:top w:val="none" w:sz="0" w:space="0" w:color="auto"/>
        <w:left w:val="none" w:sz="0" w:space="0" w:color="auto"/>
        <w:bottom w:val="none" w:sz="0" w:space="0" w:color="auto"/>
        <w:right w:val="none" w:sz="0" w:space="0" w:color="auto"/>
      </w:divBdr>
    </w:div>
    <w:div w:id="932130057">
      <w:bodyDiv w:val="1"/>
      <w:marLeft w:val="0"/>
      <w:marRight w:val="0"/>
      <w:marTop w:val="0"/>
      <w:marBottom w:val="0"/>
      <w:divBdr>
        <w:top w:val="none" w:sz="0" w:space="0" w:color="auto"/>
        <w:left w:val="none" w:sz="0" w:space="0" w:color="auto"/>
        <w:bottom w:val="none" w:sz="0" w:space="0" w:color="auto"/>
        <w:right w:val="none" w:sz="0" w:space="0" w:color="auto"/>
      </w:divBdr>
    </w:div>
    <w:div w:id="1013462139">
      <w:bodyDiv w:val="1"/>
      <w:marLeft w:val="0"/>
      <w:marRight w:val="0"/>
      <w:marTop w:val="0"/>
      <w:marBottom w:val="0"/>
      <w:divBdr>
        <w:top w:val="none" w:sz="0" w:space="0" w:color="auto"/>
        <w:left w:val="none" w:sz="0" w:space="0" w:color="auto"/>
        <w:bottom w:val="none" w:sz="0" w:space="0" w:color="auto"/>
        <w:right w:val="none" w:sz="0" w:space="0" w:color="auto"/>
      </w:divBdr>
    </w:div>
    <w:div w:id="1128888920">
      <w:bodyDiv w:val="1"/>
      <w:marLeft w:val="0"/>
      <w:marRight w:val="0"/>
      <w:marTop w:val="0"/>
      <w:marBottom w:val="0"/>
      <w:divBdr>
        <w:top w:val="none" w:sz="0" w:space="0" w:color="auto"/>
        <w:left w:val="none" w:sz="0" w:space="0" w:color="auto"/>
        <w:bottom w:val="none" w:sz="0" w:space="0" w:color="auto"/>
        <w:right w:val="none" w:sz="0" w:space="0" w:color="auto"/>
      </w:divBdr>
    </w:div>
    <w:div w:id="1139033404">
      <w:bodyDiv w:val="1"/>
      <w:marLeft w:val="0"/>
      <w:marRight w:val="0"/>
      <w:marTop w:val="0"/>
      <w:marBottom w:val="0"/>
      <w:divBdr>
        <w:top w:val="none" w:sz="0" w:space="0" w:color="auto"/>
        <w:left w:val="none" w:sz="0" w:space="0" w:color="auto"/>
        <w:bottom w:val="none" w:sz="0" w:space="0" w:color="auto"/>
        <w:right w:val="none" w:sz="0" w:space="0" w:color="auto"/>
      </w:divBdr>
    </w:div>
    <w:div w:id="1165441019">
      <w:bodyDiv w:val="1"/>
      <w:marLeft w:val="0"/>
      <w:marRight w:val="0"/>
      <w:marTop w:val="0"/>
      <w:marBottom w:val="0"/>
      <w:divBdr>
        <w:top w:val="none" w:sz="0" w:space="0" w:color="auto"/>
        <w:left w:val="none" w:sz="0" w:space="0" w:color="auto"/>
        <w:bottom w:val="none" w:sz="0" w:space="0" w:color="auto"/>
        <w:right w:val="none" w:sz="0" w:space="0" w:color="auto"/>
      </w:divBdr>
    </w:div>
    <w:div w:id="1189832527">
      <w:bodyDiv w:val="1"/>
      <w:marLeft w:val="0"/>
      <w:marRight w:val="0"/>
      <w:marTop w:val="0"/>
      <w:marBottom w:val="0"/>
      <w:divBdr>
        <w:top w:val="none" w:sz="0" w:space="0" w:color="auto"/>
        <w:left w:val="none" w:sz="0" w:space="0" w:color="auto"/>
        <w:bottom w:val="none" w:sz="0" w:space="0" w:color="auto"/>
        <w:right w:val="none" w:sz="0" w:space="0" w:color="auto"/>
      </w:divBdr>
    </w:div>
    <w:div w:id="1199244608">
      <w:bodyDiv w:val="1"/>
      <w:marLeft w:val="0"/>
      <w:marRight w:val="0"/>
      <w:marTop w:val="0"/>
      <w:marBottom w:val="0"/>
      <w:divBdr>
        <w:top w:val="none" w:sz="0" w:space="0" w:color="auto"/>
        <w:left w:val="none" w:sz="0" w:space="0" w:color="auto"/>
        <w:bottom w:val="none" w:sz="0" w:space="0" w:color="auto"/>
        <w:right w:val="none" w:sz="0" w:space="0" w:color="auto"/>
      </w:divBdr>
    </w:div>
    <w:div w:id="1205747960">
      <w:bodyDiv w:val="1"/>
      <w:marLeft w:val="0"/>
      <w:marRight w:val="0"/>
      <w:marTop w:val="0"/>
      <w:marBottom w:val="0"/>
      <w:divBdr>
        <w:top w:val="none" w:sz="0" w:space="0" w:color="auto"/>
        <w:left w:val="none" w:sz="0" w:space="0" w:color="auto"/>
        <w:bottom w:val="none" w:sz="0" w:space="0" w:color="auto"/>
        <w:right w:val="none" w:sz="0" w:space="0" w:color="auto"/>
      </w:divBdr>
    </w:div>
    <w:div w:id="1232496678">
      <w:bodyDiv w:val="1"/>
      <w:marLeft w:val="0"/>
      <w:marRight w:val="0"/>
      <w:marTop w:val="0"/>
      <w:marBottom w:val="0"/>
      <w:divBdr>
        <w:top w:val="none" w:sz="0" w:space="0" w:color="auto"/>
        <w:left w:val="none" w:sz="0" w:space="0" w:color="auto"/>
        <w:bottom w:val="none" w:sz="0" w:space="0" w:color="auto"/>
        <w:right w:val="none" w:sz="0" w:space="0" w:color="auto"/>
      </w:divBdr>
    </w:div>
    <w:div w:id="1262760425">
      <w:bodyDiv w:val="1"/>
      <w:marLeft w:val="0"/>
      <w:marRight w:val="0"/>
      <w:marTop w:val="0"/>
      <w:marBottom w:val="0"/>
      <w:divBdr>
        <w:top w:val="none" w:sz="0" w:space="0" w:color="auto"/>
        <w:left w:val="none" w:sz="0" w:space="0" w:color="auto"/>
        <w:bottom w:val="none" w:sz="0" w:space="0" w:color="auto"/>
        <w:right w:val="none" w:sz="0" w:space="0" w:color="auto"/>
      </w:divBdr>
    </w:div>
    <w:div w:id="1281840037">
      <w:bodyDiv w:val="1"/>
      <w:marLeft w:val="0"/>
      <w:marRight w:val="0"/>
      <w:marTop w:val="0"/>
      <w:marBottom w:val="0"/>
      <w:divBdr>
        <w:top w:val="none" w:sz="0" w:space="0" w:color="auto"/>
        <w:left w:val="none" w:sz="0" w:space="0" w:color="auto"/>
        <w:bottom w:val="none" w:sz="0" w:space="0" w:color="auto"/>
        <w:right w:val="none" w:sz="0" w:space="0" w:color="auto"/>
      </w:divBdr>
    </w:div>
    <w:div w:id="1516261491">
      <w:bodyDiv w:val="1"/>
      <w:marLeft w:val="0"/>
      <w:marRight w:val="0"/>
      <w:marTop w:val="0"/>
      <w:marBottom w:val="0"/>
      <w:divBdr>
        <w:top w:val="none" w:sz="0" w:space="0" w:color="auto"/>
        <w:left w:val="none" w:sz="0" w:space="0" w:color="auto"/>
        <w:bottom w:val="none" w:sz="0" w:space="0" w:color="auto"/>
        <w:right w:val="none" w:sz="0" w:space="0" w:color="auto"/>
      </w:divBdr>
    </w:div>
    <w:div w:id="1527328792">
      <w:bodyDiv w:val="1"/>
      <w:marLeft w:val="0"/>
      <w:marRight w:val="0"/>
      <w:marTop w:val="0"/>
      <w:marBottom w:val="0"/>
      <w:divBdr>
        <w:top w:val="none" w:sz="0" w:space="0" w:color="auto"/>
        <w:left w:val="none" w:sz="0" w:space="0" w:color="auto"/>
        <w:bottom w:val="none" w:sz="0" w:space="0" w:color="auto"/>
        <w:right w:val="none" w:sz="0" w:space="0" w:color="auto"/>
      </w:divBdr>
    </w:div>
    <w:div w:id="1531338948">
      <w:bodyDiv w:val="1"/>
      <w:marLeft w:val="0"/>
      <w:marRight w:val="0"/>
      <w:marTop w:val="0"/>
      <w:marBottom w:val="0"/>
      <w:divBdr>
        <w:top w:val="none" w:sz="0" w:space="0" w:color="auto"/>
        <w:left w:val="none" w:sz="0" w:space="0" w:color="auto"/>
        <w:bottom w:val="none" w:sz="0" w:space="0" w:color="auto"/>
        <w:right w:val="none" w:sz="0" w:space="0" w:color="auto"/>
      </w:divBdr>
      <w:divsChild>
        <w:div w:id="137916431">
          <w:marLeft w:val="0"/>
          <w:marRight w:val="0"/>
          <w:marTop w:val="0"/>
          <w:marBottom w:val="0"/>
          <w:divBdr>
            <w:top w:val="none" w:sz="0" w:space="0" w:color="auto"/>
            <w:left w:val="none" w:sz="0" w:space="0" w:color="auto"/>
            <w:bottom w:val="none" w:sz="0" w:space="0" w:color="auto"/>
            <w:right w:val="none" w:sz="0" w:space="0" w:color="auto"/>
          </w:divBdr>
        </w:div>
        <w:div w:id="659189150">
          <w:marLeft w:val="0"/>
          <w:marRight w:val="0"/>
          <w:marTop w:val="0"/>
          <w:marBottom w:val="0"/>
          <w:divBdr>
            <w:top w:val="none" w:sz="0" w:space="0" w:color="auto"/>
            <w:left w:val="none" w:sz="0" w:space="0" w:color="auto"/>
            <w:bottom w:val="none" w:sz="0" w:space="0" w:color="auto"/>
            <w:right w:val="none" w:sz="0" w:space="0" w:color="auto"/>
          </w:divBdr>
        </w:div>
        <w:div w:id="2134904987">
          <w:marLeft w:val="0"/>
          <w:marRight w:val="0"/>
          <w:marTop w:val="0"/>
          <w:marBottom w:val="0"/>
          <w:divBdr>
            <w:top w:val="none" w:sz="0" w:space="0" w:color="auto"/>
            <w:left w:val="none" w:sz="0" w:space="0" w:color="auto"/>
            <w:bottom w:val="none" w:sz="0" w:space="0" w:color="auto"/>
            <w:right w:val="none" w:sz="0" w:space="0" w:color="auto"/>
          </w:divBdr>
        </w:div>
        <w:div w:id="595552511">
          <w:marLeft w:val="0"/>
          <w:marRight w:val="0"/>
          <w:marTop w:val="0"/>
          <w:marBottom w:val="0"/>
          <w:divBdr>
            <w:top w:val="none" w:sz="0" w:space="0" w:color="auto"/>
            <w:left w:val="none" w:sz="0" w:space="0" w:color="auto"/>
            <w:bottom w:val="none" w:sz="0" w:space="0" w:color="auto"/>
            <w:right w:val="none" w:sz="0" w:space="0" w:color="auto"/>
          </w:divBdr>
        </w:div>
        <w:div w:id="750388561">
          <w:marLeft w:val="0"/>
          <w:marRight w:val="0"/>
          <w:marTop w:val="0"/>
          <w:marBottom w:val="0"/>
          <w:divBdr>
            <w:top w:val="none" w:sz="0" w:space="0" w:color="auto"/>
            <w:left w:val="none" w:sz="0" w:space="0" w:color="auto"/>
            <w:bottom w:val="none" w:sz="0" w:space="0" w:color="auto"/>
            <w:right w:val="none" w:sz="0" w:space="0" w:color="auto"/>
          </w:divBdr>
        </w:div>
        <w:div w:id="2053528614">
          <w:marLeft w:val="0"/>
          <w:marRight w:val="0"/>
          <w:marTop w:val="0"/>
          <w:marBottom w:val="0"/>
          <w:divBdr>
            <w:top w:val="none" w:sz="0" w:space="0" w:color="auto"/>
            <w:left w:val="none" w:sz="0" w:space="0" w:color="auto"/>
            <w:bottom w:val="none" w:sz="0" w:space="0" w:color="auto"/>
            <w:right w:val="none" w:sz="0" w:space="0" w:color="auto"/>
          </w:divBdr>
        </w:div>
        <w:div w:id="1032345516">
          <w:marLeft w:val="0"/>
          <w:marRight w:val="0"/>
          <w:marTop w:val="0"/>
          <w:marBottom w:val="0"/>
          <w:divBdr>
            <w:top w:val="none" w:sz="0" w:space="0" w:color="auto"/>
            <w:left w:val="none" w:sz="0" w:space="0" w:color="auto"/>
            <w:bottom w:val="none" w:sz="0" w:space="0" w:color="auto"/>
            <w:right w:val="none" w:sz="0" w:space="0" w:color="auto"/>
          </w:divBdr>
        </w:div>
        <w:div w:id="1984578478">
          <w:marLeft w:val="0"/>
          <w:marRight w:val="0"/>
          <w:marTop w:val="0"/>
          <w:marBottom w:val="0"/>
          <w:divBdr>
            <w:top w:val="none" w:sz="0" w:space="0" w:color="auto"/>
            <w:left w:val="none" w:sz="0" w:space="0" w:color="auto"/>
            <w:bottom w:val="none" w:sz="0" w:space="0" w:color="auto"/>
            <w:right w:val="none" w:sz="0" w:space="0" w:color="auto"/>
          </w:divBdr>
        </w:div>
        <w:div w:id="346520130">
          <w:marLeft w:val="0"/>
          <w:marRight w:val="0"/>
          <w:marTop w:val="0"/>
          <w:marBottom w:val="0"/>
          <w:divBdr>
            <w:top w:val="none" w:sz="0" w:space="0" w:color="auto"/>
            <w:left w:val="none" w:sz="0" w:space="0" w:color="auto"/>
            <w:bottom w:val="none" w:sz="0" w:space="0" w:color="auto"/>
            <w:right w:val="none" w:sz="0" w:space="0" w:color="auto"/>
          </w:divBdr>
        </w:div>
      </w:divsChild>
    </w:div>
    <w:div w:id="1564680829">
      <w:bodyDiv w:val="1"/>
      <w:marLeft w:val="0"/>
      <w:marRight w:val="0"/>
      <w:marTop w:val="0"/>
      <w:marBottom w:val="0"/>
      <w:divBdr>
        <w:top w:val="none" w:sz="0" w:space="0" w:color="auto"/>
        <w:left w:val="none" w:sz="0" w:space="0" w:color="auto"/>
        <w:bottom w:val="none" w:sz="0" w:space="0" w:color="auto"/>
        <w:right w:val="none" w:sz="0" w:space="0" w:color="auto"/>
      </w:divBdr>
    </w:div>
    <w:div w:id="1565795047">
      <w:bodyDiv w:val="1"/>
      <w:marLeft w:val="0"/>
      <w:marRight w:val="0"/>
      <w:marTop w:val="0"/>
      <w:marBottom w:val="0"/>
      <w:divBdr>
        <w:top w:val="none" w:sz="0" w:space="0" w:color="auto"/>
        <w:left w:val="none" w:sz="0" w:space="0" w:color="auto"/>
        <w:bottom w:val="none" w:sz="0" w:space="0" w:color="auto"/>
        <w:right w:val="none" w:sz="0" w:space="0" w:color="auto"/>
      </w:divBdr>
    </w:div>
    <w:div w:id="1630889897">
      <w:bodyDiv w:val="1"/>
      <w:marLeft w:val="0"/>
      <w:marRight w:val="0"/>
      <w:marTop w:val="0"/>
      <w:marBottom w:val="0"/>
      <w:divBdr>
        <w:top w:val="none" w:sz="0" w:space="0" w:color="auto"/>
        <w:left w:val="none" w:sz="0" w:space="0" w:color="auto"/>
        <w:bottom w:val="none" w:sz="0" w:space="0" w:color="auto"/>
        <w:right w:val="none" w:sz="0" w:space="0" w:color="auto"/>
      </w:divBdr>
    </w:div>
    <w:div w:id="1661346696">
      <w:bodyDiv w:val="1"/>
      <w:marLeft w:val="0"/>
      <w:marRight w:val="0"/>
      <w:marTop w:val="0"/>
      <w:marBottom w:val="0"/>
      <w:divBdr>
        <w:top w:val="none" w:sz="0" w:space="0" w:color="auto"/>
        <w:left w:val="none" w:sz="0" w:space="0" w:color="auto"/>
        <w:bottom w:val="none" w:sz="0" w:space="0" w:color="auto"/>
        <w:right w:val="none" w:sz="0" w:space="0" w:color="auto"/>
      </w:divBdr>
    </w:div>
    <w:div w:id="1675186231">
      <w:bodyDiv w:val="1"/>
      <w:marLeft w:val="0"/>
      <w:marRight w:val="0"/>
      <w:marTop w:val="0"/>
      <w:marBottom w:val="0"/>
      <w:divBdr>
        <w:top w:val="none" w:sz="0" w:space="0" w:color="auto"/>
        <w:left w:val="none" w:sz="0" w:space="0" w:color="auto"/>
        <w:bottom w:val="none" w:sz="0" w:space="0" w:color="auto"/>
        <w:right w:val="none" w:sz="0" w:space="0" w:color="auto"/>
      </w:divBdr>
    </w:div>
    <w:div w:id="1718622656">
      <w:bodyDiv w:val="1"/>
      <w:marLeft w:val="0"/>
      <w:marRight w:val="0"/>
      <w:marTop w:val="0"/>
      <w:marBottom w:val="0"/>
      <w:divBdr>
        <w:top w:val="none" w:sz="0" w:space="0" w:color="auto"/>
        <w:left w:val="none" w:sz="0" w:space="0" w:color="auto"/>
        <w:bottom w:val="none" w:sz="0" w:space="0" w:color="auto"/>
        <w:right w:val="none" w:sz="0" w:space="0" w:color="auto"/>
      </w:divBdr>
    </w:div>
    <w:div w:id="1757825299">
      <w:bodyDiv w:val="1"/>
      <w:marLeft w:val="0"/>
      <w:marRight w:val="0"/>
      <w:marTop w:val="0"/>
      <w:marBottom w:val="0"/>
      <w:divBdr>
        <w:top w:val="none" w:sz="0" w:space="0" w:color="auto"/>
        <w:left w:val="none" w:sz="0" w:space="0" w:color="auto"/>
        <w:bottom w:val="none" w:sz="0" w:space="0" w:color="auto"/>
        <w:right w:val="none" w:sz="0" w:space="0" w:color="auto"/>
      </w:divBdr>
    </w:div>
    <w:div w:id="1761438944">
      <w:bodyDiv w:val="1"/>
      <w:marLeft w:val="0"/>
      <w:marRight w:val="0"/>
      <w:marTop w:val="0"/>
      <w:marBottom w:val="0"/>
      <w:divBdr>
        <w:top w:val="none" w:sz="0" w:space="0" w:color="auto"/>
        <w:left w:val="none" w:sz="0" w:space="0" w:color="auto"/>
        <w:bottom w:val="none" w:sz="0" w:space="0" w:color="auto"/>
        <w:right w:val="none" w:sz="0" w:space="0" w:color="auto"/>
      </w:divBdr>
    </w:div>
    <w:div w:id="1821311464">
      <w:bodyDiv w:val="1"/>
      <w:marLeft w:val="0"/>
      <w:marRight w:val="0"/>
      <w:marTop w:val="0"/>
      <w:marBottom w:val="0"/>
      <w:divBdr>
        <w:top w:val="none" w:sz="0" w:space="0" w:color="auto"/>
        <w:left w:val="none" w:sz="0" w:space="0" w:color="auto"/>
        <w:bottom w:val="none" w:sz="0" w:space="0" w:color="auto"/>
        <w:right w:val="none" w:sz="0" w:space="0" w:color="auto"/>
      </w:divBdr>
    </w:div>
    <w:div w:id="1899046893">
      <w:bodyDiv w:val="1"/>
      <w:marLeft w:val="0"/>
      <w:marRight w:val="0"/>
      <w:marTop w:val="0"/>
      <w:marBottom w:val="0"/>
      <w:divBdr>
        <w:top w:val="none" w:sz="0" w:space="0" w:color="auto"/>
        <w:left w:val="none" w:sz="0" w:space="0" w:color="auto"/>
        <w:bottom w:val="none" w:sz="0" w:space="0" w:color="auto"/>
        <w:right w:val="none" w:sz="0" w:space="0" w:color="auto"/>
      </w:divBdr>
    </w:div>
    <w:div w:id="1917470711">
      <w:bodyDiv w:val="1"/>
      <w:marLeft w:val="0"/>
      <w:marRight w:val="0"/>
      <w:marTop w:val="0"/>
      <w:marBottom w:val="0"/>
      <w:divBdr>
        <w:top w:val="none" w:sz="0" w:space="0" w:color="auto"/>
        <w:left w:val="none" w:sz="0" w:space="0" w:color="auto"/>
        <w:bottom w:val="none" w:sz="0" w:space="0" w:color="auto"/>
        <w:right w:val="none" w:sz="0" w:space="0" w:color="auto"/>
      </w:divBdr>
    </w:div>
    <w:div w:id="2034450815">
      <w:bodyDiv w:val="1"/>
      <w:marLeft w:val="0"/>
      <w:marRight w:val="0"/>
      <w:marTop w:val="0"/>
      <w:marBottom w:val="0"/>
      <w:divBdr>
        <w:top w:val="none" w:sz="0" w:space="0" w:color="auto"/>
        <w:left w:val="none" w:sz="0" w:space="0" w:color="auto"/>
        <w:bottom w:val="none" w:sz="0" w:space="0" w:color="auto"/>
        <w:right w:val="none" w:sz="0" w:space="0" w:color="auto"/>
      </w:divBdr>
    </w:div>
    <w:div w:id="2042515360">
      <w:bodyDiv w:val="1"/>
      <w:marLeft w:val="0"/>
      <w:marRight w:val="0"/>
      <w:marTop w:val="0"/>
      <w:marBottom w:val="0"/>
      <w:divBdr>
        <w:top w:val="none" w:sz="0" w:space="0" w:color="auto"/>
        <w:left w:val="none" w:sz="0" w:space="0" w:color="auto"/>
        <w:bottom w:val="none" w:sz="0" w:space="0" w:color="auto"/>
        <w:right w:val="none" w:sz="0" w:space="0" w:color="auto"/>
      </w:divBdr>
    </w:div>
    <w:div w:id="2075199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D0B334-6C58-451F-9B72-35CFB24BB473}">
  <ds:schemaRefs>
    <ds:schemaRef ds:uri="http://schemas.openxmlformats.org/officeDocument/2006/bibliography"/>
  </ds:schemaRefs>
</ds:datastoreItem>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dotm</Template>
  <TotalTime>165</TotalTime>
  <Pages>8</Pages>
  <Words>1585</Words>
  <Characters>904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Curtiss</dc:creator>
  <cp:keywords/>
  <dc:description/>
  <cp:lastModifiedBy>John Magri</cp:lastModifiedBy>
  <cp:revision>112</cp:revision>
  <cp:lastPrinted>2024-02-28T17:03:00Z</cp:lastPrinted>
  <dcterms:created xsi:type="dcterms:W3CDTF">2025-03-25T20:52:00Z</dcterms:created>
  <dcterms:modified xsi:type="dcterms:W3CDTF">2025-07-08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gt;&lt;session id="3f9V5Jot"/&gt;&lt;style id="http://www.zotero.org/styles/harvard-cite-them-right" hasBibliography="1" bibliographyStyleHasBeenSet="0"/&gt;&lt;prefs&gt;&lt;pref name="fieldType" value="Field"/&gt;&lt;pref name="automaticJ</vt:lpwstr>
  </property>
  <property fmtid="{D5CDD505-2E9C-101B-9397-08002B2CF9AE}" pid="3" name="ZOTERO_PREF_2">
    <vt:lpwstr>ournalAbbreviations" value="true"/&gt;&lt;/prefs&gt;&lt;/data&gt;</vt:lpwstr>
  </property>
</Properties>
</file>